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46E93" w14:textId="412CAF21" w:rsidR="00766829" w:rsidRPr="00BF7310" w:rsidRDefault="00BF7310" w:rsidP="00BF7310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4"/>
        </w:rPr>
      </w:pPr>
      <w:r w:rsidRPr="00BF7310">
        <w:rPr>
          <w:rFonts w:ascii="Times New Roman" w:hAnsi="Times New Roman" w:cs="Times New Roman" w:hint="eastAsia"/>
          <w:b/>
          <w:sz w:val="28"/>
          <w:szCs w:val="24"/>
        </w:rPr>
        <w:t>S</w:t>
      </w:r>
      <w:r w:rsidRPr="00BF7310">
        <w:rPr>
          <w:rFonts w:ascii="Times New Roman" w:hAnsi="Times New Roman" w:cs="Times New Roman"/>
          <w:b/>
          <w:sz w:val="28"/>
          <w:szCs w:val="24"/>
        </w:rPr>
        <w:t>upplementary Methods</w:t>
      </w:r>
      <w:r>
        <w:rPr>
          <w:rFonts w:ascii="Times New Roman" w:hAnsi="Times New Roman" w:cs="Times New Roman"/>
          <w:b/>
          <w:sz w:val="28"/>
          <w:szCs w:val="24"/>
        </w:rPr>
        <w:t>:</w:t>
      </w:r>
    </w:p>
    <w:p w14:paraId="33486D90" w14:textId="77777777" w:rsidR="000D2FB7" w:rsidRPr="004D73F3" w:rsidRDefault="000D2FB7" w:rsidP="000D2FB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D73F3">
        <w:rPr>
          <w:rFonts w:ascii="Times New Roman" w:hAnsi="Times New Roman" w:cs="Times New Roman"/>
          <w:b/>
          <w:sz w:val="24"/>
        </w:rPr>
        <w:t>DNA s</w:t>
      </w:r>
      <w:r w:rsidRPr="004D73F3">
        <w:rPr>
          <w:rFonts w:ascii="Times New Roman" w:hAnsi="Times New Roman" w:cs="Times New Roman" w:hint="eastAsia"/>
          <w:b/>
          <w:sz w:val="24"/>
        </w:rPr>
        <w:t>ample</w:t>
      </w:r>
      <w:r w:rsidRPr="004D73F3">
        <w:rPr>
          <w:rFonts w:ascii="Times New Roman" w:hAnsi="Times New Roman" w:cs="Times New Roman"/>
          <w:b/>
          <w:sz w:val="24"/>
        </w:rPr>
        <w:t xml:space="preserve"> preparation and</w:t>
      </w:r>
      <w:r w:rsidRPr="004D73F3">
        <w:rPr>
          <w:rFonts w:ascii="Times New Roman" w:hAnsi="Times New Roman" w:cs="Times New Roman" w:hint="eastAsia"/>
          <w:b/>
          <w:sz w:val="24"/>
        </w:rPr>
        <w:t xml:space="preserve"> </w:t>
      </w:r>
      <w:r w:rsidRPr="004D73F3">
        <w:rPr>
          <w:rFonts w:ascii="Times New Roman" w:hAnsi="Times New Roman" w:cs="Times New Roman"/>
          <w:b/>
          <w:sz w:val="24"/>
        </w:rPr>
        <w:t>pretreatment</w:t>
      </w:r>
    </w:p>
    <w:p w14:paraId="7C9FF92D" w14:textId="77777777" w:rsidR="000D2FB7" w:rsidRPr="004D73F3" w:rsidRDefault="000D2FB7" w:rsidP="000D2FB7">
      <w:pPr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4D73F3">
        <w:rPr>
          <w:rFonts w:ascii="Times New Roman" w:hAnsi="Times New Roman" w:cs="Times New Roman"/>
          <w:sz w:val="24"/>
        </w:rPr>
        <w:t xml:space="preserve">Total DNA was extracted from liver tissue, whole blood, plasma and </w:t>
      </w:r>
      <w:r w:rsidRPr="004D73F3">
        <w:rPr>
          <w:rFonts w:ascii="Times New Roman" w:eastAsia="等线" w:hAnsi="Times New Roman" w:cs="Times New Roman"/>
          <w:sz w:val="24"/>
        </w:rPr>
        <w:t>PBMCs</w:t>
      </w:r>
      <w:r w:rsidRPr="004D73F3">
        <w:rPr>
          <w:rFonts w:ascii="Times New Roman" w:hAnsi="Times New Roman" w:cs="Times New Roman"/>
          <w:sz w:val="24"/>
        </w:rPr>
        <w:t xml:space="preserve"> using </w:t>
      </w:r>
      <w:r w:rsidRPr="004D73F3">
        <w:rPr>
          <w:rFonts w:ascii="Times New Roman" w:eastAsia="等线" w:hAnsi="Times New Roman" w:cs="Times New Roman"/>
          <w:sz w:val="24"/>
        </w:rPr>
        <w:t xml:space="preserve">a </w:t>
      </w:r>
      <w:proofErr w:type="spellStart"/>
      <w:r w:rsidRPr="004D73F3">
        <w:rPr>
          <w:rFonts w:ascii="Times New Roman" w:hAnsi="Times New Roman" w:cs="Times New Roman"/>
          <w:sz w:val="24"/>
        </w:rPr>
        <w:t>QIAamp</w:t>
      </w:r>
      <w:proofErr w:type="spellEnd"/>
      <w:r w:rsidRPr="004D73F3">
        <w:rPr>
          <w:rFonts w:ascii="Times New Roman" w:hAnsi="Times New Roman" w:cs="Times New Roman"/>
          <w:sz w:val="24"/>
        </w:rPr>
        <w:t xml:space="preserve"> DNA Mini Kit (Qiagen, </w:t>
      </w:r>
      <w:r w:rsidRPr="004D73F3">
        <w:rPr>
          <w:rFonts w:ascii="Times New Roman" w:eastAsia="等线" w:hAnsi="Times New Roman" w:cs="Times New Roman"/>
          <w:sz w:val="24"/>
        </w:rPr>
        <w:t>Germany</w:t>
      </w:r>
      <w:r w:rsidRPr="004D73F3">
        <w:rPr>
          <w:rFonts w:ascii="Times New Roman" w:hAnsi="Times New Roman" w:cs="Times New Roman"/>
          <w:sz w:val="24"/>
        </w:rPr>
        <w:t xml:space="preserve">) according to </w:t>
      </w:r>
      <w:r w:rsidRPr="004D73F3">
        <w:rPr>
          <w:rFonts w:ascii="Times New Roman" w:eastAsia="等线" w:hAnsi="Times New Roman" w:cs="Times New Roman"/>
          <w:sz w:val="24"/>
        </w:rPr>
        <w:t xml:space="preserve">the </w:t>
      </w:r>
      <w:r w:rsidRPr="004D73F3">
        <w:rPr>
          <w:rFonts w:ascii="Times New Roman" w:hAnsi="Times New Roman" w:cs="Times New Roman"/>
          <w:sz w:val="24"/>
        </w:rPr>
        <w:t xml:space="preserve">manufacturer’s protocol. To increase the sensitivity and accuracy of cccDNA detection, </w:t>
      </w:r>
      <w:r w:rsidRPr="004D73F3">
        <w:rPr>
          <w:rFonts w:ascii="Times New Roman" w:hAnsi="Times New Roman" w:cs="Times New Roman"/>
          <w:kern w:val="0"/>
          <w:sz w:val="24"/>
        </w:rPr>
        <w:t xml:space="preserve">total DNA </w:t>
      </w:r>
      <w:r w:rsidRPr="004D73F3">
        <w:rPr>
          <w:rFonts w:ascii="Times New Roman" w:eastAsia="等线" w:hAnsi="Times New Roman" w:cs="Times New Roman"/>
          <w:kern w:val="0"/>
          <w:sz w:val="24"/>
        </w:rPr>
        <w:t>was</w:t>
      </w:r>
      <w:r w:rsidRPr="004D73F3">
        <w:rPr>
          <w:rFonts w:ascii="Times New Roman" w:hAnsi="Times New Roman" w:cs="Times New Roman"/>
          <w:kern w:val="0"/>
          <w:sz w:val="24"/>
        </w:rPr>
        <w:t xml:space="preserve"> pretreated with </w:t>
      </w:r>
      <w:proofErr w:type="spellStart"/>
      <w:r w:rsidRPr="004D73F3">
        <w:rPr>
          <w:rFonts w:ascii="Times New Roman" w:hAnsi="Times New Roman" w:cs="Times New Roman"/>
          <w:kern w:val="0"/>
          <w:sz w:val="24"/>
        </w:rPr>
        <w:t>HindIII</w:t>
      </w:r>
      <w:proofErr w:type="spellEnd"/>
      <w:r w:rsidRPr="004D73F3">
        <w:rPr>
          <w:rFonts w:ascii="Times New Roman" w:hAnsi="Times New Roman" w:cs="Times New Roman"/>
          <w:kern w:val="0"/>
          <w:sz w:val="24"/>
        </w:rPr>
        <w:t xml:space="preserve"> restriction endon</w:t>
      </w:r>
      <w:r w:rsidRPr="004D73F3">
        <w:rPr>
          <w:rFonts w:ascii="Times New Roman" w:hAnsi="Times New Roman" w:cs="Times New Roman"/>
          <w:sz w:val="24"/>
        </w:rPr>
        <w:t xml:space="preserve">uclease </w:t>
      </w:r>
      <w:r w:rsidRPr="004D73F3">
        <w:rPr>
          <w:rFonts w:ascii="Times New Roman" w:hAnsi="Times New Roman" w:cs="Times New Roman"/>
          <w:kern w:val="0"/>
          <w:sz w:val="24"/>
        </w:rPr>
        <w:t>(New England Biolabs, USA)</w:t>
      </w:r>
      <w:r w:rsidRPr="004D73F3">
        <w:t xml:space="preserve"> </w:t>
      </w:r>
      <w:r w:rsidRPr="004D73F3">
        <w:rPr>
          <w:rFonts w:ascii="Times New Roman" w:hAnsi="Times New Roman" w:cs="Times New Roman"/>
          <w:kern w:val="0"/>
          <w:sz w:val="24"/>
        </w:rPr>
        <w:t>according to</w:t>
      </w:r>
      <w:r w:rsidRPr="004D73F3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4D73F3">
        <w:rPr>
          <w:rFonts w:ascii="Times New Roman" w:eastAsia="等线" w:hAnsi="Times New Roman" w:cs="Times New Roman"/>
          <w:kern w:val="0"/>
          <w:sz w:val="24"/>
        </w:rPr>
        <w:t xml:space="preserve">the </w:t>
      </w:r>
      <w:r w:rsidRPr="004D73F3">
        <w:rPr>
          <w:rFonts w:ascii="Times New Roman" w:hAnsi="Times New Roman" w:cs="Times New Roman"/>
          <w:kern w:val="0"/>
          <w:sz w:val="24"/>
        </w:rPr>
        <w:t xml:space="preserve">manufacturers’ instructions. </w:t>
      </w:r>
      <w:proofErr w:type="spellStart"/>
      <w:r w:rsidRPr="004D73F3">
        <w:rPr>
          <w:rFonts w:ascii="Times New Roman" w:hAnsi="Times New Roman" w:cs="Times New Roman"/>
          <w:kern w:val="0"/>
          <w:sz w:val="24"/>
        </w:rPr>
        <w:t>HindIII</w:t>
      </w:r>
      <w:proofErr w:type="spellEnd"/>
      <w:r w:rsidRPr="004D73F3">
        <w:rPr>
          <w:rFonts w:ascii="Times New Roman" w:hAnsi="Times New Roman" w:cs="Times New Roman"/>
          <w:kern w:val="0"/>
          <w:sz w:val="24"/>
        </w:rPr>
        <w:t xml:space="preserve"> has no restriction sites in cccDNA, and plasmid-safe ATP</w:t>
      </w:r>
      <w:r w:rsidRPr="004D73F3">
        <w:rPr>
          <w:rFonts w:ascii="Times New Roman" w:eastAsia="等线" w:hAnsi="Times New Roman" w:cs="Times New Roman"/>
          <w:kern w:val="0"/>
          <w:sz w:val="24"/>
        </w:rPr>
        <w:t>-</w:t>
      </w:r>
      <w:r w:rsidRPr="004D73F3">
        <w:rPr>
          <w:rFonts w:ascii="Times New Roman" w:hAnsi="Times New Roman" w:cs="Times New Roman"/>
          <w:kern w:val="0"/>
          <w:sz w:val="24"/>
        </w:rPr>
        <w:t>dependent DNase (PSAD) (</w:t>
      </w:r>
      <w:proofErr w:type="spellStart"/>
      <w:r w:rsidRPr="004D73F3">
        <w:rPr>
          <w:rFonts w:ascii="Times New Roman" w:hAnsi="Times New Roman" w:cs="Times New Roman"/>
          <w:kern w:val="0"/>
          <w:sz w:val="24"/>
        </w:rPr>
        <w:t>Lucigen</w:t>
      </w:r>
      <w:proofErr w:type="spellEnd"/>
      <w:r w:rsidRPr="004D73F3">
        <w:rPr>
          <w:rFonts w:ascii="Times New Roman" w:hAnsi="Times New Roman" w:cs="Times New Roman"/>
          <w:kern w:val="0"/>
          <w:sz w:val="24"/>
        </w:rPr>
        <w:t>, USA)</w:t>
      </w:r>
      <w:r w:rsidRPr="004D73F3">
        <w:rPr>
          <w:rFonts w:ascii="Times New Roman" w:hAnsi="Times New Roman" w:cs="Times New Roman"/>
          <w:color w:val="FF0000"/>
          <w:kern w:val="0"/>
          <w:sz w:val="24"/>
        </w:rPr>
        <w:t xml:space="preserve"> </w:t>
      </w:r>
      <w:r w:rsidRPr="004D73F3">
        <w:rPr>
          <w:rFonts w:ascii="Times New Roman" w:hAnsi="Times New Roman" w:cs="Times New Roman"/>
          <w:kern w:val="0"/>
          <w:sz w:val="24"/>
        </w:rPr>
        <w:t xml:space="preserve">was used to eliminate rcDNA, single-stranded DNA, and double-stranded DNA at </w:t>
      </w:r>
      <w:r w:rsidRPr="004D73F3">
        <w:rPr>
          <w:rFonts w:ascii="Times New Roman" w:eastAsia="宋体" w:hAnsi="Times New Roman" w:cs="Times New Roman"/>
          <w:kern w:val="0"/>
          <w:sz w:val="24"/>
          <w:lang w:eastAsia="ja-JP"/>
        </w:rPr>
        <w:t xml:space="preserve">37°C </w:t>
      </w:r>
      <w:r w:rsidRPr="004D73F3">
        <w:rPr>
          <w:rFonts w:ascii="Times New Roman" w:hAnsi="Times New Roman" w:cs="Times New Roman"/>
          <w:kern w:val="0"/>
          <w:sz w:val="24"/>
        </w:rPr>
        <w:t xml:space="preserve">for 12 hours and then </w:t>
      </w:r>
      <w:r w:rsidRPr="004D73F3">
        <w:rPr>
          <w:rFonts w:ascii="Times New Roman" w:eastAsia="宋体" w:hAnsi="Times New Roman" w:cs="Times New Roman"/>
          <w:kern w:val="0"/>
          <w:sz w:val="24"/>
          <w:lang w:eastAsia="ja-JP"/>
        </w:rPr>
        <w:t>70°C</w:t>
      </w:r>
      <w:r w:rsidRPr="004D73F3">
        <w:rPr>
          <w:rFonts w:ascii="Times New Roman" w:eastAsia="宋体" w:hAnsi="Times New Roman" w:cs="Times New Roman"/>
          <w:kern w:val="0"/>
          <w:sz w:val="24"/>
        </w:rPr>
        <w:t xml:space="preserve"> for</w:t>
      </w:r>
      <w:r w:rsidRPr="004D73F3">
        <w:rPr>
          <w:rFonts w:ascii="Times New Roman" w:eastAsia="等线" w:hAnsi="Times New Roman" w:cs="Times New Roman"/>
          <w:kern w:val="0"/>
          <w:sz w:val="24"/>
        </w:rPr>
        <w:t xml:space="preserve"> 30 minutes</w:t>
      </w:r>
      <w:r w:rsidRPr="004D73F3">
        <w:rPr>
          <w:rFonts w:ascii="Times New Roman" w:hAnsi="Times New Roman" w:cs="Times New Roman"/>
          <w:kern w:val="0"/>
          <w:sz w:val="24"/>
        </w:rPr>
        <w:t xml:space="preserve"> to stop </w:t>
      </w:r>
      <w:r w:rsidRPr="004D73F3">
        <w:rPr>
          <w:rFonts w:ascii="Times New Roman" w:eastAsia="等线" w:hAnsi="Times New Roman" w:cs="Times New Roman"/>
          <w:kern w:val="0"/>
          <w:sz w:val="24"/>
        </w:rPr>
        <w:t xml:space="preserve">the </w:t>
      </w:r>
      <w:r w:rsidRPr="004D73F3">
        <w:rPr>
          <w:rFonts w:ascii="Times New Roman" w:hAnsi="Times New Roman" w:cs="Times New Roman"/>
          <w:kern w:val="0"/>
          <w:sz w:val="24"/>
        </w:rPr>
        <w:t xml:space="preserve">reaction. </w:t>
      </w:r>
      <w:r w:rsidRPr="004D73F3">
        <w:rPr>
          <w:rFonts w:ascii="Times New Roman" w:hAnsi="Times New Roman" w:cs="Times New Roman"/>
          <w:sz w:val="24"/>
        </w:rPr>
        <w:t>The total reaction volume was 11.</w:t>
      </w:r>
      <w:r w:rsidRPr="004D73F3">
        <w:rPr>
          <w:rFonts w:ascii="Times New Roman" w:eastAsia="等线" w:hAnsi="Times New Roman" w:cs="Times New Roman"/>
          <w:sz w:val="24"/>
        </w:rPr>
        <w:t xml:space="preserve">2 </w:t>
      </w:r>
      <w:proofErr w:type="spellStart"/>
      <w:r w:rsidRPr="004D73F3">
        <w:rPr>
          <w:rFonts w:ascii="Times New Roman" w:eastAsia="等线" w:hAnsi="Times New Roman" w:cs="Times New Roman"/>
          <w:sz w:val="24"/>
        </w:rPr>
        <w:t>μL</w:t>
      </w:r>
      <w:proofErr w:type="spellEnd"/>
      <w:r w:rsidRPr="004D73F3">
        <w:rPr>
          <w:rFonts w:ascii="Times New Roman" w:hAnsi="Times New Roman" w:cs="Times New Roman"/>
          <w:sz w:val="24"/>
        </w:rPr>
        <w:t>, including 0.</w:t>
      </w:r>
      <w:r w:rsidRPr="004D73F3">
        <w:rPr>
          <w:rFonts w:ascii="Times New Roman" w:eastAsia="等线" w:hAnsi="Times New Roman" w:cs="Times New Roman"/>
          <w:sz w:val="24"/>
        </w:rPr>
        <w:t xml:space="preserve">8 </w:t>
      </w:r>
      <w:proofErr w:type="spellStart"/>
      <w:r w:rsidRPr="004D73F3">
        <w:rPr>
          <w:rFonts w:ascii="Times New Roman" w:eastAsia="等线" w:hAnsi="Times New Roman" w:cs="Times New Roman"/>
          <w:sz w:val="24"/>
        </w:rPr>
        <w:t>μL</w:t>
      </w:r>
      <w:proofErr w:type="spellEnd"/>
      <w:r w:rsidRPr="004D73F3">
        <w:rPr>
          <w:rFonts w:ascii="Times New Roman" w:hAnsi="Times New Roman" w:cs="Times New Roman"/>
          <w:sz w:val="24"/>
        </w:rPr>
        <w:t xml:space="preserve"> of ATP</w:t>
      </w:r>
      <w:r w:rsidRPr="00D0744B">
        <w:t xml:space="preserve"> </w:t>
      </w:r>
      <w:r w:rsidRPr="00D0744B">
        <w:rPr>
          <w:rFonts w:ascii="Times New Roman" w:hAnsi="Times New Roman" w:cs="Times New Roman"/>
          <w:sz w:val="24"/>
        </w:rPr>
        <w:t>25 mM</w:t>
      </w:r>
      <w:r w:rsidRPr="004D73F3">
        <w:rPr>
          <w:rFonts w:ascii="Times New Roman" w:hAnsi="Times New Roman" w:cs="Times New Roman"/>
          <w:sz w:val="24"/>
        </w:rPr>
        <w:t>,</w:t>
      </w:r>
      <w:r w:rsidRPr="004D73F3">
        <w:rPr>
          <w:rFonts w:ascii="Times New Roman" w:eastAsia="等线" w:hAnsi="Times New Roman" w:cs="Times New Roman"/>
          <w:sz w:val="24"/>
        </w:rPr>
        <w:t xml:space="preserve"> 2</w:t>
      </w:r>
      <w:r w:rsidRPr="004D73F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D73F3">
        <w:rPr>
          <w:rFonts w:ascii="Times New Roman" w:eastAsia="等线" w:hAnsi="Times New Roman" w:cs="Times New Roman"/>
          <w:sz w:val="24"/>
        </w:rPr>
        <w:t>μL</w:t>
      </w:r>
      <w:proofErr w:type="spellEnd"/>
      <w:r w:rsidRPr="004D73F3">
        <w:rPr>
          <w:rFonts w:ascii="Times New Roman" w:hAnsi="Times New Roman" w:cs="Times New Roman"/>
          <w:sz w:val="24"/>
        </w:rPr>
        <w:t xml:space="preserve"> of PSAD buffer, 0.</w:t>
      </w:r>
      <w:r w:rsidRPr="004D73F3">
        <w:rPr>
          <w:rFonts w:ascii="Times New Roman" w:eastAsia="等线" w:hAnsi="Times New Roman" w:cs="Times New Roman"/>
          <w:sz w:val="24"/>
        </w:rPr>
        <w:t xml:space="preserve">4 </w:t>
      </w:r>
      <w:proofErr w:type="spellStart"/>
      <w:r w:rsidRPr="004D73F3">
        <w:rPr>
          <w:rFonts w:ascii="Times New Roman" w:eastAsia="等线" w:hAnsi="Times New Roman" w:cs="Times New Roman"/>
          <w:sz w:val="24"/>
        </w:rPr>
        <w:t>μL</w:t>
      </w:r>
      <w:proofErr w:type="spellEnd"/>
      <w:r w:rsidRPr="004D73F3">
        <w:rPr>
          <w:rFonts w:ascii="Times New Roman" w:hAnsi="Times New Roman" w:cs="Times New Roman"/>
          <w:sz w:val="24"/>
        </w:rPr>
        <w:t xml:space="preserve"> of PSAD and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8.</w:t>
      </w:r>
      <w:r w:rsidRPr="004D73F3">
        <w:rPr>
          <w:rFonts w:ascii="Times New Roman" w:eastAsia="等线" w:hAnsi="Times New Roman" w:cs="Times New Roman"/>
          <w:color w:val="000000"/>
          <w:sz w:val="24"/>
        </w:rPr>
        <w:t xml:space="preserve">5 </w:t>
      </w:r>
      <w:proofErr w:type="spellStart"/>
      <w:r w:rsidRPr="004D73F3">
        <w:rPr>
          <w:rFonts w:ascii="Times New Roman" w:eastAsia="等线" w:hAnsi="Times New Roman" w:cs="Times New Roman"/>
          <w:color w:val="000000"/>
          <w:sz w:val="24"/>
        </w:rPr>
        <w:t>μl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of total DNA.</w:t>
      </w:r>
    </w:p>
    <w:p w14:paraId="20271CF6" w14:textId="77777777" w:rsidR="000D2FB7" w:rsidRPr="004D73F3" w:rsidRDefault="000D2FB7" w:rsidP="000D2FB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4D73F3">
        <w:rPr>
          <w:rFonts w:ascii="Times New Roman" w:hAnsi="Times New Roman" w:cs="Times New Roman"/>
          <w:b/>
          <w:color w:val="000000" w:themeColor="text1"/>
          <w:sz w:val="24"/>
        </w:rPr>
        <w:t>Amplification of HBV cccDNA</w:t>
      </w:r>
    </w:p>
    <w:p w14:paraId="178ED0ED" w14:textId="77777777" w:rsidR="000D2FB7" w:rsidRPr="004D73F3" w:rsidRDefault="000D2FB7" w:rsidP="000D2FB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D73F3">
        <w:rPr>
          <w:rFonts w:ascii="Times New Roman" w:hAnsi="Times New Roman" w:cs="Times New Roman"/>
          <w:sz w:val="24"/>
        </w:rPr>
        <w:t xml:space="preserve">Digested samples were used as templates for </w:t>
      </w:r>
      <w:r w:rsidRPr="004D73F3">
        <w:rPr>
          <w:rFonts w:ascii="Times New Roman" w:eastAsia="等线" w:hAnsi="Times New Roman" w:cs="Times New Roman"/>
          <w:sz w:val="24"/>
        </w:rPr>
        <w:t xml:space="preserve">the </w:t>
      </w:r>
      <w:r w:rsidRPr="004D73F3">
        <w:rPr>
          <w:rFonts w:ascii="Times New Roman" w:hAnsi="Times New Roman" w:cs="Times New Roman"/>
          <w:sz w:val="24"/>
        </w:rPr>
        <w:t xml:space="preserve">next RCA </w:t>
      </w:r>
      <w:r w:rsidRPr="004D73F3">
        <w:rPr>
          <w:rFonts w:ascii="Times New Roman" w:hAnsi="Times New Roman" w:cs="Times New Roman" w:hint="eastAsia"/>
          <w:sz w:val="24"/>
        </w:rPr>
        <w:t>using</w:t>
      </w:r>
      <w:r w:rsidRPr="004D73F3">
        <w:rPr>
          <w:rFonts w:ascii="Times New Roman" w:hAnsi="Times New Roman" w:cs="Times New Roman"/>
          <w:sz w:val="24"/>
          <w:szCs w:val="24"/>
        </w:rPr>
        <w:t xml:space="preserve"> Phi29DNA polymerase (New England Biolabs, USA). The primers for RCA were R1: 5’-ACCTATTCTCCTCCC-3’ (</w:t>
      </w:r>
      <w:proofErr w:type="spellStart"/>
      <w:r w:rsidRPr="004D73F3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4D73F3">
        <w:rPr>
          <w:rFonts w:ascii="Times New Roman" w:hAnsi="Times New Roman" w:cs="Times New Roman"/>
          <w:sz w:val="24"/>
          <w:szCs w:val="24"/>
        </w:rPr>
        <w:t xml:space="preserve"> 1758-1744), R2: 5’-ATGCAACTTTTTCAC-3’ (</w:t>
      </w:r>
      <w:proofErr w:type="spellStart"/>
      <w:r w:rsidRPr="004D73F3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4D73F3">
        <w:rPr>
          <w:rFonts w:ascii="Times New Roman" w:hAnsi="Times New Roman" w:cs="Times New Roman"/>
          <w:sz w:val="24"/>
          <w:szCs w:val="24"/>
        </w:rPr>
        <w:t xml:space="preserve"> 1686-1700), R3: 5’-GGCCCACATATTGT-3’ (</w:t>
      </w:r>
      <w:proofErr w:type="spellStart"/>
      <w:r w:rsidRPr="004D73F3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4D73F3">
        <w:rPr>
          <w:rFonts w:ascii="Times New Roman" w:hAnsi="Times New Roman" w:cs="Times New Roman"/>
          <w:sz w:val="24"/>
          <w:szCs w:val="24"/>
        </w:rPr>
        <w:t xml:space="preserve"> 2599-2585), R4: 5’-AATCCTCACAATACC-3’ (</w:t>
      </w:r>
      <w:proofErr w:type="spellStart"/>
      <w:r w:rsidRPr="004D73F3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4D73F3">
        <w:rPr>
          <w:rFonts w:ascii="Times New Roman" w:hAnsi="Times New Roman" w:cs="Times New Roman"/>
          <w:sz w:val="24"/>
          <w:szCs w:val="24"/>
        </w:rPr>
        <w:t xml:space="preserve"> 99-113), R5: 5’-CTAGCAGAGCTTGGT-3’ (</w:t>
      </w:r>
      <w:proofErr w:type="spellStart"/>
      <w:r w:rsidRPr="004D73F3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4D73F3">
        <w:rPr>
          <w:rFonts w:ascii="Times New Roman" w:hAnsi="Times New Roman" w:cs="Times New Roman"/>
          <w:sz w:val="24"/>
          <w:szCs w:val="24"/>
        </w:rPr>
        <w:t xml:space="preserve"> 29-15), R6:5’-CCTTTGTCCAAGGGC-3’ (</w:t>
      </w:r>
      <w:proofErr w:type="spellStart"/>
      <w:r w:rsidRPr="004D73F3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4D73F3">
        <w:rPr>
          <w:rFonts w:ascii="Times New Roman" w:hAnsi="Times New Roman" w:cs="Times New Roman"/>
          <w:sz w:val="24"/>
          <w:szCs w:val="24"/>
        </w:rPr>
        <w:t xml:space="preserve"> 2689-2675), R7:5’-TAGAAGAAGAACTCC-3’ (</w:t>
      </w:r>
      <w:proofErr w:type="spellStart"/>
      <w:r w:rsidRPr="004D73F3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4D73F3">
        <w:rPr>
          <w:rFonts w:ascii="Times New Roman" w:hAnsi="Times New Roman" w:cs="Times New Roman"/>
          <w:sz w:val="24"/>
          <w:szCs w:val="24"/>
        </w:rPr>
        <w:t xml:space="preserve"> 2240-2254),</w:t>
      </w:r>
      <w:r w:rsidRPr="004D73F3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4D73F3">
        <w:rPr>
          <w:rFonts w:ascii="Times New Roman" w:hAnsi="Times New Roman" w:cs="Times New Roman"/>
          <w:sz w:val="24"/>
          <w:szCs w:val="24"/>
        </w:rPr>
        <w:t xml:space="preserve"> R8:5’-CCTATGGGAGTGGGC-3’ (</w:t>
      </w:r>
      <w:proofErr w:type="spellStart"/>
      <w:r w:rsidRPr="004D73F3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4D73F3">
        <w:rPr>
          <w:rFonts w:ascii="Times New Roman" w:hAnsi="Times New Roman" w:cs="Times New Roman"/>
          <w:sz w:val="24"/>
          <w:szCs w:val="24"/>
        </w:rPr>
        <w:t xml:space="preserve"> 510-524). The 10 µL of reaction mix </w:t>
      </w:r>
      <w:r w:rsidRPr="004D73F3">
        <w:rPr>
          <w:rFonts w:ascii="Times New Roman" w:eastAsia="等线" w:hAnsi="Times New Roman" w:cs="Times New Roman"/>
          <w:sz w:val="24"/>
          <w:szCs w:val="24"/>
        </w:rPr>
        <w:t>included</w:t>
      </w:r>
      <w:r w:rsidRPr="004D73F3">
        <w:rPr>
          <w:rFonts w:ascii="Times New Roman" w:hAnsi="Times New Roman" w:cs="Times New Roman"/>
          <w:sz w:val="24"/>
          <w:szCs w:val="24"/>
        </w:rPr>
        <w:t xml:space="preserve"> 1 µL of </w:t>
      </w:r>
      <w:r w:rsidRPr="004D73F3">
        <w:rPr>
          <w:rFonts w:ascii="Times New Roman" w:eastAsia="等线" w:hAnsi="Times New Roman" w:cs="Times New Roman"/>
          <w:sz w:val="24"/>
        </w:rPr>
        <w:t>10× reaction</w:t>
      </w:r>
      <w:r w:rsidRPr="004D73F3">
        <w:rPr>
          <w:rFonts w:ascii="Times New Roman" w:hAnsi="Times New Roman" w:cs="Times New Roman"/>
          <w:sz w:val="24"/>
        </w:rPr>
        <w:t xml:space="preserve"> buffer, primers at a concentration of 10 µmol/L each, </w:t>
      </w:r>
      <w:r w:rsidRPr="004D73F3">
        <w:rPr>
          <w:rFonts w:ascii="Times New Roman" w:eastAsia="等线" w:hAnsi="Times New Roman" w:cs="Times New Roman"/>
          <w:sz w:val="24"/>
        </w:rPr>
        <w:t xml:space="preserve">and </w:t>
      </w:r>
      <w:r w:rsidRPr="004D73F3">
        <w:rPr>
          <w:rFonts w:ascii="Times New Roman" w:hAnsi="Times New Roman" w:cs="Times New Roman"/>
          <w:sz w:val="24"/>
        </w:rPr>
        <w:t xml:space="preserve">4 µL of PSAD-digested DNA, and the </w:t>
      </w:r>
      <w:r w:rsidRPr="004D73F3">
        <w:rPr>
          <w:rFonts w:ascii="Times New Roman" w:hAnsi="Times New Roman" w:cs="Times New Roman"/>
          <w:sz w:val="24"/>
        </w:rPr>
        <w:lastRenderedPageBreak/>
        <w:t>reaction was denatured</w:t>
      </w:r>
      <w:r w:rsidRPr="004D73F3">
        <w:rPr>
          <w:rFonts w:ascii="Times New Roman" w:hAnsi="Times New Roman" w:cs="Times New Roman" w:hint="eastAsia"/>
          <w:sz w:val="24"/>
        </w:rPr>
        <w:t xml:space="preserve"> </w:t>
      </w:r>
      <w:r w:rsidRPr="004D73F3">
        <w:rPr>
          <w:rFonts w:ascii="Times New Roman" w:hAnsi="Times New Roman" w:cs="Times New Roman"/>
          <w:sz w:val="24"/>
        </w:rPr>
        <w:t xml:space="preserve">at </w:t>
      </w:r>
      <w:r w:rsidRPr="004D73F3">
        <w:rPr>
          <w:rFonts w:ascii="Times New Roman" w:eastAsia="等线" w:hAnsi="Times New Roman" w:cs="Times New Roman"/>
          <w:sz w:val="24"/>
        </w:rPr>
        <w:t>95°C</w:t>
      </w:r>
      <w:r w:rsidRPr="004D73F3">
        <w:rPr>
          <w:rFonts w:ascii="Times New Roman" w:hAnsi="Times New Roman" w:cs="Times New Roman"/>
          <w:sz w:val="24"/>
        </w:rPr>
        <w:t xml:space="preserve"> for 3 min followed by annealing at </w:t>
      </w:r>
      <w:r w:rsidRPr="004D73F3">
        <w:rPr>
          <w:rFonts w:ascii="Times New Roman" w:eastAsia="等线" w:hAnsi="Times New Roman" w:cs="Times New Roman"/>
          <w:sz w:val="24"/>
        </w:rPr>
        <w:t>50°C</w:t>
      </w:r>
      <w:r w:rsidRPr="004D73F3">
        <w:rPr>
          <w:rFonts w:ascii="Times New Roman" w:hAnsi="Times New Roman" w:cs="Times New Roman"/>
          <w:sz w:val="24"/>
        </w:rPr>
        <w:t xml:space="preserve"> for 15 s, </w:t>
      </w:r>
      <w:r w:rsidRPr="004D73F3">
        <w:rPr>
          <w:rFonts w:ascii="Times New Roman" w:eastAsia="等线" w:hAnsi="Times New Roman" w:cs="Times New Roman"/>
          <w:sz w:val="24"/>
        </w:rPr>
        <w:t>30°C</w:t>
      </w:r>
      <w:r w:rsidRPr="004D73F3">
        <w:rPr>
          <w:rFonts w:ascii="Times New Roman" w:hAnsi="Times New Roman" w:cs="Times New Roman"/>
          <w:sz w:val="24"/>
        </w:rPr>
        <w:t xml:space="preserve"> for 15 s and </w:t>
      </w:r>
      <w:r w:rsidRPr="004D73F3">
        <w:rPr>
          <w:rFonts w:ascii="Times New Roman" w:eastAsia="等线" w:hAnsi="Times New Roman" w:cs="Times New Roman"/>
          <w:sz w:val="24"/>
        </w:rPr>
        <w:t>20°C</w:t>
      </w:r>
      <w:r w:rsidRPr="004D73F3">
        <w:rPr>
          <w:rFonts w:ascii="Times New Roman" w:hAnsi="Times New Roman" w:cs="Times New Roman"/>
          <w:sz w:val="24"/>
        </w:rPr>
        <w:t xml:space="preserve"> for 10 min</w:t>
      </w:r>
      <w:r w:rsidRPr="004D73F3">
        <w:rPr>
          <w:rFonts w:ascii="Times New Roman" w:eastAsia="等线" w:hAnsi="Times New Roman" w:cs="Times New Roman"/>
          <w:sz w:val="24"/>
        </w:rPr>
        <w:t xml:space="preserve"> and</w:t>
      </w:r>
      <w:r w:rsidRPr="004D73F3">
        <w:rPr>
          <w:rFonts w:ascii="Times New Roman" w:hAnsi="Times New Roman" w:cs="Times New Roman"/>
          <w:sz w:val="24"/>
        </w:rPr>
        <w:t xml:space="preserve"> then </w:t>
      </w:r>
      <w:r w:rsidRPr="004D73F3">
        <w:rPr>
          <w:rFonts w:ascii="Times New Roman" w:eastAsia="等线" w:hAnsi="Times New Roman" w:cs="Times New Roman"/>
          <w:sz w:val="24"/>
        </w:rPr>
        <w:t>placed</w:t>
      </w:r>
      <w:r w:rsidRPr="004D73F3">
        <w:rPr>
          <w:rFonts w:ascii="Times New Roman" w:hAnsi="Times New Roman" w:cs="Times New Roman"/>
          <w:sz w:val="24"/>
        </w:rPr>
        <w:t xml:space="preserve"> on ice. The solution was then added to 20 mL of reaction mixture containing primers at a concentration of 10 mmol/L each</w:t>
      </w:r>
      <w:r w:rsidRPr="004D73F3">
        <w:rPr>
          <w:rFonts w:ascii="Times New Roman" w:hAnsi="Times New Roman" w:cs="Times New Roman" w:hint="eastAsia"/>
          <w:sz w:val="24"/>
        </w:rPr>
        <w:t>,</w:t>
      </w:r>
      <w:r w:rsidRPr="004D73F3">
        <w:rPr>
          <w:rFonts w:ascii="Times New Roman" w:hAnsi="Times New Roman" w:cs="Times New Roman"/>
          <w:sz w:val="24"/>
        </w:rPr>
        <w:t xml:space="preserve"> 1 µL of Phi29</w:t>
      </w:r>
      <w:r w:rsidRPr="004D73F3">
        <w:rPr>
          <w:rFonts w:ascii="Times New Roman" w:hAnsi="Times New Roman" w:cs="Times New Roman" w:hint="eastAsia"/>
          <w:sz w:val="24"/>
        </w:rPr>
        <w:t xml:space="preserve"> </w:t>
      </w:r>
      <w:r w:rsidRPr="004D73F3">
        <w:rPr>
          <w:rFonts w:ascii="Times New Roman" w:hAnsi="Times New Roman" w:cs="Times New Roman"/>
          <w:sz w:val="24"/>
          <w:szCs w:val="24"/>
        </w:rPr>
        <w:t>DNA polymerase, 1 µL of</w:t>
      </w:r>
      <w:r w:rsidRPr="004D73F3">
        <w:rPr>
          <w:rFonts w:ascii="Times New Roman" w:eastAsia="等线" w:hAnsi="Times New Roman" w:cs="Times New Roman"/>
          <w:sz w:val="24"/>
          <w:szCs w:val="24"/>
        </w:rPr>
        <w:t xml:space="preserve"> 10× reaction</w:t>
      </w:r>
      <w:r w:rsidRPr="004D73F3">
        <w:rPr>
          <w:rFonts w:ascii="Times New Roman" w:hAnsi="Times New Roman" w:cs="Times New Roman"/>
          <w:sz w:val="24"/>
          <w:szCs w:val="24"/>
        </w:rPr>
        <w:t xml:space="preserve"> buffer, 1 µL of Phi29 BSA, </w:t>
      </w:r>
      <w:r w:rsidRPr="004D73F3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Pr="004D73F3">
        <w:rPr>
          <w:rFonts w:ascii="Times New Roman" w:hAnsi="Times New Roman" w:cs="Times New Roman"/>
          <w:sz w:val="24"/>
          <w:szCs w:val="24"/>
        </w:rPr>
        <w:t xml:space="preserve">2.5 mM dNTPs. The reaction was carried out at </w:t>
      </w:r>
      <w:r w:rsidRPr="004D73F3">
        <w:rPr>
          <w:rFonts w:ascii="Times New Roman" w:eastAsia="等线" w:hAnsi="Times New Roman" w:cs="Times New Roman"/>
          <w:sz w:val="24"/>
          <w:szCs w:val="24"/>
        </w:rPr>
        <w:t>30°C</w:t>
      </w:r>
      <w:r w:rsidRPr="004D73F3">
        <w:rPr>
          <w:rFonts w:ascii="Times New Roman" w:hAnsi="Times New Roman" w:cs="Times New Roman"/>
          <w:sz w:val="24"/>
          <w:szCs w:val="24"/>
        </w:rPr>
        <w:t xml:space="preserve"> for 16 h and terminated at </w:t>
      </w:r>
      <w:r w:rsidRPr="004D73F3">
        <w:rPr>
          <w:rFonts w:ascii="Times New Roman" w:eastAsia="等线" w:hAnsi="Times New Roman" w:cs="Times New Roman"/>
          <w:sz w:val="24"/>
          <w:szCs w:val="24"/>
        </w:rPr>
        <w:t>65°C</w:t>
      </w:r>
      <w:r w:rsidRPr="004D73F3">
        <w:rPr>
          <w:rFonts w:ascii="Times New Roman" w:hAnsi="Times New Roman" w:cs="Times New Roman"/>
          <w:sz w:val="24"/>
          <w:szCs w:val="24"/>
        </w:rPr>
        <w:t xml:space="preserve"> for 10 min.</w:t>
      </w:r>
    </w:p>
    <w:p w14:paraId="3319D391" w14:textId="0138D9F0" w:rsidR="000D2FB7" w:rsidRPr="000D2FB7" w:rsidRDefault="000D2FB7" w:rsidP="000D2FB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D73F3">
        <w:rPr>
          <w:rFonts w:ascii="Times New Roman" w:hAnsi="Times New Roman" w:cs="Times New Roman"/>
          <w:sz w:val="24"/>
        </w:rPr>
        <w:t xml:space="preserve">The 25-µL PCR mixture contained 12.5 µL 2×ExTaq Mix, 400 </w:t>
      </w:r>
      <w:proofErr w:type="spellStart"/>
      <w:r w:rsidRPr="004D73F3">
        <w:rPr>
          <w:rFonts w:ascii="Times New Roman" w:hAnsi="Times New Roman" w:cs="Times New Roman"/>
          <w:sz w:val="24"/>
        </w:rPr>
        <w:t>nM</w:t>
      </w:r>
      <w:proofErr w:type="spellEnd"/>
      <w:r w:rsidRPr="004D73F3">
        <w:rPr>
          <w:rFonts w:ascii="Times New Roman" w:hAnsi="Times New Roman" w:cs="Times New Roman"/>
          <w:sz w:val="24"/>
        </w:rPr>
        <w:t xml:space="preserve"> HBV cccDNA sense (5‘-GGGGCGCACCTCTCTTTA-3’, nt1523-1540) and HBV cccDNA antisense (5’-AGGCACAGCTTGGAGGC-3’, nt1886-1870) primers, </w:t>
      </w:r>
      <w:r w:rsidRPr="004D73F3">
        <w:rPr>
          <w:rFonts w:ascii="Times New Roman" w:eastAsia="等线" w:hAnsi="Times New Roman" w:cs="Times New Roman"/>
          <w:sz w:val="24"/>
        </w:rPr>
        <w:t xml:space="preserve">and a </w:t>
      </w:r>
      <w:r w:rsidRPr="004D73F3">
        <w:rPr>
          <w:rFonts w:ascii="Times New Roman" w:hAnsi="Times New Roman" w:cs="Times New Roman"/>
          <w:sz w:val="24"/>
        </w:rPr>
        <w:t xml:space="preserve">2 µL RCA DNA sample, which produced a 347-base pair amplicon. PCR amplification </w:t>
      </w:r>
      <w:r w:rsidRPr="004D73F3">
        <w:rPr>
          <w:rFonts w:ascii="Times New Roman" w:eastAsia="等线" w:hAnsi="Times New Roman" w:cs="Times New Roman"/>
          <w:sz w:val="24"/>
        </w:rPr>
        <w:t>was</w:t>
      </w:r>
      <w:r w:rsidRPr="004D73F3">
        <w:rPr>
          <w:rFonts w:ascii="Times New Roman" w:hAnsi="Times New Roman" w:cs="Times New Roman"/>
          <w:sz w:val="24"/>
        </w:rPr>
        <w:t xml:space="preserve"> carried out on a thermal cycler (Applied Biosystems, USA) with a thermal profile beginning at 94°C for </w:t>
      </w:r>
      <w:r w:rsidRPr="004D73F3">
        <w:rPr>
          <w:rFonts w:ascii="Times New Roman" w:eastAsia="等线" w:hAnsi="Times New Roman" w:cs="Times New Roman"/>
          <w:sz w:val="24"/>
        </w:rPr>
        <w:t>3 min</w:t>
      </w:r>
      <w:r w:rsidRPr="004D73F3">
        <w:rPr>
          <w:rFonts w:ascii="Times New Roman" w:hAnsi="Times New Roman" w:cs="Times New Roman"/>
          <w:sz w:val="24"/>
        </w:rPr>
        <w:t>, followed by 30 cycles at 94°C for 30 s, 58°C for 45 s, 1 cycle of 72°C for 10 min, and ending at 4°C.</w:t>
      </w:r>
    </w:p>
    <w:p w14:paraId="655E1B9F" w14:textId="252A56E6" w:rsidR="009B78B7" w:rsidRPr="004D73F3" w:rsidRDefault="009B78B7" w:rsidP="009B78B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D73F3">
        <w:rPr>
          <w:rFonts w:ascii="Times New Roman" w:hAnsi="Times New Roman" w:cs="Times New Roman"/>
          <w:b/>
          <w:sz w:val="24"/>
        </w:rPr>
        <w:t xml:space="preserve">Quantification of HBV cccDNA by </w:t>
      </w:r>
      <w:r w:rsidRPr="004D73F3">
        <w:rPr>
          <w:rFonts w:ascii="Times New Roman" w:eastAsia="等线" w:hAnsi="Times New Roman" w:cs="Times New Roman"/>
          <w:b/>
          <w:sz w:val="24"/>
        </w:rPr>
        <w:t>quantitative</w:t>
      </w:r>
      <w:r w:rsidRPr="004D73F3">
        <w:rPr>
          <w:rFonts w:ascii="Times New Roman" w:hAnsi="Times New Roman" w:cs="Times New Roman"/>
          <w:b/>
          <w:sz w:val="24"/>
        </w:rPr>
        <w:t xml:space="preserve"> real-time PCR (qPCR)</w:t>
      </w:r>
    </w:p>
    <w:p w14:paraId="665686F0" w14:textId="77777777" w:rsidR="009B78B7" w:rsidRPr="004D73F3" w:rsidRDefault="009B78B7" w:rsidP="009B78B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D73F3">
        <w:rPr>
          <w:rFonts w:ascii="Times New Roman" w:hAnsi="Times New Roman" w:cs="Times New Roman"/>
          <w:sz w:val="24"/>
        </w:rPr>
        <w:t xml:space="preserve">qPCR </w:t>
      </w:r>
      <w:r w:rsidRPr="004D73F3">
        <w:rPr>
          <w:rFonts w:ascii="Times New Roman" w:eastAsia="等线" w:hAnsi="Times New Roman" w:cs="Times New Roman"/>
          <w:sz w:val="24"/>
        </w:rPr>
        <w:t xml:space="preserve">was </w:t>
      </w:r>
      <w:r w:rsidRPr="004D73F3">
        <w:rPr>
          <w:rFonts w:ascii="Times New Roman" w:hAnsi="Times New Roman" w:cs="Times New Roman"/>
          <w:sz w:val="24"/>
        </w:rPr>
        <w:t>performed using an ABI 7500</w:t>
      </w:r>
      <w:r w:rsidRPr="004D73F3">
        <w:rPr>
          <w:rFonts w:ascii="Times New Roman" w:hAnsi="Times New Roman" w:cs="Times New Roman" w:hint="eastAsia"/>
          <w:sz w:val="24"/>
        </w:rPr>
        <w:t xml:space="preserve"> </w:t>
      </w:r>
      <w:r w:rsidRPr="004D73F3">
        <w:rPr>
          <w:rFonts w:ascii="Times New Roman" w:hAnsi="Times New Roman" w:cs="Times New Roman"/>
          <w:sz w:val="24"/>
        </w:rPr>
        <w:t xml:space="preserve">Fast DX (Applied Biosystems, Foster City, CA, USA) instrument. </w:t>
      </w:r>
      <w:r w:rsidRPr="004D73F3">
        <w:rPr>
          <w:rFonts w:ascii="Times New Roman" w:eastAsia="等线" w:hAnsi="Times New Roman" w:cs="Times New Roman"/>
          <w:sz w:val="24"/>
        </w:rPr>
        <w:t>The forward</w:t>
      </w:r>
      <w:r w:rsidRPr="004D73F3">
        <w:rPr>
          <w:rFonts w:ascii="Times New Roman" w:hAnsi="Times New Roman" w:cs="Times New Roman"/>
          <w:sz w:val="24"/>
        </w:rPr>
        <w:t xml:space="preserve"> and reverse primers were 5’-</w:t>
      </w:r>
      <w:r w:rsidRPr="004D73F3">
        <w:t xml:space="preserve"> </w:t>
      </w:r>
      <w:r w:rsidRPr="004D73F3">
        <w:rPr>
          <w:rFonts w:ascii="Times New Roman" w:hAnsi="Times New Roman" w:cs="Times New Roman"/>
          <w:sz w:val="24"/>
        </w:rPr>
        <w:t>GGGGCGCACCTCTCTTTA-3’</w:t>
      </w:r>
      <w:r w:rsidRPr="004D73F3">
        <w:rPr>
          <w:rFonts w:ascii="Times New Roman" w:hAnsi="Times New Roman" w:cs="Times New Roman" w:hint="eastAsia"/>
          <w:sz w:val="24"/>
        </w:rPr>
        <w:t xml:space="preserve"> </w:t>
      </w:r>
      <w:r w:rsidRPr="004D73F3">
        <w:rPr>
          <w:rFonts w:ascii="Times New Roman" w:hAnsi="Times New Roman" w:cs="Times New Roman"/>
          <w:sz w:val="24"/>
        </w:rPr>
        <w:t>and 5’-AGGCACAGCTTGGAGGC-3’</w:t>
      </w:r>
      <w:r w:rsidRPr="004D73F3">
        <w:rPr>
          <w:rFonts w:ascii="Times New Roman" w:eastAsia="等线" w:hAnsi="Times New Roman" w:cs="Times New Roman"/>
          <w:sz w:val="24"/>
        </w:rPr>
        <w:t>,</w:t>
      </w:r>
      <w:r w:rsidRPr="004D73F3">
        <w:rPr>
          <w:rFonts w:ascii="Times New Roman" w:hAnsi="Times New Roman" w:cs="Times New Roman" w:hint="eastAsia"/>
          <w:sz w:val="24"/>
        </w:rPr>
        <w:t xml:space="preserve"> </w:t>
      </w:r>
      <w:r w:rsidRPr="004D73F3">
        <w:rPr>
          <w:rFonts w:ascii="Times New Roman" w:hAnsi="Times New Roman" w:cs="Times New Roman"/>
          <w:sz w:val="24"/>
        </w:rPr>
        <w:t>respectively,</w:t>
      </w:r>
      <w:r w:rsidRPr="004D73F3">
        <w:rPr>
          <w:rFonts w:ascii="Times New Roman" w:hAnsi="Times New Roman" w:cs="Times New Roman" w:hint="eastAsia"/>
          <w:sz w:val="24"/>
        </w:rPr>
        <w:t xml:space="preserve"> </w:t>
      </w:r>
      <w:r w:rsidRPr="004D73F3">
        <w:rPr>
          <w:rFonts w:ascii="Times New Roman" w:hAnsi="Times New Roman" w:cs="Times New Roman"/>
          <w:sz w:val="24"/>
        </w:rPr>
        <w:t xml:space="preserve">and the probe </w:t>
      </w:r>
      <w:r w:rsidRPr="004D73F3">
        <w:rPr>
          <w:rFonts w:ascii="Times New Roman" w:eastAsia="等线" w:hAnsi="Times New Roman" w:cs="Times New Roman"/>
          <w:sz w:val="24"/>
        </w:rPr>
        <w:t xml:space="preserve">was </w:t>
      </w:r>
      <w:r w:rsidRPr="004D73F3">
        <w:rPr>
          <w:rFonts w:ascii="Times New Roman" w:hAnsi="Times New Roman" w:cs="Times New Roman"/>
          <w:sz w:val="24"/>
        </w:rPr>
        <w:t xml:space="preserve">5’-FAM-TCACCTCTGCCTAATCATCTC-TAMRA-3’. A 20 µL qPCR reaction mix comprised 10 µL of Fast Advanced Master Mix (Thermo Fisher Scientific, Waltham, MA, USA), 10 </w:t>
      </w:r>
      <w:proofErr w:type="spellStart"/>
      <w:r w:rsidRPr="004D73F3">
        <w:rPr>
          <w:rFonts w:ascii="Times New Roman" w:hAnsi="Times New Roman" w:cs="Times New Roman"/>
          <w:sz w:val="24"/>
        </w:rPr>
        <w:t>nM</w:t>
      </w:r>
      <w:proofErr w:type="spellEnd"/>
      <w:r w:rsidRPr="004D73F3">
        <w:rPr>
          <w:rFonts w:ascii="Times New Roman" w:hAnsi="Times New Roman" w:cs="Times New Roman"/>
          <w:sz w:val="24"/>
        </w:rPr>
        <w:t xml:space="preserve"> primers and probe, 2 µL of RCA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DNA template</w:t>
      </w:r>
      <w:r w:rsidRPr="004D73F3">
        <w:t xml:space="preserve">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and 6.5 </w:t>
      </w:r>
      <w:r w:rsidRPr="004D73F3">
        <w:rPr>
          <w:rFonts w:ascii="Times New Roman" w:hAnsi="Times New Roman" w:cs="Times New Roman"/>
          <w:sz w:val="24"/>
        </w:rPr>
        <w:t>µL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of deionized water</w:t>
      </w:r>
      <w:r w:rsidRPr="004D73F3">
        <w:rPr>
          <w:rFonts w:ascii="Times New Roman" w:hAnsi="Times New Roman" w:cs="Times New Roman"/>
          <w:sz w:val="24"/>
        </w:rPr>
        <w:t xml:space="preserve">. The amplification conditions were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as follows:</w:t>
      </w:r>
      <w:r w:rsidRPr="004D73F3">
        <w:rPr>
          <w:rFonts w:ascii="Times New Roman" w:hAnsi="Times New Roman" w:cs="Times New Roman"/>
          <w:sz w:val="24"/>
        </w:rPr>
        <w:t xml:space="preserve"> denaturation at 94°C for 3 min, followed by 40 cycles of denaturation at </w:t>
      </w:r>
      <w:r w:rsidRPr="004D73F3">
        <w:rPr>
          <w:rFonts w:ascii="Times New Roman" w:hAnsi="Times New Roman" w:cs="Times New Roman"/>
          <w:sz w:val="24"/>
        </w:rPr>
        <w:lastRenderedPageBreak/>
        <w:t>94°C for 30 s and annealing at 58°C for</w:t>
      </w:r>
      <w:r w:rsidRPr="004D73F3">
        <w:rPr>
          <w:rFonts w:ascii="Times New Roman" w:eastAsia="等线" w:hAnsi="Times New Roman" w:cs="Times New Roman"/>
          <w:sz w:val="24"/>
        </w:rPr>
        <w:t xml:space="preserve"> 45</w:t>
      </w:r>
      <w:r w:rsidRPr="004D73F3">
        <w:rPr>
          <w:rFonts w:ascii="Times New Roman" w:hAnsi="Times New Roman" w:cs="Times New Roman"/>
          <w:sz w:val="24"/>
        </w:rPr>
        <w:t xml:space="preserve"> </w:t>
      </w:r>
      <w:r w:rsidRPr="004D73F3">
        <w:rPr>
          <w:rFonts w:ascii="Times New Roman" w:eastAsia="等线" w:hAnsi="Times New Roman" w:cs="Times New Roman"/>
          <w:sz w:val="24"/>
        </w:rPr>
        <w:t>s</w:t>
      </w:r>
      <w:r w:rsidRPr="004D73F3">
        <w:rPr>
          <w:rFonts w:ascii="Times New Roman" w:hAnsi="Times New Roman" w:cs="Times New Roman"/>
          <w:sz w:val="24"/>
        </w:rPr>
        <w:t>.</w:t>
      </w:r>
    </w:p>
    <w:p w14:paraId="20839FC6" w14:textId="77777777" w:rsidR="009B78B7" w:rsidRPr="004D73F3" w:rsidRDefault="009B78B7" w:rsidP="009B78B7">
      <w:pPr>
        <w:spacing w:line="360" w:lineRule="auto"/>
        <w:rPr>
          <w:rFonts w:ascii="Times New Roman" w:hAnsi="Times New Roman" w:cs="Times New Roman"/>
          <w:b/>
          <w:color w:val="FF0000"/>
          <w:sz w:val="24"/>
        </w:rPr>
      </w:pPr>
      <w:r w:rsidRPr="004D73F3">
        <w:rPr>
          <w:rFonts w:ascii="Times New Roman" w:hAnsi="Times New Roman" w:cs="Times New Roman"/>
          <w:b/>
          <w:color w:val="000000" w:themeColor="text1"/>
          <w:sz w:val="24"/>
        </w:rPr>
        <w:t xml:space="preserve">Quantification of HBV cccDNA by </w:t>
      </w:r>
      <w:r w:rsidRPr="004D73F3">
        <w:rPr>
          <w:rFonts w:ascii="Times New Roman" w:eastAsia="等线" w:hAnsi="Times New Roman" w:cs="Times New Roman"/>
          <w:b/>
          <w:color w:val="000000"/>
          <w:sz w:val="24"/>
        </w:rPr>
        <w:t>droplet digital</w:t>
      </w:r>
      <w:r w:rsidRPr="004D73F3">
        <w:rPr>
          <w:rFonts w:ascii="Times New Roman" w:hAnsi="Times New Roman" w:cs="Times New Roman"/>
          <w:b/>
          <w:color w:val="000000" w:themeColor="text1"/>
          <w:sz w:val="24"/>
        </w:rPr>
        <w:t xml:space="preserve"> PCR (</w:t>
      </w:r>
      <w:proofErr w:type="spellStart"/>
      <w:r w:rsidRPr="004D73F3">
        <w:rPr>
          <w:rFonts w:ascii="Times New Roman" w:hAnsi="Times New Roman" w:cs="Times New Roman"/>
          <w:b/>
          <w:color w:val="000000" w:themeColor="text1"/>
          <w:sz w:val="24"/>
        </w:rPr>
        <w:t>ddPCR</w:t>
      </w:r>
      <w:proofErr w:type="spellEnd"/>
      <w:r w:rsidRPr="004D73F3">
        <w:rPr>
          <w:rFonts w:ascii="Times New Roman" w:hAnsi="Times New Roman" w:cs="Times New Roman"/>
          <w:b/>
          <w:color w:val="000000" w:themeColor="text1"/>
          <w:sz w:val="24"/>
        </w:rPr>
        <w:t>)</w:t>
      </w:r>
    </w:p>
    <w:p w14:paraId="749528B2" w14:textId="77777777" w:rsidR="009B78B7" w:rsidRPr="004D73F3" w:rsidRDefault="009B78B7" w:rsidP="009B78B7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</w:rPr>
      </w:pPr>
      <w:proofErr w:type="spellStart"/>
      <w:r w:rsidRPr="004D73F3">
        <w:rPr>
          <w:rFonts w:ascii="Times New Roman" w:hAnsi="Times New Roman" w:cs="Times New Roman"/>
          <w:color w:val="000000" w:themeColor="text1"/>
          <w:sz w:val="24"/>
        </w:rPr>
        <w:t>ddPCR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was performed on the TD-1</w:t>
      </w:r>
      <w:r w:rsidRPr="004D73F3">
        <w:rPr>
          <w:rFonts w:ascii="Times New Roman" w:hAnsi="Times New Roman" w:cs="Times New Roman"/>
          <w:color w:val="000000" w:themeColor="text1"/>
          <w:sz w:val="24"/>
          <w:vertAlign w:val="superscript"/>
        </w:rPr>
        <w:t>TM</w:t>
      </w:r>
      <w:r w:rsidRPr="004D73F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Droplet </w:t>
      </w:r>
      <w:proofErr w:type="spellStart"/>
      <w:r w:rsidRPr="004D73F3">
        <w:rPr>
          <w:rFonts w:ascii="Times New Roman" w:hAnsi="Times New Roman" w:cs="Times New Roman"/>
          <w:color w:val="000000" w:themeColor="text1"/>
          <w:sz w:val="24"/>
        </w:rPr>
        <w:t>Digital</w:t>
      </w:r>
      <w:r w:rsidRPr="004D73F3">
        <w:rPr>
          <w:rFonts w:ascii="Times New Roman" w:hAnsi="Times New Roman" w:cs="Times New Roman"/>
          <w:color w:val="000000" w:themeColor="text1"/>
          <w:sz w:val="24"/>
          <w:vertAlign w:val="superscript"/>
        </w:rPr>
        <w:t>TM</w:t>
      </w:r>
      <w:proofErr w:type="spellEnd"/>
      <w:r w:rsidRPr="004D73F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PCR system</w:t>
      </w:r>
      <w:r w:rsidRPr="004D73F3">
        <w:t xml:space="preserve">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4D73F3">
        <w:rPr>
          <w:rFonts w:ascii="Times New Roman" w:hAnsi="Times New Roman" w:cs="Times New Roman"/>
          <w:color w:val="000000" w:themeColor="text1"/>
          <w:sz w:val="24"/>
        </w:rPr>
        <w:t>TargetingOne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>, licensed in China, registration number: 20170025;</w:t>
      </w:r>
      <w:r w:rsidRPr="004D73F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20190065; 20192220517) following the manufacturer’s instructions. Thirty microliters of reaction mix containing 7.</w:t>
      </w:r>
      <w:r w:rsidRPr="004D73F3">
        <w:rPr>
          <w:rFonts w:ascii="Times New Roman" w:eastAsia="等线" w:hAnsi="Times New Roman" w:cs="Times New Roman"/>
          <w:color w:val="000000"/>
          <w:sz w:val="24"/>
        </w:rPr>
        <w:t xml:space="preserve">5 </w:t>
      </w:r>
      <w:proofErr w:type="spellStart"/>
      <w:r w:rsidRPr="004D73F3">
        <w:rPr>
          <w:rFonts w:ascii="Times New Roman" w:eastAsia="等线" w:hAnsi="Times New Roman" w:cs="Times New Roman"/>
          <w:color w:val="000000"/>
          <w:sz w:val="24"/>
        </w:rPr>
        <w:t>μL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proofErr w:type="spellStart"/>
      <w:r w:rsidRPr="004D73F3">
        <w:rPr>
          <w:rFonts w:ascii="Times New Roman" w:hAnsi="Times New Roman" w:cs="Times New Roman"/>
          <w:color w:val="000000" w:themeColor="text1"/>
          <w:sz w:val="24"/>
        </w:rPr>
        <w:t>ddPCR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4D73F3">
        <w:rPr>
          <w:rFonts w:ascii="Times New Roman" w:hAnsi="Times New Roman" w:cs="Times New Roman"/>
          <w:color w:val="000000" w:themeColor="text1"/>
          <w:sz w:val="24"/>
        </w:rPr>
        <w:t>Supermix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(4</w:t>
      </w:r>
      <w:r w:rsidRPr="004D73F3">
        <w:rPr>
          <w:rFonts w:ascii="等线" w:eastAsia="等线" w:hAnsi="等线" w:cs="Times New Roman" w:hint="eastAsia"/>
          <w:color w:val="000000" w:themeColor="text1"/>
          <w:sz w:val="24"/>
        </w:rPr>
        <w:t>×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), 400 </w:t>
      </w:r>
      <w:proofErr w:type="spellStart"/>
      <w:r w:rsidRPr="004D73F3">
        <w:rPr>
          <w:rFonts w:ascii="Times New Roman" w:hAnsi="Times New Roman" w:cs="Times New Roman"/>
          <w:color w:val="000000" w:themeColor="text1"/>
          <w:sz w:val="24"/>
        </w:rPr>
        <w:t>nM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primers (used for qPCR), 200 </w:t>
      </w:r>
      <w:proofErr w:type="spellStart"/>
      <w:r w:rsidRPr="004D73F3">
        <w:rPr>
          <w:rFonts w:ascii="Times New Roman" w:hAnsi="Times New Roman" w:cs="Times New Roman"/>
          <w:color w:val="000000" w:themeColor="text1"/>
          <w:sz w:val="24"/>
        </w:rPr>
        <w:t>nM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probes (used for qPCR) and 15 </w:t>
      </w:r>
      <w:proofErr w:type="spellStart"/>
      <w:r w:rsidRPr="004D73F3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of the </w:t>
      </w:r>
      <w:r w:rsidRPr="004D73F3">
        <w:rPr>
          <w:rFonts w:ascii="Times New Roman" w:hAnsi="Times New Roman" w:cs="Times New Roman"/>
          <w:sz w:val="24"/>
        </w:rPr>
        <w:t>RCA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DNA template</w:t>
      </w:r>
      <w:r w:rsidRPr="004D73F3">
        <w:rPr>
          <w:rFonts w:ascii="Times New Roman" w:eastAsia="等线" w:hAnsi="Times New Roman" w:cs="Times New Roman"/>
          <w:color w:val="000000"/>
          <w:sz w:val="24"/>
        </w:rPr>
        <w:t xml:space="preserve"> was</w:t>
      </w:r>
      <w:r w:rsidRPr="004D73F3">
        <w:t xml:space="preserve">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added </w:t>
      </w:r>
      <w:r w:rsidRPr="004D73F3">
        <w:rPr>
          <w:rFonts w:ascii="Times New Roman" w:eastAsia="等线" w:hAnsi="Times New Roman" w:cs="Times New Roman"/>
          <w:color w:val="000000"/>
          <w:sz w:val="24"/>
        </w:rPr>
        <w:t>to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the droplet generation chip. </w:t>
      </w:r>
      <w:r w:rsidRPr="004D73F3">
        <w:rPr>
          <w:rFonts w:ascii="Times New Roman" w:eastAsia="等线" w:hAnsi="Times New Roman" w:cs="Times New Roman"/>
          <w:color w:val="000000"/>
          <w:sz w:val="24"/>
        </w:rPr>
        <w:t xml:space="preserve">Then,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180 </w:t>
      </w:r>
      <w:proofErr w:type="spellStart"/>
      <w:r w:rsidRPr="004D73F3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of droplet generation oil was added, </w:t>
      </w:r>
      <w:r w:rsidRPr="004D73F3">
        <w:rPr>
          <w:rFonts w:ascii="Times New Roman" w:eastAsia="等线" w:hAnsi="Times New Roman" w:cs="Times New Roman"/>
          <w:color w:val="000000"/>
          <w:sz w:val="24"/>
        </w:rPr>
        <w:t xml:space="preserve">and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the chip was </w:t>
      </w:r>
      <w:r w:rsidRPr="004D73F3">
        <w:rPr>
          <w:rFonts w:ascii="Times New Roman" w:eastAsia="等线" w:hAnsi="Times New Roman" w:cs="Times New Roman"/>
          <w:color w:val="000000"/>
          <w:sz w:val="24"/>
        </w:rPr>
        <w:t xml:space="preserve">used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for droplet generation by </w:t>
      </w:r>
      <w:r w:rsidRPr="004D73F3">
        <w:rPr>
          <w:rFonts w:ascii="Times New Roman" w:eastAsia="等线" w:hAnsi="Times New Roman" w:cs="Times New Roman"/>
          <w:color w:val="000000"/>
          <w:sz w:val="24"/>
        </w:rPr>
        <w:t xml:space="preserve">a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Drop Maker (</w:t>
      </w:r>
      <w:proofErr w:type="spellStart"/>
      <w:r w:rsidRPr="004D73F3">
        <w:rPr>
          <w:rFonts w:ascii="Times New Roman" w:hAnsi="Times New Roman" w:cs="Times New Roman"/>
          <w:color w:val="000000" w:themeColor="text1"/>
          <w:sz w:val="24"/>
        </w:rPr>
        <w:t>TargetingOne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, Beijing China). The PCR conditions were as follows: 95°C </w:t>
      </w:r>
      <w:proofErr w:type="spellStart"/>
      <w:r w:rsidRPr="004D73F3">
        <w:rPr>
          <w:rFonts w:ascii="Times New Roman" w:eastAsia="等线" w:hAnsi="Times New Roman" w:cs="Times New Roman"/>
          <w:color w:val="000000"/>
          <w:sz w:val="24"/>
        </w:rPr>
        <w:t>predenaturation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for</w:t>
      </w:r>
      <w:r w:rsidRPr="004D73F3">
        <w:t xml:space="preserve">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10 min, amplification for 40 cycles with denaturation at 95°C for 30 s, annealing at 60°C for 1 min, and cooling at 12°C for 5 min.</w:t>
      </w:r>
      <w:r w:rsidRPr="004D73F3">
        <w:t xml:space="preserve">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After PCR, the amplification products</w:t>
      </w:r>
      <w:r w:rsidRPr="004D73F3">
        <w:rPr>
          <w:rFonts w:ascii="Times New Roman" w:eastAsia="等线" w:hAnsi="Times New Roman" w:cs="Times New Roman"/>
          <w:color w:val="000000"/>
          <w:sz w:val="24"/>
        </w:rPr>
        <w:t xml:space="preserve"> were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transferred into a droplet detection chip, which was loaded on </w:t>
      </w:r>
      <w:r w:rsidRPr="004D73F3">
        <w:rPr>
          <w:rFonts w:ascii="Times New Roman" w:eastAsia="等线" w:hAnsi="Times New Roman" w:cs="Times New Roman"/>
          <w:color w:val="000000"/>
          <w:sz w:val="24"/>
        </w:rPr>
        <w:t>a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Chip Reader (</w:t>
      </w:r>
      <w:proofErr w:type="spellStart"/>
      <w:r w:rsidRPr="004D73F3">
        <w:rPr>
          <w:rFonts w:ascii="Times New Roman" w:hAnsi="Times New Roman" w:cs="Times New Roman"/>
          <w:color w:val="000000" w:themeColor="text1"/>
          <w:sz w:val="24"/>
        </w:rPr>
        <w:t>TargetingOne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>, Beijing China) for fluorescence detection.</w:t>
      </w:r>
    </w:p>
    <w:p w14:paraId="19473698" w14:textId="77777777" w:rsidR="009B78B7" w:rsidRPr="004D73F3" w:rsidRDefault="009B78B7" w:rsidP="009B78B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4D73F3">
        <w:rPr>
          <w:rFonts w:ascii="Times New Roman" w:hAnsi="Times New Roman" w:cs="Times New Roman"/>
          <w:b/>
          <w:color w:val="000000" w:themeColor="text1"/>
          <w:sz w:val="24"/>
        </w:rPr>
        <w:t xml:space="preserve">Positive control of HBV cccDNA </w:t>
      </w:r>
    </w:p>
    <w:p w14:paraId="5C06177F" w14:textId="77777777" w:rsidR="009B78B7" w:rsidRPr="004D73F3" w:rsidRDefault="009B78B7" w:rsidP="009B78B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D73F3">
        <w:rPr>
          <w:rFonts w:ascii="Times New Roman" w:hAnsi="Times New Roman" w:cs="Times New Roman"/>
          <w:sz w:val="24"/>
        </w:rPr>
        <w:t>We used two approaches to create HBV cccDNA</w:t>
      </w:r>
      <w:r w:rsidRPr="004D73F3">
        <w:rPr>
          <w:rFonts w:ascii="Times New Roman" w:eastAsia="等线" w:hAnsi="Times New Roman" w:cs="Times New Roman"/>
          <w:sz w:val="24"/>
        </w:rPr>
        <w:t>-</w:t>
      </w:r>
      <w:r w:rsidRPr="004D73F3">
        <w:rPr>
          <w:rFonts w:ascii="Times New Roman" w:hAnsi="Times New Roman" w:cs="Times New Roman"/>
          <w:sz w:val="24"/>
        </w:rPr>
        <w:t>positive templates.</w:t>
      </w:r>
      <w:r w:rsidRPr="004D73F3">
        <w:rPr>
          <w:rFonts w:ascii="Times New Roman" w:hAnsi="Times New Roman" w:cs="Times New Roman"/>
          <w:color w:val="FF0000"/>
          <w:sz w:val="24"/>
        </w:rPr>
        <w:t xml:space="preserve">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One method was to construct </w:t>
      </w:r>
      <w:r w:rsidRPr="004D73F3">
        <w:rPr>
          <w:rFonts w:ascii="Times New Roman" w:hAnsi="Times New Roman" w:cs="Times New Roman"/>
          <w:color w:val="000000" w:themeColor="text1"/>
          <w:kern w:val="0"/>
          <w:sz w:val="24"/>
        </w:rPr>
        <w:t>artificial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cccDNA. A plasmid containing the </w:t>
      </w:r>
      <w:bookmarkStart w:id="0" w:name="OLE_LINK1"/>
      <w:r>
        <w:rPr>
          <w:rFonts w:ascii="Times New Roman" w:hAnsi="Times New Roman" w:cs="Times New Roman" w:hint="eastAsia"/>
          <w:color w:val="000000" w:themeColor="text1"/>
          <w:sz w:val="24"/>
        </w:rPr>
        <w:t>par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ial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HBV genome</w:t>
      </w:r>
      <w:bookmarkEnd w:id="0"/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D73F3">
        <w:rPr>
          <w:rFonts w:ascii="Times New Roman" w:hAnsi="Times New Roman" w:cs="Times New Roman"/>
          <w:sz w:val="24"/>
        </w:rPr>
        <w:t>(</w:t>
      </w:r>
      <w:r w:rsidRPr="004D73F3">
        <w:rPr>
          <w:rFonts w:ascii="Times New Roman" w:eastAsia="等线" w:hAnsi="Times New Roman" w:cs="Times New Roman"/>
          <w:sz w:val="24"/>
        </w:rPr>
        <w:t>GenBank</w:t>
      </w:r>
      <w:r w:rsidRPr="004D73F3">
        <w:rPr>
          <w:rFonts w:ascii="Times New Roman" w:hAnsi="Times New Roman" w:cs="Times New Roman"/>
          <w:sz w:val="24"/>
        </w:rPr>
        <w:t xml:space="preserve"> ID: KM229703.1</w:t>
      </w:r>
      <w:r>
        <w:rPr>
          <w:rFonts w:ascii="Times New Roman" w:hAnsi="Times New Roman" w:cs="Times New Roman"/>
          <w:sz w:val="24"/>
        </w:rPr>
        <w:t xml:space="preserve"> site: 1501-1920</w:t>
      </w:r>
      <w:r w:rsidRPr="004D73F3">
        <w:rPr>
          <w:rFonts w:ascii="Times New Roman" w:hAnsi="Times New Roman" w:cs="Times New Roman"/>
          <w:sz w:val="24"/>
        </w:rPr>
        <w:t xml:space="preserve">) and pUC57 served as the templates to construct </w:t>
      </w:r>
      <w:r w:rsidRPr="004D73F3">
        <w:rPr>
          <w:rFonts w:ascii="Times New Roman" w:eastAsia="等线" w:hAnsi="Times New Roman" w:cs="Times New Roman"/>
          <w:sz w:val="24"/>
        </w:rPr>
        <w:t xml:space="preserve">an </w:t>
      </w:r>
      <w:r w:rsidRPr="004D73F3">
        <w:rPr>
          <w:rFonts w:ascii="Times New Roman" w:hAnsi="Times New Roman" w:cs="Times New Roman"/>
          <w:kern w:val="0"/>
          <w:sz w:val="24"/>
        </w:rPr>
        <w:t xml:space="preserve">artificial </w:t>
      </w:r>
      <w:r w:rsidRPr="004D73F3">
        <w:rPr>
          <w:rFonts w:ascii="Times New Roman" w:hAnsi="Times New Roman" w:cs="Times New Roman"/>
          <w:sz w:val="24"/>
        </w:rPr>
        <w:t>HBV cccDNA</w:t>
      </w:r>
      <w:r w:rsidRPr="004D73F3">
        <w:rPr>
          <w:rFonts w:ascii="Times New Roman" w:eastAsia="等线" w:hAnsi="Times New Roman" w:cs="Times New Roman"/>
          <w:sz w:val="24"/>
        </w:rPr>
        <w:t xml:space="preserve">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standard</w:t>
      </w:r>
      <w:r w:rsidRPr="004D73F3">
        <w:rPr>
          <w:rFonts w:ascii="Times New Roman" w:hAnsi="Times New Roman" w:cs="Times New Roman"/>
          <w:sz w:val="24"/>
        </w:rPr>
        <w:t xml:space="preserve">. Restriction endonuclease analysis was performed using </w:t>
      </w:r>
      <w:proofErr w:type="spellStart"/>
      <w:r w:rsidRPr="004D73F3">
        <w:rPr>
          <w:rFonts w:ascii="Times New Roman" w:hAnsi="Times New Roman" w:cs="Times New Roman"/>
          <w:sz w:val="24"/>
        </w:rPr>
        <w:t>BspQI</w:t>
      </w:r>
      <w:proofErr w:type="spellEnd"/>
      <w:r w:rsidRPr="004D73F3">
        <w:rPr>
          <w:rFonts w:ascii="Times New Roman" w:hAnsi="Times New Roman" w:cs="Times New Roman"/>
          <w:sz w:val="24"/>
        </w:rPr>
        <w:t xml:space="preserve"> (NEB), which has only one restriction site at two terminals of </w:t>
      </w:r>
      <w:r w:rsidRPr="004D73F3">
        <w:rPr>
          <w:rFonts w:ascii="Times New Roman" w:eastAsia="等线" w:hAnsi="Times New Roman" w:cs="Times New Roman"/>
          <w:sz w:val="24"/>
        </w:rPr>
        <w:t xml:space="preserve">the </w:t>
      </w:r>
      <w:r w:rsidRPr="004D73F3">
        <w:rPr>
          <w:rFonts w:ascii="Times New Roman" w:hAnsi="Times New Roman" w:cs="Times New Roman"/>
          <w:sz w:val="24"/>
        </w:rPr>
        <w:t>3.</w:t>
      </w:r>
      <w:r w:rsidRPr="004D73F3">
        <w:rPr>
          <w:rFonts w:ascii="Times New Roman" w:eastAsia="等线" w:hAnsi="Times New Roman" w:cs="Times New Roman"/>
          <w:sz w:val="24"/>
        </w:rPr>
        <w:t>2 kb</w:t>
      </w:r>
      <w:r w:rsidRPr="004D73F3">
        <w:rPr>
          <w:rFonts w:ascii="Times New Roman" w:hAnsi="Times New Roman" w:cs="Times New Roman"/>
          <w:sz w:val="24"/>
        </w:rPr>
        <w:t xml:space="preserve"> DNA fragment in </w:t>
      </w:r>
      <w:r w:rsidRPr="004D73F3">
        <w:rPr>
          <w:rFonts w:ascii="Times New Roman" w:eastAsia="等线" w:hAnsi="Times New Roman" w:cs="Times New Roman"/>
          <w:sz w:val="24"/>
        </w:rPr>
        <w:t xml:space="preserve">the </w:t>
      </w:r>
      <w:r w:rsidRPr="004D73F3">
        <w:rPr>
          <w:rFonts w:ascii="Times New Roman" w:hAnsi="Times New Roman" w:cs="Times New Roman"/>
          <w:sz w:val="24"/>
        </w:rPr>
        <w:t>plasmid</w:t>
      </w:r>
      <w:r w:rsidRPr="004D73F3">
        <w:rPr>
          <w:rFonts w:ascii="Times New Roman" w:eastAsia="等线" w:hAnsi="Times New Roman" w:cs="Times New Roman"/>
          <w:sz w:val="24"/>
        </w:rPr>
        <w:t xml:space="preserve"> and</w:t>
      </w:r>
      <w:r w:rsidRPr="004D73F3">
        <w:rPr>
          <w:rFonts w:ascii="Times New Roman" w:hAnsi="Times New Roman" w:cs="Times New Roman"/>
          <w:sz w:val="24"/>
        </w:rPr>
        <w:t xml:space="preserve"> then purified by agarose gel electrophoresis recovery, and </w:t>
      </w:r>
      <w:r w:rsidRPr="004D73F3">
        <w:rPr>
          <w:rFonts w:ascii="Times New Roman" w:hAnsi="Times New Roman" w:cs="Times New Roman"/>
          <w:kern w:val="0"/>
          <w:sz w:val="24"/>
        </w:rPr>
        <w:t>3.</w:t>
      </w:r>
      <w:r w:rsidRPr="004D73F3">
        <w:rPr>
          <w:rFonts w:ascii="Times New Roman" w:eastAsia="等线" w:hAnsi="Times New Roman" w:cs="Times New Roman"/>
          <w:kern w:val="0"/>
          <w:sz w:val="24"/>
        </w:rPr>
        <w:t>2 kb</w:t>
      </w:r>
      <w:r w:rsidRPr="004D73F3">
        <w:rPr>
          <w:rFonts w:ascii="Times New Roman" w:hAnsi="Times New Roman" w:cs="Times New Roman"/>
          <w:kern w:val="0"/>
          <w:sz w:val="24"/>
        </w:rPr>
        <w:t xml:space="preserve"> of DNA </w:t>
      </w:r>
      <w:r w:rsidRPr="004D73F3">
        <w:rPr>
          <w:rFonts w:ascii="Times New Roman" w:hAnsi="Times New Roman" w:cs="Times New Roman"/>
          <w:sz w:val="24"/>
        </w:rPr>
        <w:t>was connected by T4 lig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ase (NEB) to form a circularized genome as artificial cccDNA (Fig. 4A). </w:t>
      </w:r>
      <w:r w:rsidRPr="004D73F3">
        <w:rPr>
          <w:rFonts w:ascii="Times New Roman" w:hAnsi="Times New Roman" w:cs="Times New Roman"/>
          <w:sz w:val="24"/>
        </w:rPr>
        <w:t xml:space="preserve">Another method is to </w:t>
      </w:r>
      <w:r w:rsidRPr="004D73F3">
        <w:rPr>
          <w:rFonts w:ascii="Times New Roman" w:hAnsi="Times New Roman" w:cs="Times New Roman"/>
          <w:sz w:val="24"/>
        </w:rPr>
        <w:lastRenderedPageBreak/>
        <w:t xml:space="preserve">extract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total DNA</w:t>
      </w:r>
      <w:r w:rsidRPr="004D73F3">
        <w:rPr>
          <w:rFonts w:ascii="Times New Roman" w:hAnsi="Times New Roman" w:cs="Times New Roman"/>
          <w:sz w:val="24"/>
        </w:rPr>
        <w:t xml:space="preserve"> from</w:t>
      </w:r>
      <w:r w:rsidRPr="004D73F3">
        <w:rPr>
          <w:rFonts w:ascii="Times New Roman" w:eastAsia="等线" w:hAnsi="Times New Roman" w:cs="Times New Roman"/>
          <w:sz w:val="24"/>
        </w:rPr>
        <w:t xml:space="preserve"> the</w:t>
      </w:r>
      <w:r w:rsidRPr="004D73F3">
        <w:rPr>
          <w:rFonts w:ascii="Times New Roman" w:hAnsi="Times New Roman" w:cs="Times New Roman"/>
          <w:sz w:val="24"/>
        </w:rPr>
        <w:t xml:space="preserve"> liver tissue of CHB patients and </w:t>
      </w:r>
      <w:r w:rsidRPr="004D73F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reat it with </w:t>
      </w:r>
      <w:proofErr w:type="spellStart"/>
      <w:r w:rsidRPr="004D73F3">
        <w:rPr>
          <w:rFonts w:ascii="Times New Roman" w:hAnsi="Times New Roman" w:cs="Times New Roman"/>
          <w:color w:val="000000" w:themeColor="text1"/>
          <w:kern w:val="0"/>
          <w:sz w:val="24"/>
        </w:rPr>
        <w:t>HindIII</w:t>
      </w:r>
      <w:proofErr w:type="spellEnd"/>
      <w:r w:rsidRPr="004D73F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PSAD and RCA, </w:t>
      </w:r>
      <w:r w:rsidRPr="004D73F3">
        <w:rPr>
          <w:rFonts w:ascii="Times New Roman" w:eastAsia="等线" w:hAnsi="Times New Roman" w:cs="Times New Roman"/>
          <w:sz w:val="24"/>
        </w:rPr>
        <w:t>with a load of</w:t>
      </w:r>
      <w:r w:rsidRPr="004D73F3">
        <w:rPr>
          <w:rFonts w:ascii="Times New Roman" w:hAnsi="Times New Roman" w:cs="Times New Roman"/>
          <w:sz w:val="24"/>
        </w:rPr>
        <w:t xml:space="preserve"> 10</w:t>
      </w:r>
      <w:r w:rsidRPr="004D73F3">
        <w:rPr>
          <w:rFonts w:ascii="Times New Roman" w:hAnsi="Times New Roman" w:cs="Times New Roman"/>
          <w:sz w:val="24"/>
          <w:vertAlign w:val="superscript"/>
        </w:rPr>
        <w:t>5</w:t>
      </w:r>
      <w:r w:rsidRPr="004D73F3">
        <w:rPr>
          <w:rFonts w:ascii="Times New Roman" w:hAnsi="Times New Roman" w:cs="Times New Roman"/>
          <w:sz w:val="24"/>
        </w:rPr>
        <w:t xml:space="preserve"> copies/</w:t>
      </w:r>
      <w:proofErr w:type="spellStart"/>
      <w:r w:rsidRPr="004D73F3">
        <w:rPr>
          <w:rFonts w:ascii="Times New Roman" w:eastAsia="等线" w:hAnsi="Times New Roman" w:cs="Times New Roman"/>
          <w:sz w:val="24"/>
        </w:rPr>
        <w:t>μ</w:t>
      </w:r>
      <w:r w:rsidRPr="004D73F3">
        <w:rPr>
          <w:rFonts w:ascii="Times New Roman" w:hAnsi="Times New Roman" w:cs="Times New Roman"/>
          <w:sz w:val="24"/>
        </w:rPr>
        <w:t>l</w:t>
      </w:r>
      <w:proofErr w:type="spellEnd"/>
      <w:r w:rsidRPr="004D73F3">
        <w:rPr>
          <w:rFonts w:ascii="Times New Roman" w:hAnsi="Times New Roman" w:cs="Times New Roman"/>
          <w:sz w:val="24"/>
        </w:rPr>
        <w:t xml:space="preserve"> quantified by </w:t>
      </w:r>
      <w:proofErr w:type="spellStart"/>
      <w:r w:rsidRPr="004D73F3">
        <w:rPr>
          <w:rFonts w:ascii="Times New Roman" w:hAnsi="Times New Roman" w:cs="Times New Roman"/>
          <w:sz w:val="24"/>
        </w:rPr>
        <w:t>ddPCR</w:t>
      </w:r>
      <w:proofErr w:type="spellEnd"/>
      <w:r w:rsidRPr="004D73F3">
        <w:rPr>
          <w:rFonts w:ascii="Times New Roman" w:hAnsi="Times New Roman" w:cs="Times New Roman"/>
          <w:sz w:val="24"/>
        </w:rPr>
        <w:t xml:space="preserve"> and as </w:t>
      </w:r>
      <w:r w:rsidRPr="004D73F3">
        <w:rPr>
          <w:rFonts w:ascii="Times New Roman" w:hAnsi="Times New Roman" w:cs="Times New Roman"/>
          <w:kern w:val="0"/>
          <w:sz w:val="24"/>
        </w:rPr>
        <w:t>HBV cccDNA</w:t>
      </w:r>
      <w:r w:rsidRPr="004D73F3">
        <w:rPr>
          <w:rFonts w:ascii="Times New Roman" w:eastAsia="等线" w:hAnsi="Times New Roman" w:cs="Times New Roman"/>
          <w:kern w:val="0"/>
          <w:sz w:val="24"/>
        </w:rPr>
        <w:t>-</w:t>
      </w:r>
      <w:r w:rsidRPr="004D73F3">
        <w:rPr>
          <w:rFonts w:ascii="Times New Roman" w:hAnsi="Times New Roman" w:cs="Times New Roman"/>
          <w:kern w:val="0"/>
          <w:sz w:val="24"/>
        </w:rPr>
        <w:t xml:space="preserve">positive </w:t>
      </w:r>
      <w:r w:rsidRPr="004D73F3">
        <w:rPr>
          <w:rFonts w:ascii="Times New Roman" w:hAnsi="Times New Roman" w:cs="Times New Roman"/>
          <w:color w:val="000000" w:themeColor="text1"/>
          <w:kern w:val="0"/>
          <w:sz w:val="24"/>
        </w:rPr>
        <w:t>samples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70C03867" w14:textId="77777777" w:rsidR="009B78B7" w:rsidRPr="004D73F3" w:rsidRDefault="009B78B7" w:rsidP="009B78B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4D73F3">
        <w:rPr>
          <w:rFonts w:ascii="Times New Roman" w:hAnsi="Times New Roman" w:cs="Times New Roman"/>
          <w:b/>
          <w:color w:val="000000" w:themeColor="text1"/>
          <w:sz w:val="24"/>
        </w:rPr>
        <w:t>Preparation of CRISPR RNAs (crRNAs) for HBV cccDNA detection</w:t>
      </w:r>
    </w:p>
    <w:p w14:paraId="1940BC62" w14:textId="77777777" w:rsidR="009B78B7" w:rsidRPr="004D73F3" w:rsidRDefault="009B78B7" w:rsidP="009B78B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To prepare crRNAs, complete crRNA sequences </w:t>
      </w:r>
      <w:r w:rsidRPr="004D73F3">
        <w:rPr>
          <w:rFonts w:ascii="Times New Roman" w:eastAsia="等线" w:hAnsi="Times New Roman" w:cs="Times New Roman"/>
          <w:color w:val="000000"/>
          <w:sz w:val="24"/>
        </w:rPr>
        <w:t>were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synthesized as single-stranded DNA and then PCR-amplified with an appended T7 promoter sequence</w:t>
      </w:r>
      <w:r w:rsidRPr="004D73F3">
        <w:rPr>
          <w:rFonts w:ascii="Times New Roman" w:eastAsia="等线" w:hAnsi="Times New Roman" w:cs="Times New Roman"/>
          <w:color w:val="000000"/>
          <w:sz w:val="24"/>
        </w:rPr>
        <w:t>. Two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complementary pairs of crRNA DNA primers (final concentrations 10 </w:t>
      </w:r>
      <w:proofErr w:type="spellStart"/>
      <w:r w:rsidRPr="004D73F3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>) were annealed</w:t>
      </w:r>
      <w:r w:rsidRPr="004D73F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and incubated overnight</w:t>
      </w:r>
      <w:r w:rsidRPr="004D73F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with T7 polymerase at 37°C using the </w:t>
      </w:r>
      <w:proofErr w:type="spellStart"/>
      <w:r w:rsidRPr="004D73F3">
        <w:rPr>
          <w:rFonts w:ascii="Times New Roman" w:hAnsi="Times New Roman" w:cs="Times New Roman"/>
          <w:color w:val="000000" w:themeColor="text1"/>
          <w:sz w:val="24"/>
        </w:rPr>
        <w:t>HiScribe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T7 Quick High Yield RNA</w:t>
      </w:r>
      <w:r w:rsidRPr="004D73F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Synthesis Kit (New England Biolabs). crRNAs were then</w:t>
      </w:r>
      <w:r w:rsidRPr="004D73F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purified using </w:t>
      </w:r>
      <w:r w:rsidRPr="004D73F3">
        <w:rPr>
          <w:rFonts w:ascii="Times New Roman" w:eastAsia="等线" w:hAnsi="Times New Roman" w:cs="Times New Roman"/>
          <w:color w:val="000000"/>
          <w:sz w:val="24"/>
        </w:rPr>
        <w:t xml:space="preserve">an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RNA Rapid Concentration Purification Kit</w:t>
      </w:r>
      <w:r w:rsidRPr="004D73F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4D73F3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4D73F3">
        <w:rPr>
          <w:rFonts w:ascii="Times New Roman" w:hAnsi="Times New Roman" w:cs="Times New Roman"/>
          <w:color w:val="000000" w:themeColor="text1"/>
          <w:sz w:val="24"/>
        </w:rPr>
        <w:t>Sangon</w:t>
      </w:r>
      <w:proofErr w:type="spellEnd"/>
      <w:r w:rsidRPr="004D73F3">
        <w:rPr>
          <w:rFonts w:ascii="Times New Roman" w:hAnsi="Times New Roman" w:cs="Times New Roman"/>
          <w:color w:val="000000" w:themeColor="text1"/>
          <w:sz w:val="24"/>
        </w:rPr>
        <w:t xml:space="preserve"> Biotech).</w:t>
      </w:r>
    </w:p>
    <w:p w14:paraId="6387C3E8" w14:textId="77777777" w:rsidR="009B78B7" w:rsidRPr="004D73F3" w:rsidRDefault="009B78B7" w:rsidP="009B78B7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1" w:name="OLE_LINK64"/>
      <w:r w:rsidRPr="004D73F3">
        <w:rPr>
          <w:rFonts w:ascii="Times New Roman" w:hAnsi="Times New Roman" w:cs="Times New Roman"/>
          <w:b/>
          <w:sz w:val="24"/>
        </w:rPr>
        <w:t>CRISPR-Cas13a detection for HBV cccDNA</w:t>
      </w:r>
    </w:p>
    <w:p w14:paraId="6A737FFC" w14:textId="2F5E5F16" w:rsidR="009B78B7" w:rsidRPr="004D73F3" w:rsidRDefault="009B78B7" w:rsidP="009B78B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4D73F3">
        <w:rPr>
          <w:rFonts w:ascii="Times New Roman" w:hAnsi="Times New Roman" w:cs="Times New Roman"/>
          <w:sz w:val="24"/>
        </w:rPr>
        <w:t xml:space="preserve">Detection </w:t>
      </w:r>
      <w:r w:rsidRPr="004D73F3">
        <w:rPr>
          <w:rFonts w:ascii="Times New Roman" w:eastAsia="等线" w:hAnsi="Times New Roman" w:cs="Times New Roman"/>
          <w:sz w:val="24"/>
        </w:rPr>
        <w:t>was</w:t>
      </w:r>
      <w:r w:rsidRPr="004D73F3">
        <w:rPr>
          <w:rFonts w:ascii="Times New Roman" w:hAnsi="Times New Roman" w:cs="Times New Roman"/>
          <w:sz w:val="24"/>
        </w:rPr>
        <w:t xml:space="preserve"> conducted as follows: 1 µL of murine RNase inhibitor (New England Biolabs), 45 </w:t>
      </w:r>
      <w:proofErr w:type="spellStart"/>
      <w:r w:rsidRPr="004D73F3">
        <w:rPr>
          <w:rFonts w:ascii="Times New Roman" w:hAnsi="Times New Roman" w:cs="Times New Roman"/>
          <w:sz w:val="24"/>
        </w:rPr>
        <w:t>nM</w:t>
      </w:r>
      <w:proofErr w:type="spellEnd"/>
      <w:r w:rsidRPr="004D73F3">
        <w:rPr>
          <w:rFonts w:ascii="Times New Roman" w:hAnsi="Times New Roman" w:cs="Times New Roman"/>
          <w:sz w:val="24"/>
        </w:rPr>
        <w:t xml:space="preserve"> LwCas13a</w:t>
      </w:r>
      <w:r w:rsidR="000204F8" w:rsidRPr="000204F8">
        <w:rPr>
          <w:rFonts w:ascii="Times New Roman" w:hAnsi="Times New Roman" w:cs="Times New Roman"/>
          <w:color w:val="FF0000"/>
          <w:sz w:val="24"/>
        </w:rPr>
        <w:t xml:space="preserve"> (Hangzhou ZC Bio-Sci &amp;Tech Co., Ltd. in Hangzhou, China)</w:t>
      </w:r>
      <w:r w:rsidRPr="004D73F3">
        <w:rPr>
          <w:rFonts w:ascii="Times New Roman" w:hAnsi="Times New Roman" w:cs="Times New Roman"/>
          <w:sz w:val="24"/>
        </w:rPr>
        <w:t xml:space="preserve">, 22.5 </w:t>
      </w:r>
      <w:proofErr w:type="spellStart"/>
      <w:r w:rsidRPr="004D73F3">
        <w:rPr>
          <w:rFonts w:ascii="Times New Roman" w:hAnsi="Times New Roman" w:cs="Times New Roman"/>
          <w:sz w:val="24"/>
        </w:rPr>
        <w:t>nM</w:t>
      </w:r>
      <w:proofErr w:type="spellEnd"/>
      <w:r w:rsidRPr="004D73F3">
        <w:rPr>
          <w:rFonts w:ascii="Times New Roman" w:hAnsi="Times New Roman" w:cs="Times New Roman"/>
          <w:sz w:val="24"/>
        </w:rPr>
        <w:t xml:space="preserve"> crRNA,</w:t>
      </w:r>
      <w:r w:rsidRPr="004D73F3">
        <w:t xml:space="preserve"> </w:t>
      </w:r>
      <w:r w:rsidRPr="004D73F3">
        <w:rPr>
          <w:rFonts w:ascii="Times New Roman" w:hAnsi="Times New Roman" w:cs="Times New Roman"/>
          <w:sz w:val="24"/>
        </w:rPr>
        <w:t>1 µL of NTP M</w:t>
      </w:r>
      <w:r w:rsidRPr="004D73F3">
        <w:rPr>
          <w:rFonts w:ascii="Times New Roman" w:hAnsi="Times New Roman" w:cs="Times New Roman" w:hint="eastAsia"/>
          <w:sz w:val="24"/>
        </w:rPr>
        <w:t>ix</w:t>
      </w:r>
      <w:r w:rsidRPr="004D73F3">
        <w:rPr>
          <w:rFonts w:ascii="Times New Roman" w:hAnsi="Times New Roman" w:cs="Times New Roman"/>
          <w:sz w:val="24"/>
        </w:rPr>
        <w:t xml:space="preserve">, 0.4 </w:t>
      </w:r>
      <w:proofErr w:type="spellStart"/>
      <w:r w:rsidRPr="004D73F3">
        <w:rPr>
          <w:rFonts w:ascii="Times New Roman" w:hAnsi="Times New Roman" w:cs="Times New Roman"/>
          <w:sz w:val="24"/>
        </w:rPr>
        <w:t>μL</w:t>
      </w:r>
      <w:proofErr w:type="spellEnd"/>
      <w:r w:rsidRPr="004D73F3">
        <w:rPr>
          <w:rFonts w:ascii="Times New Roman" w:hAnsi="Times New Roman" w:cs="Times New Roman"/>
          <w:sz w:val="24"/>
        </w:rPr>
        <w:t xml:space="preserve"> of T7 RNA Polymerase, 2.5 µL of HELPS buffer solution, 125 </w:t>
      </w:r>
      <w:proofErr w:type="spellStart"/>
      <w:r w:rsidRPr="004D73F3">
        <w:rPr>
          <w:rFonts w:ascii="Times New Roman" w:hAnsi="Times New Roman" w:cs="Times New Roman"/>
          <w:sz w:val="24"/>
        </w:rPr>
        <w:t>nM</w:t>
      </w:r>
      <w:proofErr w:type="spellEnd"/>
      <w:r w:rsidRPr="004D73F3">
        <w:rPr>
          <w:rFonts w:ascii="Times New Roman" w:hAnsi="Times New Roman" w:cs="Times New Roman"/>
          <w:sz w:val="24"/>
        </w:rPr>
        <w:t xml:space="preserve"> quenched fluorescent RNA reporter (</w:t>
      </w:r>
      <w:proofErr w:type="spellStart"/>
      <w:r w:rsidRPr="004D73F3">
        <w:rPr>
          <w:rFonts w:ascii="Times New Roman" w:hAnsi="Times New Roman" w:cs="Times New Roman"/>
          <w:sz w:val="24"/>
        </w:rPr>
        <w:t>RNAse</w:t>
      </w:r>
      <w:proofErr w:type="spellEnd"/>
      <w:r w:rsidRPr="004D73F3">
        <w:rPr>
          <w:rFonts w:ascii="Times New Roman" w:hAnsi="Times New Roman" w:cs="Times New Roman"/>
          <w:sz w:val="24"/>
        </w:rPr>
        <w:t xml:space="preserve"> Alert, Thermo Scientific, Waltham, MA, USA), 5 µL of target nucleic acid and 10 </w:t>
      </w:r>
      <w:proofErr w:type="spellStart"/>
      <w:r w:rsidRPr="004D73F3">
        <w:rPr>
          <w:rFonts w:ascii="Times New Roman" w:hAnsi="Times New Roman" w:cs="Times New Roman"/>
          <w:sz w:val="24"/>
        </w:rPr>
        <w:t>μL</w:t>
      </w:r>
      <w:proofErr w:type="spellEnd"/>
      <w:r w:rsidRPr="004D73F3">
        <w:rPr>
          <w:rFonts w:ascii="Times New Roman" w:hAnsi="Times New Roman" w:cs="Times New Roman"/>
          <w:sz w:val="24"/>
        </w:rPr>
        <w:t xml:space="preserve"> of RNase</w:t>
      </w:r>
      <w:r w:rsidRPr="004D73F3">
        <w:rPr>
          <w:rFonts w:ascii="Times New Roman" w:eastAsia="等线" w:hAnsi="Times New Roman" w:cs="Times New Roman"/>
          <w:sz w:val="24"/>
        </w:rPr>
        <w:t>-</w:t>
      </w:r>
      <w:r w:rsidRPr="004D73F3">
        <w:rPr>
          <w:rFonts w:ascii="Times New Roman" w:hAnsi="Times New Roman" w:cs="Times New Roman"/>
          <w:sz w:val="24"/>
        </w:rPr>
        <w:t xml:space="preserve">free water </w:t>
      </w:r>
      <w:r w:rsidRPr="004D73F3">
        <w:rPr>
          <w:rFonts w:ascii="Times New Roman" w:eastAsia="等线" w:hAnsi="Times New Roman" w:cs="Times New Roman"/>
          <w:sz w:val="24"/>
        </w:rPr>
        <w:t>were</w:t>
      </w:r>
      <w:r w:rsidRPr="004D73F3">
        <w:rPr>
          <w:rFonts w:ascii="Times New Roman" w:hAnsi="Times New Roman" w:cs="Times New Roman"/>
          <w:sz w:val="24"/>
        </w:rPr>
        <w:t xml:space="preserve"> mixed in nuclease assay buffer. Reactions </w:t>
      </w:r>
      <w:r w:rsidRPr="004D73F3">
        <w:rPr>
          <w:rFonts w:ascii="Times New Roman" w:eastAsia="等线" w:hAnsi="Times New Roman" w:cs="Times New Roman"/>
          <w:sz w:val="24"/>
        </w:rPr>
        <w:t>were</w:t>
      </w:r>
      <w:r w:rsidRPr="004D73F3">
        <w:rPr>
          <w:rFonts w:ascii="Times New Roman" w:hAnsi="Times New Roman" w:cs="Times New Roman"/>
          <w:sz w:val="24"/>
        </w:rPr>
        <w:t xml:space="preserve"> conducted at </w:t>
      </w:r>
      <w:r w:rsidRPr="004D73F3">
        <w:rPr>
          <w:rFonts w:ascii="Times New Roman" w:eastAsia="宋体" w:hAnsi="Times New Roman" w:cs="Times New Roman"/>
          <w:sz w:val="24"/>
        </w:rPr>
        <w:t>37°C</w:t>
      </w:r>
      <w:r w:rsidRPr="004D73F3">
        <w:rPr>
          <w:rFonts w:ascii="Times New Roman" w:hAnsi="Times New Roman" w:cs="Times New Roman"/>
          <w:sz w:val="24"/>
        </w:rPr>
        <w:t xml:space="preserve"> for 1 h and monitored on an ABI 7500</w:t>
      </w:r>
      <w:r w:rsidRPr="004D73F3">
        <w:rPr>
          <w:rFonts w:ascii="Times New Roman" w:hAnsi="Times New Roman" w:cs="Times New Roman" w:hint="eastAsia"/>
          <w:sz w:val="24"/>
        </w:rPr>
        <w:t xml:space="preserve"> </w:t>
      </w:r>
      <w:r w:rsidRPr="004D73F3">
        <w:rPr>
          <w:rFonts w:ascii="Times New Roman" w:hAnsi="Times New Roman" w:cs="Times New Roman"/>
          <w:sz w:val="24"/>
        </w:rPr>
        <w:t>Fast DX (Applied Biosystems, Foster City, CA, USA) every 2 mins.</w:t>
      </w:r>
    </w:p>
    <w:bookmarkEnd w:id="1"/>
    <w:p w14:paraId="7C326AA3" w14:textId="1E1BDB58" w:rsidR="009B78B7" w:rsidRPr="007D2881" w:rsidRDefault="00831E72" w:rsidP="00831E72">
      <w:pPr>
        <w:spacing w:line="360" w:lineRule="auto"/>
        <w:rPr>
          <w:rFonts w:ascii="Times New Roman" w:hAnsi="Times New Roman" w:cs="Times New Roman"/>
          <w:b/>
          <w:color w:val="FF0000"/>
          <w:sz w:val="24"/>
        </w:rPr>
      </w:pPr>
      <w:r w:rsidRPr="007D2881">
        <w:rPr>
          <w:rFonts w:ascii="Times New Roman" w:hAnsi="Times New Roman" w:cs="Times New Roman"/>
          <w:b/>
          <w:color w:val="FF0000"/>
          <w:sz w:val="24"/>
        </w:rPr>
        <w:t>Cell culture and transfection</w:t>
      </w:r>
    </w:p>
    <w:p w14:paraId="36119152" w14:textId="2DEF6D46" w:rsidR="00977858" w:rsidRPr="007D2881" w:rsidRDefault="00831E72" w:rsidP="00D078FF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 w:val="24"/>
        </w:rPr>
      </w:pPr>
      <w:r w:rsidRPr="007D2881">
        <w:rPr>
          <w:rFonts w:ascii="Times New Roman" w:hAnsi="Times New Roman" w:cs="Times New Roman"/>
          <w:color w:val="FF0000"/>
          <w:sz w:val="24"/>
        </w:rPr>
        <w:t>Huh7 cells were cultured in Dulbecco's modified Eagle medium (DMEM) (Gibco, Carlsbad, Calif, USA) with 10% fetal bovine serum (FBS) (Gibco, Carlsbad, Calif, USA)</w:t>
      </w:r>
      <w:r w:rsidR="00192E26" w:rsidRPr="007D2881">
        <w:rPr>
          <w:rFonts w:ascii="Times New Roman" w:hAnsi="Times New Roman" w:cs="Times New Roman"/>
          <w:color w:val="FF0000"/>
          <w:sz w:val="24"/>
        </w:rPr>
        <w:t xml:space="preserve">, and were maintained in a humidified incubator at 37°C with 5% CO2. </w:t>
      </w:r>
      <w:r w:rsidR="00D078FF" w:rsidRPr="007D2881">
        <w:rPr>
          <w:rFonts w:ascii="Times New Roman" w:hAnsi="Times New Roman" w:cs="Times New Roman"/>
          <w:color w:val="FF0000"/>
          <w:sz w:val="24"/>
        </w:rPr>
        <w:lastRenderedPageBreak/>
        <w:t>Lipofectamine 3000 (L3000015, Invitrogen, USA) was used to transfect plasmid. The procedure was carried out according to the instructions.</w:t>
      </w:r>
    </w:p>
    <w:p w14:paraId="49E8DB4E" w14:textId="77777777" w:rsidR="00977858" w:rsidRPr="00831E72" w:rsidRDefault="0097785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31E72">
        <w:rPr>
          <w:rFonts w:ascii="Times New Roman" w:hAnsi="Times New Roman" w:cs="Times New Roman"/>
          <w:sz w:val="24"/>
          <w:szCs w:val="24"/>
        </w:rPr>
        <w:br w:type="page"/>
      </w:r>
    </w:p>
    <w:p w14:paraId="4CBC4C8C" w14:textId="65A61F73" w:rsidR="00977858" w:rsidRPr="002A4ED5" w:rsidRDefault="00AF7E60" w:rsidP="00AF7E60"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bookmarkStart w:id="2" w:name="OLE_LINK14"/>
      <w:r w:rsidRPr="000561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2A4ED5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977858" w:rsidRPr="002A4ED5">
        <w:rPr>
          <w:rFonts w:ascii="Times New Roman" w:hAnsi="Times New Roman" w:cs="Times New Roman"/>
          <w:b/>
          <w:bCs/>
          <w:sz w:val="22"/>
          <w:szCs w:val="24"/>
        </w:rPr>
        <w:t xml:space="preserve">Table 1. </w:t>
      </w:r>
      <w:r w:rsidR="00977858" w:rsidRPr="00EB2602">
        <w:rPr>
          <w:rFonts w:ascii="Times New Roman" w:hAnsi="Times New Roman" w:cs="Times New Roman"/>
          <w:sz w:val="22"/>
          <w:szCs w:val="24"/>
        </w:rPr>
        <w:t>Results of clinical patient liver tissue sample</w:t>
      </w:r>
    </w:p>
    <w:tbl>
      <w:tblPr>
        <w:tblStyle w:val="a7"/>
        <w:tblW w:w="9072" w:type="dxa"/>
        <w:tblLook w:val="04A0" w:firstRow="1" w:lastRow="0" w:firstColumn="1" w:lastColumn="0" w:noHBand="0" w:noVBand="1"/>
      </w:tblPr>
      <w:tblGrid>
        <w:gridCol w:w="963"/>
        <w:gridCol w:w="1180"/>
        <w:gridCol w:w="1448"/>
        <w:gridCol w:w="1427"/>
        <w:gridCol w:w="1450"/>
        <w:gridCol w:w="998"/>
        <w:gridCol w:w="112"/>
        <w:gridCol w:w="1494"/>
      </w:tblGrid>
      <w:tr w:rsidR="00977858" w:rsidRPr="002A4ED5" w14:paraId="6A17ECEA" w14:textId="77777777" w:rsidTr="00222E6F">
        <w:trPr>
          <w:trHeight w:val="319"/>
        </w:trPr>
        <w:tc>
          <w:tcPr>
            <w:tcW w:w="90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D17770" w14:textId="77777777" w:rsidR="00977858" w:rsidRPr="002A4ED5" w:rsidRDefault="00977858" w:rsidP="00222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4ED5">
              <w:rPr>
                <w:rFonts w:ascii="Times New Roman" w:hAnsi="Times New Roman" w:cs="Times New Roman"/>
                <w:b/>
                <w:bCs/>
              </w:rPr>
              <w:t>Sample</w:t>
            </w:r>
          </w:p>
          <w:p w14:paraId="74E0090F" w14:textId="77777777" w:rsidR="00977858" w:rsidRPr="002A4ED5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A4ED5">
              <w:rPr>
                <w:rFonts w:ascii="Times New Roman" w:hAnsi="Times New Roman" w:cs="Times New Roman"/>
                <w:b/>
                <w:bCs/>
                <w:kern w:val="0"/>
              </w:rPr>
              <w:t>Number</w:t>
            </w:r>
          </w:p>
        </w:tc>
        <w:tc>
          <w:tcPr>
            <w:tcW w:w="12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C86A93" w14:textId="77777777" w:rsidR="00977858" w:rsidRPr="002A4ED5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HBV DNA </w:t>
            </w:r>
            <w:r w:rsidRPr="002A4ED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IU/mL</w:t>
            </w:r>
            <w:r w:rsidRPr="002A4ED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696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AD796C" w14:textId="77777777" w:rsidR="00977858" w:rsidRPr="002A4ED5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HBV cccDNA</w:t>
            </w:r>
          </w:p>
        </w:tc>
      </w:tr>
      <w:tr w:rsidR="00977858" w:rsidRPr="002A4ED5" w14:paraId="5B3CF4D2" w14:textId="77777777" w:rsidTr="00222E6F">
        <w:trPr>
          <w:trHeight w:val="483"/>
        </w:trPr>
        <w:tc>
          <w:tcPr>
            <w:tcW w:w="90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E8AE31" w14:textId="77777777" w:rsidR="00977858" w:rsidRPr="002A4ED5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2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6F57D5" w14:textId="77777777" w:rsidR="00977858" w:rsidRPr="002A4ED5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894B8B" w14:textId="77777777" w:rsidR="00977858" w:rsidRPr="002A4ED5" w:rsidRDefault="00977858" w:rsidP="00222E6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3" w:name="OLE_LINK61"/>
            <w:proofErr w:type="spellStart"/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ddPCR</w:t>
            </w:r>
            <w:bookmarkEnd w:id="3"/>
            <w:proofErr w:type="spellEnd"/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2A4ED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opies/</w:t>
            </w:r>
            <w:proofErr w:type="spellStart"/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μL</w:t>
            </w:r>
            <w:proofErr w:type="spellEnd"/>
            <w:r w:rsidRPr="002A4ED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23B9B7" w14:textId="77777777" w:rsidR="00977858" w:rsidRPr="002A4ED5" w:rsidRDefault="00977858" w:rsidP="00222E6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qPCR </w:t>
            </w:r>
            <w:r w:rsidRPr="002A4ED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opies/</w:t>
            </w:r>
            <w:proofErr w:type="spellStart"/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μL</w:t>
            </w:r>
            <w:proofErr w:type="spellEnd"/>
            <w:r w:rsidRPr="002A4ED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984705" w14:textId="77777777" w:rsidR="00977858" w:rsidRPr="002A4ED5" w:rsidRDefault="00977858" w:rsidP="00222E6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RCA-qPCR </w:t>
            </w:r>
            <w:r w:rsidRPr="002A4ED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opies/</w:t>
            </w:r>
            <w:proofErr w:type="spellStart"/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μL</w:t>
            </w:r>
            <w:proofErr w:type="spellEnd"/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E9703C" w14:textId="77777777" w:rsidR="00977858" w:rsidRPr="002A4ED5" w:rsidRDefault="00977858" w:rsidP="00222E6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4" w:name="_Hlk66307337"/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CR-</w:t>
            </w:r>
            <w:r w:rsidRPr="002A4ED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End w:id="4"/>
            <w:r w:rsidRPr="002A4ED5">
              <w:rPr>
                <w:rFonts w:ascii="Times New Roman" w:hAnsi="Times New Roman" w:cs="Times New Roman"/>
                <w:b/>
                <w:bCs/>
              </w:rPr>
              <w:t>CRISP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836EC2" w14:textId="77777777" w:rsidR="00977858" w:rsidRPr="002A4ED5" w:rsidRDefault="00977858" w:rsidP="00222E6F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A4E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RCA-PCR-CRISPR</w:t>
            </w:r>
          </w:p>
        </w:tc>
      </w:tr>
      <w:tr w:rsidR="00977858" w:rsidRPr="00D56F8D" w14:paraId="2D142981" w14:textId="77777777" w:rsidTr="00222E6F"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890F27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173677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28E+04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91514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E775F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A583E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C1584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65950F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09CECCE7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989178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B584B7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7E+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55401B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2D2185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0FC225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F071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27F543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5C25E912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D97644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3EDDD2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41E+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7498B8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B7A0DD6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4719E2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441.8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C84E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214344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5E70F8F5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56B459D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F5A5BF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03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88815CF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2101.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7B98DD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482B99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6727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6329B0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40291A32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F0BC46B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17B088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65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803CE3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50B928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80086B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271.3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C7C7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67E8E6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6E510CA4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3DECCC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562B541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2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6D0329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7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C328D1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A5CC12B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355.3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B5F7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93A581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31A5EF05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65EDD9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0671CC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36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EC6F57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1C4096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8A8DA0F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222D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2BEED6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536BAADF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5CF568D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E3840DB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75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F1CDF0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1A52F1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90B6E01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7D32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3BBB717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2A1ECB3D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4870BB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BD98276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26EC2E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E390B0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D694BA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861B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A1A9DA6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4922A301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A67A62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55DC21D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98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8ECC94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.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EF33EB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4B94DE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EF1A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0B8B5C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073A6707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0D4460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A8FC96B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E+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92EFB4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9832.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A6A410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38.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94DCE4F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315.1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096F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0DBB1A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0A0A1735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68F1C7B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B44951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6E+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118022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11641A6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DE11D6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0BBD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8A26BAF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1A0F1156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028FED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FC4FC27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57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30A6F0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9.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2518FE6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E0A1AD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3098.1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3502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835F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E1656D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1E3A0FD1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F18DAC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78E93B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41E+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3C476A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3094CA6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6CE3D91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CC58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835F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7D2D4C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7E2785A1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47D94E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0C527F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42E+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69A4F3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8DD1AA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554BC0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D60D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835F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237B50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26FBF3BF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D3E806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1CFCBB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6E+0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BC6704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6CE8DD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D244B7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016A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835FA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B22F41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64ED778C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AC2BFD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C46E36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2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68E3AF6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978BBB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7C65F3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604.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F342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3C12D2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0894CE8F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5101BE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60BA29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5E+0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76A739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9E1732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90B45F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88B7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15B59E7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59D715DB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FC4FD0B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32C789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70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C1A5041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885B7F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CEE426F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78AC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413775D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77858" w:rsidRPr="00D56F8D" w14:paraId="3942228D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B6E620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4B4715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9E+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96D615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43CF431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170D99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91F66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3164AD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304162CB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9344C3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65CE7BF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84E+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5335756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DAA6CFD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E23EB37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531.374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39DDB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17A5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CCBC49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6A0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2B27DB04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777D77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B92DD2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32E+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C3A2B7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EA1F3A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60C564F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7E0F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17A5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05EAD36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77858" w:rsidRPr="00D56F8D" w14:paraId="3AC33154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309FF9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19F4D9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73E+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76FD4B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83F97C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AAE11A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7BFC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17A5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FB62C0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77858" w:rsidRPr="00D56F8D" w14:paraId="6BA03599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D482CD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4EE3A3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43E+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23AE887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8F7598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431C197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CB73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17A5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56E82E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77858" w:rsidRPr="00D56F8D" w14:paraId="7F012540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C35277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E36F371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5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D26045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681C36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B32A7B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1027.425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96BE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17A5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E8D54F6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70F47625" w14:textId="77777777" w:rsidTr="00222E6F"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FEF7D1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75F89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44E+0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CEE01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77E2BF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426DB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4953.04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76CA8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17A5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44BC31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6E2F7144" w14:textId="77777777" w:rsidTr="00222E6F"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655B2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27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67E9B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72E+08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7E3B5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.2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B77057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018.940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5D9D7D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24516.705</w:t>
            </w:r>
          </w:p>
        </w:tc>
        <w:tc>
          <w:tcPr>
            <w:tcW w:w="9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6F883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C9B4F1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20F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20CE285C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D19375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B6BCA6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1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140E986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24B892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6DA78D6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6966.29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A7C6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4592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862C93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20F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12E0515D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FEF220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3F9EAEB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8E+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5B61AE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633E2F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F971B0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2016.77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4108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4592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82B5EC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20F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6A18D085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29E186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61BFDE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44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AE8DE9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2AF0B0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0463D9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6B3D7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4592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91DDFA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4D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77858" w:rsidRPr="00D56F8D" w14:paraId="04C6F470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5047587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71D958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4E+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4FD716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9F503DD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7A2280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5657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4592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571409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4D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77858" w:rsidRPr="00D56F8D" w14:paraId="1AE03151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F9C268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47F11F1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56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9DFF88F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04F4DA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D62F95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404.05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4CAF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4592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7EA197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4D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77858" w:rsidRPr="00D56F8D" w14:paraId="3B8B08FB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5D0BBA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3BBDD9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72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930E79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431376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F26BF4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42F3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4592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613AAC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4D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77858" w:rsidRPr="00D56F8D" w14:paraId="7395E4BC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FE44E9D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4A8B72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74E+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7880087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7892A4F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943.2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4290EC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386.20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9190D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4592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1B2CE01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84D3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77858" w:rsidRPr="00D56F8D" w14:paraId="692DC0C4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875018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BC93E7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94E+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26D1BB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ECD0AD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B254E9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1825.747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3EBB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4592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5B6998F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52E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6B0B26C4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B48FEED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A68927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6E+0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8C83DFD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4FF13C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8A6F00B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3372.412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3B0A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4592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0AD14FD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E52E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66804479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5DB2CE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455A15B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63E+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41C164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4902D37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301.38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A235506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189F1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C95B653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77858" w:rsidRPr="00D56F8D" w14:paraId="1A8B2609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1CFCA3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B8EA92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3E+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AFB3374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1F1A251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DECA13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4576.94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29A9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D8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B22A11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59F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29B483C0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673ED49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06EEDA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52E+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AA064CD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64808C8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485A13F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2671.81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7B76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D8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293586F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959F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</w:p>
        </w:tc>
      </w:tr>
      <w:tr w:rsidR="00977858" w:rsidRPr="00D56F8D" w14:paraId="2EA2D8A9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D2F260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4D2CD1B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7E+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6137A9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45307BD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05CB46D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2A07A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D8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1532AEF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40B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77858" w:rsidRPr="00D56F8D" w14:paraId="2E675F52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385E89F6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DDF6F8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FC704C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10F4BF7" w14:textId="77777777" w:rsidR="00977858" w:rsidRPr="00EB1F63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2E21E5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3DB9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D8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9FCB2E2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40B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77858" w:rsidRPr="00D56F8D" w14:paraId="423AC25D" w14:textId="77777777" w:rsidTr="00222E6F"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EC090C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C7DE5E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4EA7637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1C5C98A" w14:textId="77777777" w:rsidR="00977858" w:rsidRPr="00EB1F63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BD1776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E236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D8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E0007DE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40B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77858" w:rsidRPr="00D56F8D" w14:paraId="3BDFD8EB" w14:textId="77777777" w:rsidTr="00222E6F"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3F4725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993CB9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BB365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214742" w14:textId="77777777" w:rsidR="00977858" w:rsidRPr="00EB1F63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B76EAB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1D58BC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D8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E1EA20" w14:textId="77777777" w:rsidR="00977858" w:rsidRPr="00D56F8D" w:rsidRDefault="00977858" w:rsidP="00222E6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B40B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</w:tbl>
    <w:p w14:paraId="15917CA0" w14:textId="1720B499" w:rsidR="00977858" w:rsidRDefault="00977858" w:rsidP="00977858">
      <w:pPr>
        <w:rPr>
          <w:rFonts w:ascii="Times New Roman" w:hAnsi="Times New Roman" w:cs="Times New Roman"/>
          <w:sz w:val="22"/>
          <w:szCs w:val="24"/>
        </w:rPr>
      </w:pPr>
    </w:p>
    <w:p w14:paraId="5CBCFD7D" w14:textId="64136869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579980AD" w14:textId="1B51FF68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33BFF147" w14:textId="78DF6679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2D6B1C4E" w14:textId="073E0274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70F0DA41" w14:textId="08A3367C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786DD73C" w14:textId="34134298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61EEA09A" w14:textId="1E6629E6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50623040" w14:textId="256482F3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1C005DE6" w14:textId="15426B00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300F9686" w14:textId="159152EF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03276861" w14:textId="3C5208AC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32237345" w14:textId="3504B43F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108398C6" w14:textId="7E3729D2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254C4B70" w14:textId="7244D21F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553DF4C8" w14:textId="1D43F31B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52D20B74" w14:textId="06ED0105" w:rsidR="002C3BAB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p w14:paraId="4D4CDBC1" w14:textId="77777777" w:rsidR="002C3BAB" w:rsidRPr="004D4642" w:rsidRDefault="002C3BAB" w:rsidP="00977858">
      <w:pPr>
        <w:rPr>
          <w:rFonts w:ascii="Times New Roman" w:hAnsi="Times New Roman" w:cs="Times New Roman"/>
          <w:sz w:val="22"/>
          <w:szCs w:val="24"/>
        </w:rPr>
      </w:pPr>
    </w:p>
    <w:bookmarkEnd w:id="2"/>
    <w:p w14:paraId="0966C405" w14:textId="77777777" w:rsidR="00977858" w:rsidRPr="008613FC" w:rsidRDefault="00977858" w:rsidP="00977858">
      <w:pPr>
        <w:jc w:val="center"/>
      </w:pPr>
    </w:p>
    <w:p w14:paraId="6FA78E2D" w14:textId="0B4B9D41" w:rsidR="002C3BAB" w:rsidRDefault="002C3BAB" w:rsidP="002C3BAB">
      <w:pPr>
        <w:rPr>
          <w:rFonts w:ascii="Times New Roman" w:hAnsi="Times New Roman" w:cs="Times New Roman"/>
          <w:sz w:val="24"/>
          <w:szCs w:val="24"/>
        </w:rPr>
      </w:pPr>
      <w:r w:rsidRPr="007D2881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Supplementary Table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884">
        <w:rPr>
          <w:rFonts w:ascii="Times New Roman" w:hAnsi="Times New Roman" w:cs="Times New Roman"/>
          <w:sz w:val="22"/>
        </w:rPr>
        <w:t>HBeAg/</w:t>
      </w:r>
      <w:proofErr w:type="spellStart"/>
      <w:r w:rsidRPr="00073884">
        <w:rPr>
          <w:rFonts w:ascii="Times New Roman" w:hAnsi="Times New Roman" w:cs="Times New Roman"/>
          <w:sz w:val="22"/>
        </w:rPr>
        <w:t>eAb</w:t>
      </w:r>
      <w:proofErr w:type="spellEnd"/>
      <w:r w:rsidRPr="00073884">
        <w:rPr>
          <w:rFonts w:ascii="Times New Roman" w:hAnsi="Times New Roman" w:cs="Times New Roman"/>
          <w:sz w:val="22"/>
        </w:rPr>
        <w:t xml:space="preserve"> status, HBsAg titer and ALT levels in 40 liver </w:t>
      </w:r>
      <w:r w:rsidR="00073884" w:rsidRPr="00073884">
        <w:rPr>
          <w:rFonts w:ascii="Times New Roman" w:hAnsi="Times New Roman" w:cs="Times New Roman"/>
          <w:sz w:val="22"/>
        </w:rPr>
        <w:t xml:space="preserve">tissue </w:t>
      </w:r>
      <w:r w:rsidRPr="00073884">
        <w:rPr>
          <w:rFonts w:ascii="Times New Roman" w:hAnsi="Times New Roman" w:cs="Times New Roman"/>
          <w:sz w:val="22"/>
        </w:rPr>
        <w:t>samples of HBV-associated patients</w:t>
      </w:r>
    </w:p>
    <w:tbl>
      <w:tblPr>
        <w:tblStyle w:val="a7"/>
        <w:tblW w:w="835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559"/>
        <w:gridCol w:w="1985"/>
        <w:gridCol w:w="1984"/>
        <w:gridCol w:w="1418"/>
      </w:tblGrid>
      <w:tr w:rsidR="002C3BAB" w:rsidRPr="00655ADF" w14:paraId="0601B5D2" w14:textId="77777777" w:rsidTr="006C4688">
        <w:trPr>
          <w:trHeight w:val="641"/>
        </w:trPr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064E2F" w14:textId="77777777" w:rsidR="002C3BAB" w:rsidRPr="00BA6879" w:rsidRDefault="002C3BAB" w:rsidP="006C468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6879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  <w:r w:rsidRPr="00BA687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BA687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F2220A" w14:textId="77777777" w:rsidR="002C3BAB" w:rsidRPr="00BA6879" w:rsidRDefault="002C3BAB" w:rsidP="006C4688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A687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HBV DNA </w:t>
            </w:r>
            <w:r w:rsidRPr="00BA687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Pr="00BA687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IU/mL</w:t>
            </w:r>
            <w:r w:rsidRPr="00BA687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109E49" w14:textId="77777777" w:rsidR="00655ADF" w:rsidRPr="00BA6879" w:rsidRDefault="002C3BAB" w:rsidP="006C4688">
            <w:pPr>
              <w:spacing w:line="300" w:lineRule="exact"/>
              <w:jc w:val="center"/>
              <w:rPr>
                <w:szCs w:val="21"/>
              </w:rPr>
            </w:pPr>
            <w:r w:rsidRPr="00BA6879">
              <w:rPr>
                <w:rFonts w:ascii="Times New Roman" w:hAnsi="Times New Roman" w:cs="Times New Roman"/>
                <w:b/>
                <w:bCs/>
                <w:szCs w:val="21"/>
              </w:rPr>
              <w:t>HBeAg/</w:t>
            </w:r>
            <w:proofErr w:type="spellStart"/>
            <w:r w:rsidRPr="00BA6879">
              <w:rPr>
                <w:rFonts w:ascii="Times New Roman" w:hAnsi="Times New Roman" w:cs="Times New Roman"/>
                <w:b/>
                <w:bCs/>
                <w:szCs w:val="21"/>
              </w:rPr>
              <w:t>eAb</w:t>
            </w:r>
            <w:proofErr w:type="spellEnd"/>
          </w:p>
          <w:p w14:paraId="1A109F9E" w14:textId="00105EC7" w:rsidR="002C3BAB" w:rsidRPr="00BA6879" w:rsidRDefault="002C3BAB" w:rsidP="006C4688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A6879">
              <w:rPr>
                <w:rFonts w:ascii="Times New Roman" w:hAnsi="Times New Roman" w:cs="Times New Roman"/>
                <w:b/>
                <w:bCs/>
                <w:szCs w:val="21"/>
              </w:rPr>
              <w:t>statu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C8C9A4" w14:textId="77777777" w:rsidR="002C3BAB" w:rsidRPr="00BA6879" w:rsidRDefault="002C3BAB" w:rsidP="006C468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6879">
              <w:rPr>
                <w:rFonts w:ascii="Times New Roman" w:hAnsi="Times New Roman" w:cs="Times New Roman"/>
                <w:b/>
                <w:bCs/>
                <w:szCs w:val="21"/>
              </w:rPr>
              <w:t>HBsAg titer</w:t>
            </w:r>
          </w:p>
          <w:p w14:paraId="3ED52EDA" w14:textId="1CFCB64A" w:rsidR="001D19A8" w:rsidRPr="00BA6879" w:rsidRDefault="0065079F" w:rsidP="006C468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6879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="001D19A8" w:rsidRPr="00BA6879">
              <w:rPr>
                <w:rFonts w:ascii="Times New Roman" w:hAnsi="Times New Roman" w:cs="Times New Roman"/>
                <w:b/>
                <w:bCs/>
                <w:szCs w:val="21"/>
              </w:rPr>
              <w:t>IU/m</w:t>
            </w:r>
            <w:r w:rsidRPr="00BA6879">
              <w:rPr>
                <w:rFonts w:ascii="Times New Roman" w:hAnsi="Times New Roman" w:cs="Times New Roman"/>
                <w:b/>
                <w:bCs/>
                <w:szCs w:val="21"/>
              </w:rPr>
              <w:t>L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733F3C" w14:textId="77777777" w:rsidR="002C3BAB" w:rsidRPr="00BA6879" w:rsidRDefault="002C3BAB" w:rsidP="006C468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6879">
              <w:rPr>
                <w:rFonts w:ascii="Times New Roman" w:hAnsi="Times New Roman" w:cs="Times New Roman"/>
                <w:b/>
                <w:bCs/>
                <w:szCs w:val="21"/>
              </w:rPr>
              <w:t xml:space="preserve">ALT </w:t>
            </w:r>
          </w:p>
          <w:p w14:paraId="474D92B3" w14:textId="4F3530F1" w:rsidR="002C3BAB" w:rsidRPr="00BA6879" w:rsidRDefault="001D19A8" w:rsidP="006C4688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A687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Pr="00BA687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U/L)</w:t>
            </w:r>
          </w:p>
        </w:tc>
      </w:tr>
      <w:tr w:rsidR="002C3BAB" w:rsidRPr="00D56F8D" w14:paraId="54C5C1C3" w14:textId="77777777" w:rsidTr="006C4688"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A8F622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F73CB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28E+04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E0DB19" w14:textId="1952CD56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="00BF731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4224C5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F48D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8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899FD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2C3BAB" w:rsidRPr="00D56F8D" w14:paraId="15234C57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1A73AB2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8384DF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7E+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8D406C" w14:textId="3A7AA4D2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ED27CF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1CE8FE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2C3BAB" w:rsidRPr="00D56F8D" w14:paraId="406D1302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63466F2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5E1461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41E+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408522" w14:textId="3B59F490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40568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441F2F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2C3BAB" w:rsidRPr="00D56F8D" w14:paraId="37DEA301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37F11C3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D93E1B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03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306A9A" w14:textId="050815AD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7652C9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52D5B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2C3BAB" w:rsidRPr="00D56F8D" w14:paraId="734A4612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320340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79DCFF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65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1FE94C" w14:textId="07A795E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45C71A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F3F6A7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2C3BAB" w:rsidRPr="00D56F8D" w14:paraId="683780FC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36F25D7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0B61FA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2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BA887E" w14:textId="22344DC3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1306F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00011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2C3BAB" w:rsidRPr="00D56F8D" w14:paraId="2B10CAD6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45C4061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1E943E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36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29E18A" w14:textId="432E781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BE753A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A402EB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</w:t>
            </w:r>
          </w:p>
        </w:tc>
      </w:tr>
      <w:tr w:rsidR="002C3BAB" w:rsidRPr="00D56F8D" w14:paraId="3938FFD3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E4248F0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F4E6D2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75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47D2A4" w14:textId="4B98095B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68BAEF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D86F7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2C3BAB" w:rsidRPr="00D56F8D" w14:paraId="5B649A5A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ABB022A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4EEE28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1359C3" w14:textId="68C1D488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67508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8917D8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2C3BAB" w:rsidRPr="00D56F8D" w14:paraId="7DFF297A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D824337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596AA0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98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5C4735" w14:textId="22ABC7E5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246FE2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E4EA59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2C3BAB" w:rsidRPr="00D56F8D" w14:paraId="17C61F26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0E722A9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297240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E+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10FEAF" w14:textId="6F035EDD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0735C0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A5C6B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2C3BAB" w:rsidRPr="00D56F8D" w14:paraId="59DC6499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6A5C129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EFF8E4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6E+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2C291A" w14:textId="6F5B2EFB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31C853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DEF7FC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2C3BAB" w:rsidRPr="00D56F8D" w14:paraId="27CD7318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70C2A8E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C975C9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57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B85E95" w14:textId="18264634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116DAB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A91668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2C3BAB" w:rsidRPr="00D56F8D" w14:paraId="3879B80D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FC514FF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C333BC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41E+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A47682" w14:textId="0F5FE57A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633072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464960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2C3BAB" w:rsidRPr="00D56F8D" w14:paraId="0FB9CF32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0968BD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7F64AA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42E+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459205" w14:textId="487A7ABD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FF8F81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30F87E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2C3BAB" w:rsidRPr="00D56F8D" w14:paraId="5FB0F977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64E675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F3498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6E+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F189B4" w14:textId="6CF32FB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3C9A1B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F0BDDF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2C3BAB" w:rsidRPr="00D56F8D" w14:paraId="152DBA7A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35F21D3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A15C18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2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56C04A" w14:textId="1DC376DC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1B99DF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AC253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2C3BAB" w:rsidRPr="00D56F8D" w14:paraId="18343870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657A95F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096D31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5E+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AEB5CF" w14:textId="6EB3935C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81AB34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91BE09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2C3BAB" w:rsidRPr="00D56F8D" w14:paraId="1F249AAB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665DA02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6956D8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70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356752" w14:textId="7A292E86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C9A03C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1509C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2C3BAB" w:rsidRPr="00D56F8D" w14:paraId="00914D92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A4E4C44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D0B040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9E+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063375" w14:textId="18EABF7F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F0EFCA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2BDB84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2C3BAB" w:rsidRPr="00D56F8D" w14:paraId="2F3F2950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1597BD4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F0712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84E+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318AC8" w14:textId="00C12583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A5FB89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AFB1A7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2C3BAB" w:rsidRPr="00D56F8D" w14:paraId="6DFAF129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520AD25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9F1810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32E+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6B23C8" w14:textId="0CC8B2D0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48A72B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41EBAC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2C3BAB" w:rsidRPr="00D56F8D" w14:paraId="4B3A4166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F029D44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581EC8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73E+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A1B9C4" w14:textId="33205BE2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608F9C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7233CE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2C3BAB" w:rsidRPr="00D56F8D" w14:paraId="57FE13B1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4EBBE8C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F9C831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43E+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81D6A5" w14:textId="0A808D1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143F6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D1F702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2C3BAB" w:rsidRPr="00D56F8D" w14:paraId="6C7306BC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94652D4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E46D94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5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4C8315" w14:textId="00B15AD4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4D9EF0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D71CA8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2C3BAB" w:rsidRPr="00D56F8D" w14:paraId="42C7763D" w14:textId="77777777" w:rsidTr="002C3BAB"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D65E5C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EEBBA0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44E+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A0B88C" w14:textId="2EF619F9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D4C161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0B7D02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2C3BAB" w:rsidRPr="00D56F8D" w14:paraId="6877E34B" w14:textId="77777777" w:rsidTr="002C3BAB"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0FEB0E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2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B983A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72E+08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FD6CF9" w14:textId="324F21F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4A604E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85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5D4DA0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2C3BAB" w:rsidRPr="00D56F8D" w14:paraId="0D721091" w14:textId="77777777" w:rsidTr="002C3BAB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A57A1D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E99185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1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808D49" w14:textId="20D6C66A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B8E7A3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9B21F2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2C3BAB" w:rsidRPr="00D56F8D" w14:paraId="043FB04B" w14:textId="77777777" w:rsidTr="002C3BAB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BF2415F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C2CA47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8E+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D6EDDF" w14:textId="7B71AFB6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7042F3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C5544C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2C3BAB" w:rsidRPr="00D56F8D" w14:paraId="6E69791B" w14:textId="77777777" w:rsidTr="002C3BAB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A5AE811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859E35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44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131C6A" w14:textId="6A86A77F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35DB17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22A6E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2C3BAB" w:rsidRPr="00D56F8D" w14:paraId="55F57B5F" w14:textId="77777777" w:rsidTr="002C3BAB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F57E4F3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F7224E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4E+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EBF6FC" w14:textId="4AD4AEEB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6EE38E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1CBFC3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2C3BAB" w:rsidRPr="00D56F8D" w14:paraId="55F7F1FA" w14:textId="77777777" w:rsidTr="002C3BAB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58ADC0E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28D82E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56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FA4768" w14:textId="5C4749E8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9253CB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A58BFB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2C3BAB" w:rsidRPr="00D56F8D" w14:paraId="2BAC667E" w14:textId="77777777" w:rsidTr="002C3BAB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40ADCD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C6CF7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72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12CEC5" w14:textId="536EC550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9325A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19039E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2C3BAB" w:rsidRPr="00D56F8D" w14:paraId="1A0BF5EB" w14:textId="77777777" w:rsidTr="002C3BAB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FE4C78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C82342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74E+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FD718E" w14:textId="5B9472FD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FA3D2F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0A23CB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2C3BAB" w:rsidRPr="00D56F8D" w14:paraId="6BEFC525" w14:textId="77777777" w:rsidTr="002C3BAB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7E603AC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27CC61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94E+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D8787C" w14:textId="35EB2FA2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92FF51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59B132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2C3BAB" w:rsidRPr="00D56F8D" w14:paraId="16C3A2E9" w14:textId="77777777" w:rsidTr="002C3BAB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86B118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8D4AD3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6E+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7C837A" w14:textId="690C4773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CCBEDA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C2A1BE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2C3BAB" w:rsidRPr="00D56F8D" w14:paraId="1F048828" w14:textId="77777777" w:rsidTr="002C3BAB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A4D708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3BBFF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63E+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AFF942" w14:textId="1A8F385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FA27BB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7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D2E0BC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2C3BAB" w:rsidRPr="00D56F8D" w14:paraId="49A53A6F" w14:textId="77777777" w:rsidTr="002C3BAB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BE823C0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B03F9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3E+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84383A" w14:textId="037116F5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6E0800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35B674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2C3BAB" w:rsidRPr="00D56F8D" w14:paraId="7EA50A7D" w14:textId="77777777" w:rsidTr="002C3BAB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2BF9A4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8F5DFA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52E+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153023" w14:textId="248A7512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E49358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F56EB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2C3BAB" w:rsidRPr="00D56F8D" w14:paraId="474C3CE9" w14:textId="77777777" w:rsidTr="002C3BAB"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905D77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5E620A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7E+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E4023B" w14:textId="6EB9F2A0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6969B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368128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058857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</w:tr>
    </w:tbl>
    <w:p w14:paraId="52C97F2D" w14:textId="77777777" w:rsidR="002C3BAB" w:rsidRPr="00C77C81" w:rsidRDefault="002C3BAB" w:rsidP="002C3B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7AA8A4" w14:textId="77777777" w:rsidR="00977858" w:rsidRDefault="00977858" w:rsidP="00977858">
      <w:pPr>
        <w:jc w:val="center"/>
      </w:pPr>
    </w:p>
    <w:p w14:paraId="6AA47796" w14:textId="77777777" w:rsidR="00977858" w:rsidRDefault="00977858" w:rsidP="00977858">
      <w:pPr>
        <w:jc w:val="center"/>
      </w:pPr>
    </w:p>
    <w:p w14:paraId="428CB7CB" w14:textId="77777777" w:rsidR="00977858" w:rsidRDefault="00977858" w:rsidP="00977858">
      <w:pPr>
        <w:jc w:val="center"/>
      </w:pPr>
    </w:p>
    <w:p w14:paraId="2B73BBB7" w14:textId="77777777" w:rsidR="00977858" w:rsidRDefault="00977858" w:rsidP="00977858">
      <w:pPr>
        <w:jc w:val="center"/>
      </w:pPr>
    </w:p>
    <w:p w14:paraId="11F53493" w14:textId="77777777" w:rsidR="00977858" w:rsidRDefault="00977858" w:rsidP="00977858">
      <w:pPr>
        <w:jc w:val="center"/>
      </w:pPr>
    </w:p>
    <w:p w14:paraId="06EE9DC2" w14:textId="77777777" w:rsidR="00977858" w:rsidRDefault="00977858" w:rsidP="00977858">
      <w:pPr>
        <w:jc w:val="center"/>
      </w:pPr>
    </w:p>
    <w:p w14:paraId="0B26D15B" w14:textId="77777777" w:rsidR="00977858" w:rsidRDefault="00977858" w:rsidP="00977858">
      <w:pPr>
        <w:jc w:val="center"/>
      </w:pPr>
    </w:p>
    <w:p w14:paraId="6B3A342C" w14:textId="77777777" w:rsidR="00977858" w:rsidRDefault="00977858" w:rsidP="00977858">
      <w:pPr>
        <w:jc w:val="center"/>
      </w:pPr>
    </w:p>
    <w:p w14:paraId="32F06AF4" w14:textId="77777777" w:rsidR="00977858" w:rsidRDefault="00977858" w:rsidP="00977858">
      <w:pPr>
        <w:jc w:val="center"/>
      </w:pPr>
    </w:p>
    <w:p w14:paraId="4C43ECEE" w14:textId="77777777" w:rsidR="00977858" w:rsidRDefault="00977858" w:rsidP="00977858">
      <w:pPr>
        <w:jc w:val="center"/>
      </w:pPr>
    </w:p>
    <w:p w14:paraId="64E53B94" w14:textId="77777777" w:rsidR="00977858" w:rsidRDefault="00977858" w:rsidP="00977858">
      <w:pPr>
        <w:jc w:val="center"/>
      </w:pPr>
    </w:p>
    <w:p w14:paraId="492B83CB" w14:textId="77777777" w:rsidR="00977858" w:rsidRDefault="00977858" w:rsidP="00977858">
      <w:pPr>
        <w:jc w:val="center"/>
      </w:pPr>
    </w:p>
    <w:p w14:paraId="256BD339" w14:textId="77777777" w:rsidR="00977858" w:rsidRDefault="00977858" w:rsidP="00977858">
      <w:pPr>
        <w:jc w:val="center"/>
      </w:pPr>
    </w:p>
    <w:p w14:paraId="3492E855" w14:textId="77777777" w:rsidR="00977858" w:rsidRDefault="00977858" w:rsidP="00977858">
      <w:pPr>
        <w:jc w:val="center"/>
      </w:pPr>
    </w:p>
    <w:p w14:paraId="02E7C852" w14:textId="77777777" w:rsidR="00977858" w:rsidRDefault="00977858" w:rsidP="00977858">
      <w:pPr>
        <w:jc w:val="center"/>
      </w:pPr>
    </w:p>
    <w:p w14:paraId="10FC9130" w14:textId="77777777" w:rsidR="00977858" w:rsidRDefault="00977858" w:rsidP="00977858">
      <w:pPr>
        <w:jc w:val="center"/>
      </w:pPr>
    </w:p>
    <w:p w14:paraId="445A9609" w14:textId="78A5FE5F" w:rsidR="00977858" w:rsidRDefault="00977858" w:rsidP="00977858">
      <w:pPr>
        <w:jc w:val="center"/>
      </w:pPr>
    </w:p>
    <w:p w14:paraId="131C8869" w14:textId="48A9EE66" w:rsidR="002C3BAB" w:rsidRDefault="002C3BAB" w:rsidP="00977858">
      <w:pPr>
        <w:jc w:val="center"/>
      </w:pPr>
    </w:p>
    <w:p w14:paraId="3A2B991F" w14:textId="359DFA7A" w:rsidR="002C3BAB" w:rsidRDefault="002C3BAB" w:rsidP="00977858">
      <w:pPr>
        <w:jc w:val="center"/>
      </w:pPr>
    </w:p>
    <w:p w14:paraId="089EE75A" w14:textId="531E10AE" w:rsidR="002C3BAB" w:rsidRDefault="002C3BAB" w:rsidP="00977858">
      <w:pPr>
        <w:jc w:val="center"/>
      </w:pPr>
    </w:p>
    <w:p w14:paraId="4372CAC3" w14:textId="25D975BB" w:rsidR="002C3BAB" w:rsidRDefault="002C3BAB" w:rsidP="00977858">
      <w:pPr>
        <w:jc w:val="center"/>
      </w:pPr>
    </w:p>
    <w:p w14:paraId="22864713" w14:textId="77777777" w:rsidR="002C3BAB" w:rsidRDefault="002C3BAB" w:rsidP="00977858">
      <w:pPr>
        <w:jc w:val="center"/>
      </w:pPr>
    </w:p>
    <w:p w14:paraId="623ABF91" w14:textId="782AD5D6" w:rsidR="00977858" w:rsidRPr="00E33551" w:rsidRDefault="0062217C" w:rsidP="0062217C"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0561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E33551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977858" w:rsidRPr="00E33551"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 w:rsidR="002C3BAB">
        <w:rPr>
          <w:rFonts w:ascii="Times New Roman" w:hAnsi="Times New Roman" w:cs="Times New Roman"/>
          <w:b/>
          <w:bCs/>
          <w:sz w:val="22"/>
          <w:szCs w:val="24"/>
        </w:rPr>
        <w:t>3</w:t>
      </w:r>
      <w:r w:rsidR="00977858" w:rsidRPr="00E33551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="00977858" w:rsidRPr="00EB2602">
        <w:rPr>
          <w:rFonts w:ascii="Times New Roman" w:hAnsi="Times New Roman" w:cs="Times New Roman"/>
          <w:kern w:val="0"/>
          <w:sz w:val="22"/>
          <w:szCs w:val="24"/>
        </w:rPr>
        <w:t>Results of clinical patient blood sample</w:t>
      </w:r>
    </w:p>
    <w:tbl>
      <w:tblPr>
        <w:tblStyle w:val="a7"/>
        <w:tblW w:w="9923" w:type="dxa"/>
        <w:tblLayout w:type="fixed"/>
        <w:tblLook w:val="04A0" w:firstRow="1" w:lastRow="0" w:firstColumn="1" w:lastColumn="0" w:noHBand="0" w:noVBand="1"/>
      </w:tblPr>
      <w:tblGrid>
        <w:gridCol w:w="963"/>
        <w:gridCol w:w="1164"/>
        <w:gridCol w:w="1417"/>
        <w:gridCol w:w="1276"/>
        <w:gridCol w:w="1276"/>
        <w:gridCol w:w="1417"/>
        <w:gridCol w:w="1134"/>
        <w:gridCol w:w="1276"/>
      </w:tblGrid>
      <w:tr w:rsidR="00977858" w14:paraId="020E2C2C" w14:textId="77777777" w:rsidTr="00222E6F">
        <w:trPr>
          <w:trHeight w:val="470"/>
        </w:trPr>
        <w:tc>
          <w:tcPr>
            <w:tcW w:w="96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D417E3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DA51CC2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5" w:name="OLE_LINK35"/>
            <w:r w:rsidRPr="00E33551">
              <w:rPr>
                <w:rFonts w:ascii="Times New Roman" w:hAnsi="Times New Roman" w:cs="Times New Roman"/>
                <w:b/>
                <w:bCs/>
              </w:rPr>
              <w:t>Sample</w:t>
            </w:r>
          </w:p>
          <w:p w14:paraId="624D0848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551">
              <w:rPr>
                <w:rFonts w:ascii="Times New Roman" w:hAnsi="Times New Roman" w:cs="Times New Roman"/>
                <w:b/>
                <w:bCs/>
              </w:rPr>
              <w:t>Number</w:t>
            </w:r>
            <w:bookmarkEnd w:id="5"/>
          </w:p>
        </w:tc>
        <w:tc>
          <w:tcPr>
            <w:tcW w:w="116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439FC7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551">
              <w:rPr>
                <w:rFonts w:ascii="Times New Roman" w:hAnsi="Times New Roman" w:cs="Times New Roman"/>
                <w:b/>
                <w:bCs/>
              </w:rPr>
              <w:t>HBV DNA Viral load (IU/mL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55652A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016EE39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551">
              <w:rPr>
                <w:rFonts w:ascii="Times New Roman" w:hAnsi="Times New Roman" w:cs="Times New Roman"/>
                <w:b/>
                <w:bCs/>
              </w:rPr>
              <w:t>Types of samples</w:t>
            </w:r>
          </w:p>
        </w:tc>
        <w:tc>
          <w:tcPr>
            <w:tcW w:w="637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BDE530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551">
              <w:rPr>
                <w:rFonts w:ascii="Times New Roman" w:hAnsi="Times New Roman" w:cs="Times New Roman"/>
                <w:b/>
                <w:bCs/>
              </w:rPr>
              <w:t>HBV cccDNA</w:t>
            </w:r>
          </w:p>
        </w:tc>
      </w:tr>
      <w:tr w:rsidR="00977858" w14:paraId="7E981D55" w14:textId="77777777" w:rsidTr="00222E6F">
        <w:trPr>
          <w:trHeight w:val="625"/>
        </w:trPr>
        <w:tc>
          <w:tcPr>
            <w:tcW w:w="96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C13D44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585D21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F99C78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F48D7F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33551">
              <w:rPr>
                <w:rFonts w:ascii="Times New Roman" w:hAnsi="Times New Roman" w:cs="Times New Roman"/>
                <w:b/>
                <w:bCs/>
              </w:rPr>
              <w:t>ddPCR</w:t>
            </w:r>
            <w:proofErr w:type="spellEnd"/>
            <w:r w:rsidRPr="00E3355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bookmarkStart w:id="6" w:name="OLE_LINK7"/>
            <w:r w:rsidRPr="00E33551">
              <w:rPr>
                <w:rFonts w:ascii="Times New Roman" w:hAnsi="Times New Roman" w:cs="Times New Roman"/>
                <w:b/>
                <w:bCs/>
              </w:rPr>
              <w:t>(copies/</w:t>
            </w:r>
            <w:proofErr w:type="spellStart"/>
            <w:r w:rsidRPr="00E33551">
              <w:rPr>
                <w:rFonts w:ascii="Times New Roman" w:hAnsi="Times New Roman" w:cs="Times New Roman"/>
                <w:b/>
                <w:bCs/>
              </w:rPr>
              <w:t>uL</w:t>
            </w:r>
            <w:proofErr w:type="spellEnd"/>
            <w:r w:rsidRPr="00E33551">
              <w:rPr>
                <w:rFonts w:ascii="Times New Roman" w:hAnsi="Times New Roman" w:cs="Times New Roman"/>
                <w:b/>
                <w:bCs/>
              </w:rPr>
              <w:t>)</w:t>
            </w:r>
            <w:bookmarkEnd w:id="6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E51C2D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551">
              <w:rPr>
                <w:rFonts w:ascii="Times New Roman" w:hAnsi="Times New Roman" w:cs="Times New Roman"/>
                <w:b/>
                <w:bCs/>
              </w:rPr>
              <w:t>qPCR</w:t>
            </w:r>
          </w:p>
          <w:p w14:paraId="6E76B86C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551">
              <w:rPr>
                <w:rFonts w:ascii="Times New Roman" w:hAnsi="Times New Roman" w:cs="Times New Roman"/>
                <w:b/>
                <w:bCs/>
              </w:rPr>
              <w:t>(copies/</w:t>
            </w:r>
            <w:proofErr w:type="spellStart"/>
            <w:r w:rsidRPr="00E33551">
              <w:rPr>
                <w:rFonts w:ascii="Times New Roman" w:hAnsi="Times New Roman" w:cs="Times New Roman"/>
                <w:b/>
                <w:bCs/>
              </w:rPr>
              <w:t>uL</w:t>
            </w:r>
            <w:proofErr w:type="spellEnd"/>
            <w:r w:rsidRPr="00E3355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8DEB6A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551">
              <w:rPr>
                <w:rFonts w:ascii="Times New Roman" w:hAnsi="Times New Roman" w:cs="Times New Roman"/>
                <w:b/>
                <w:bCs/>
              </w:rPr>
              <w:t>RCA-qPCR</w:t>
            </w:r>
          </w:p>
          <w:p w14:paraId="6E8D15CD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7" w:name="OLE_LINK8"/>
            <w:r w:rsidRPr="00E33551">
              <w:rPr>
                <w:rFonts w:ascii="Times New Roman" w:hAnsi="Times New Roman" w:cs="Times New Roman"/>
                <w:b/>
                <w:bCs/>
              </w:rPr>
              <w:t>(copies/</w:t>
            </w:r>
            <w:proofErr w:type="spellStart"/>
            <w:r w:rsidRPr="00E33551">
              <w:rPr>
                <w:rFonts w:ascii="Times New Roman" w:hAnsi="Times New Roman" w:cs="Times New Roman"/>
                <w:b/>
                <w:bCs/>
              </w:rPr>
              <w:t>uL</w:t>
            </w:r>
            <w:proofErr w:type="spellEnd"/>
            <w:r w:rsidRPr="00E33551">
              <w:rPr>
                <w:rFonts w:ascii="Times New Roman" w:hAnsi="Times New Roman" w:cs="Times New Roman"/>
                <w:b/>
                <w:bCs/>
              </w:rPr>
              <w:t>)</w:t>
            </w:r>
            <w:bookmarkEnd w:id="7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8A4093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551">
              <w:rPr>
                <w:rFonts w:ascii="Times New Roman" w:hAnsi="Times New Roman" w:cs="Times New Roman"/>
                <w:b/>
                <w:bCs/>
              </w:rPr>
              <w:t>PCR-</w:t>
            </w:r>
            <w:r w:rsidRPr="00E335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CRISP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DC1ED9" w14:textId="77777777" w:rsidR="00977858" w:rsidRPr="00E33551" w:rsidRDefault="00977858" w:rsidP="0022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55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RCA-PCR-CRISPR</w:t>
            </w:r>
          </w:p>
        </w:tc>
      </w:tr>
      <w:tr w:rsidR="00977858" w14:paraId="7BA1F702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AA300E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18024B66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135861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2032504A" w14:textId="77777777" w:rsidR="00977858" w:rsidRPr="000E0ADB" w:rsidRDefault="00977858" w:rsidP="00222E6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B29D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6B29D7">
              <w:rPr>
                <w:rFonts w:ascii="Times New Roman" w:hAnsi="Times New Roman" w:cs="Times New Roman"/>
              </w:rPr>
              <w:t>6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3EF28F" w14:textId="77777777" w:rsidR="00977858" w:rsidRPr="005C7BBC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EC435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DF85C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1C90E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F001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EF541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8D4E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78F6D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8D4E2F">
              <w:rPr>
                <w:rFonts w:ascii="Times New Roman" w:hAnsi="Times New Roman" w:cs="Times New Roman"/>
              </w:rPr>
              <w:t>-</w:t>
            </w:r>
          </w:p>
        </w:tc>
      </w:tr>
      <w:tr w:rsidR="00977858" w14:paraId="18AA5DE6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8DF952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A2805A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22D40F" w14:textId="77777777" w:rsidR="00977858" w:rsidRPr="005C7BBC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E3BB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B57D2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8DFD7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F001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13A4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8D4E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64DE2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8D4E2F">
              <w:rPr>
                <w:rFonts w:ascii="Times New Roman" w:hAnsi="Times New Roman" w:cs="Times New Roman"/>
              </w:rPr>
              <w:t>-</w:t>
            </w:r>
          </w:p>
        </w:tc>
      </w:tr>
      <w:tr w:rsidR="00977858" w14:paraId="21A752BC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E10616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B3696A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DFBECE" w14:textId="77777777" w:rsidR="00977858" w:rsidRPr="005C7BBC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A7C09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5812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88BCD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F001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2424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8D4E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74748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8D4E2F">
              <w:rPr>
                <w:rFonts w:ascii="Times New Roman" w:hAnsi="Times New Roman" w:cs="Times New Roman"/>
              </w:rPr>
              <w:t>-</w:t>
            </w:r>
          </w:p>
        </w:tc>
      </w:tr>
      <w:tr w:rsidR="00977858" w14:paraId="7B76E2D1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1DBB28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bookmarkStart w:id="8" w:name="_Hlk74857440"/>
          </w:p>
          <w:p w14:paraId="2EA1C499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FFFDF9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0DBEEB83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2.7</w:t>
            </w:r>
            <w:bookmarkStart w:id="9" w:name="OLE_LINK11"/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×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4</w:t>
            </w:r>
            <w:bookmarkEnd w:id="9"/>
          </w:p>
          <w:p w14:paraId="705DC0F3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C02B9A" w14:textId="77777777" w:rsidR="00977858" w:rsidRPr="005C7BBC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55A09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FDAA8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84AED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F001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3D01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C1AF8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bookmarkEnd w:id="8"/>
      <w:tr w:rsidR="00977858" w14:paraId="1158D3B3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E86EE7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F35AE0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F21DBD" w14:textId="77777777" w:rsidR="00977858" w:rsidRPr="005C7BBC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6BB7C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74FD4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25F71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F001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852D2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23394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24C38257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BE4662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9ED499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4ED7DC" w14:textId="77777777" w:rsidR="00977858" w:rsidRPr="005C7BBC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BBEA8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A13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208A6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6A004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F001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8CD5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09D1D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1552820B" w14:textId="77777777" w:rsidTr="00222E6F">
        <w:trPr>
          <w:trHeight w:val="218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6C12A7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7C1482B5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E74547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78598171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2.02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×</w:t>
            </w:r>
            <w:r w:rsidRPr="006B29D7">
              <w:rPr>
                <w:rFonts w:ascii="Times New Roman" w:hAnsi="Times New Roman" w:cs="Times New Roman"/>
              </w:rPr>
              <w:t>10</w:t>
            </w:r>
            <w:r w:rsidRPr="006B29D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C7C54A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E8577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A13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7030D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0DB1C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F001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A99D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D299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1DAB3733" w14:textId="77777777" w:rsidTr="00222E6F">
        <w:trPr>
          <w:trHeight w:val="216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53AC33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01EFF4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5F2BCB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2007E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A13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DB036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1E56E3" w14:textId="77777777" w:rsidR="00977858" w:rsidRPr="00597855" w:rsidRDefault="00977858" w:rsidP="00222E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855">
              <w:rPr>
                <w:rFonts w:ascii="Times New Roman" w:hAnsi="Times New Roman" w:cs="Times New Roman"/>
                <w:szCs w:val="21"/>
              </w:rPr>
              <w:t>2.41</w:t>
            </w:r>
            <w:r w:rsidRPr="00597855">
              <w:rPr>
                <w:rFonts w:ascii="Times New Roman" w:eastAsia="等线" w:hAnsi="Times New Roman" w:cs="Times New Roman"/>
                <w:color w:val="000000"/>
                <w:szCs w:val="21"/>
              </w:rPr>
              <w:t>×10</w:t>
            </w:r>
            <w:r w:rsidRPr="0059785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845F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A0E62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977858" w14:paraId="109F1A50" w14:textId="77777777" w:rsidTr="00222E6F">
        <w:trPr>
          <w:trHeight w:val="216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7153C0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A6DDBE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959891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0AC4A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A13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26E33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E7261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71B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C54C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3C769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13D38267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C12828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072E701C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8F9307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6E083780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4.12×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  <w:p w14:paraId="4C462009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47E0E5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8B930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A13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9515B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6FE07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71B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2B87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6B0CB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521EC3EE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3E6C8E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D753D5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B800D3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46E7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A13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0E1CC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72C07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71B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4E0AE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04A44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519BABD5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4F6BA3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E10E73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F4417E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8183C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A13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A9064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632A0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71B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07D5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E5B69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30DC0D53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1BDB73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33BEB926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D1AFA3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254BC8F9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5.5×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  <w:p w14:paraId="6769BA3E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1AC8CB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95FFA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A13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7D25F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27854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71B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1906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7D601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3D7FC15F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F8011F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4FBF2E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661509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41E57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0DE9D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D0B97F" w14:textId="77777777" w:rsidR="00977858" w:rsidRPr="00597855" w:rsidRDefault="00977858" w:rsidP="00222E6F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597855">
              <w:rPr>
                <w:rFonts w:ascii="Times New Roman" w:hAnsi="Times New Roman" w:cs="Times New Roman"/>
                <w:szCs w:val="21"/>
              </w:rPr>
              <w:t>8.04</w:t>
            </w:r>
            <w:r w:rsidRPr="00597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10</w:t>
            </w:r>
            <w:r w:rsidRPr="0059785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8EF3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ACF6A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977858" w14:paraId="0E015CEC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2A2107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420507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C79E35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D27B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B9E78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F51C6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EC7B9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50E22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1B7AD42A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568048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42842CFD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BEAFCA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256AB5F8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.4×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  <w:p w14:paraId="09D3BFEB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763F2A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1E8D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ECEA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BBE119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7478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40293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5B8ABCC8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2A2247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71E186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E5A273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960EA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BC5C9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39748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38778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4E1BB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3E0EE42A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793B91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EF0DA1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EABF52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BA5A7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2A4E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2E8C5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CA7CA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E1D5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577AC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7CE4FA92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53E2FE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19380BE8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2D90C3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6D173545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  <w:p w14:paraId="2E638D41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2ED3C0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7E3E1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2A4E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220F2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ABB6D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30D8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7A0A2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0D63D9B0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6DA30E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153F34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26961D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59C9C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9E98D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5AE0E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3B62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1F7F5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76186D6F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A2DC34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E68843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065637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26810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61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31C05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ACA3A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FBDB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ED490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223892DF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2B22E1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6BE5C669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F99E95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4B459E75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  <w:p w14:paraId="48DCD0A9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3DBB49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46BBD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61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A0ABD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ECA88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9113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E729B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68F3A4C1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6747BB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37BF27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AD1C80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2B327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61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BE28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6D88E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2A643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4029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46BEB29B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047AC5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E6BEAB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2D7D90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36D62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61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C3668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40E4F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DB49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2620A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62473443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D6B05D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7338A145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8FCAD4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4D64FD1C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5</w:t>
            </w:r>
          </w:p>
          <w:p w14:paraId="364EE9B3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68394B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6AADB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61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980E0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5F826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B85E9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ED0E3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1171151A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ACD7D6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E1235A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162224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288EE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61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FE125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13AF0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ED50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EF81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3943BF89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435280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C0B9FD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ABEF4F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87FB9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187D6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8F9DC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5A2F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69508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104A96EF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17B8D7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641B1AA5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DA2698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1207A2B0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  <w:p w14:paraId="49F8EB04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5CD151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D6FA9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17C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58A84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3BBC4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3A50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CEA2D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2593DE6F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8D0D78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4A625F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ACD60B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9C1D7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17C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23444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FF672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4494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B54E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4C5B75DF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C8FF9F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03528D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82B242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FD48F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17C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E443E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0CFD8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6B36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FD596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4E59EF11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C5C15B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1C97ACA2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C67DF9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36DB78FF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3</w:t>
            </w:r>
          </w:p>
          <w:p w14:paraId="1CBDA9AE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2336ED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FEFD3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17C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44D5A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C5947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DCFAB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8BDAE9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4B48FF5F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353185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B9AD0E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30E819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44E43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17C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F409B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25955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FC92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33E79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2DB0AB41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79C63D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B6ED20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B3ABBB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00D3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17C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88AA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0B993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025C9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A7569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26E600EB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A6A764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2D708BCF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B04E01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73AD52FA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4</w:t>
            </w:r>
          </w:p>
          <w:p w14:paraId="5B55401F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89D67A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F5F1C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17C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48D85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9FC62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2F7B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658D2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33EC06DB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BDFDBA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BBB7E9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8B62B4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564D0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17C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D539B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14023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5BE9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8C783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3087DE6C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CFE098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E7E350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084176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4498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17C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4564A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3460A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D6AD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A7C6F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15DAD120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6CAB06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4EEA048F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BDB3B3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42A39406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5</w:t>
            </w:r>
          </w:p>
          <w:p w14:paraId="1872744A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E3F7A5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A0810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83E9B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A95C4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461159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1438F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13DB0312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95673C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A61B86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7ABC64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9A4AE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9570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D5B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CC040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D07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356C9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5397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1BFAB976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1185C8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4624FF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060E3A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5C746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46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EA692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D0413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631BE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8D4E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32FC0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5B203259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A9AA73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13FCE72B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3D0F58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0982A20D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  <w:p w14:paraId="738F8298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91F20F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00189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46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BB5AD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983D1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6BD55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8D4E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E584B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2DBF5323" w14:textId="77777777" w:rsidTr="00222E6F">
        <w:trPr>
          <w:trHeight w:val="210"/>
        </w:trPr>
        <w:tc>
          <w:tcPr>
            <w:tcW w:w="96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385513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24A473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C5B502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BDD07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46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F41F2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5D046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E8AF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8D4E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6956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61BE888F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E525B5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E448E0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CC9517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0536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46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0D155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F7E8B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8A7D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3B372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5173089B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89D028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7303722F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40653D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4F78D237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7</w:t>
            </w:r>
          </w:p>
          <w:p w14:paraId="692567E3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0F5C7C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5BE5E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46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8F952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8CE1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7C7B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E56C2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1B3C98A1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1E067D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EBBDA2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D6A9A0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36145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46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B68CA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3E5D5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FFD2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EF37C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42AB53D6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B81434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EC062C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B5CCC7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DE5C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46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E5DED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A1966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4844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45A5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7D1291D6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BC1F78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6910198E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B14A0F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1172E364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  <w:p w14:paraId="7F8A20CE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1988DA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A4038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46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279D3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C7451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22B5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68ED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5B9F1284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71C6BD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E20E36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480761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50054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46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E85ED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8B78A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1A0D9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A4856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58276623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963816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F24736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A2A454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871B5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46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FF12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425EC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9A479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677CB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5374C9FB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862128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06B2F093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C3E064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0A841D85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5</w:t>
            </w:r>
          </w:p>
          <w:p w14:paraId="096D2BD8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37BD9C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71CFB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46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3B0C6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57B29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B4FA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AA83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79177A05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758743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D2F074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5F6730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06562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4146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32AF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3628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79BF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08865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03D05969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B102AA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BFED13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F6F062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70AA7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80F9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8AD97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57A4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EFE92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08A654AA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02B555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61F373D0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AEEF2B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791A2114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  <w:p w14:paraId="7A740202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7E0FC5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2FDAF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443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EF62B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AAB01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14ED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A9B58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461F0873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0AB5F4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F33452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B102C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182E6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443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B98ED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A8E0D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7383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C40C7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737A0BD5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93FEBE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A08621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46884A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E752B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443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5D8D3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FFB3E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46EF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42DF3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19E36A3C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24D5E7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1C2ECB92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4472E9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3EF92A70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6</w:t>
            </w:r>
          </w:p>
          <w:p w14:paraId="77DDE3B3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754224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77192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443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0C97E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2B5AB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51A3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B9F1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4A3E3F9F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6F45B4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bookmarkStart w:id="10" w:name="_Hlk74858829"/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D1F649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E23DF0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EFDE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10297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1489B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2E04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92FE9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50483750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1BA342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52F56B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9DC691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D7611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2017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B4CD4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34FF4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22DB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11C1E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552AF565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7ECD8D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04A0A418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C3E897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73BEA159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8</w:t>
            </w:r>
          </w:p>
          <w:p w14:paraId="7340D1E2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C0C35D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138EC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2017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59CA9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BD588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9CE7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72978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60833FF2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15131B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8AF6D4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2C2552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A0697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2017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FB00A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54DB4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C75F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F5D899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55E946A5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390301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34F9E7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640A21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56D8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2017B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A7B03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1FA4C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0BFE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FE74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137874D5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480154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7267E81A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401F90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1207A35E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3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130EA3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25539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05840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A7D4A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95835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DBE8A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bookmarkEnd w:id="10"/>
      <w:tr w:rsidR="00977858" w14:paraId="5325C77C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26CB06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476F22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7F4FE7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2947F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F15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BB33C9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BE8A6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13A5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8AF3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775E232C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62D455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78BD7C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0A1A96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AAAC7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F15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A7C92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DD5269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F4D2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3098A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797126C5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7858A0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30ECE5E4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3C27BC" w14:textId="77777777" w:rsidR="00977858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1DCD0ADA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25FF78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C69A39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0F15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1771A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709BC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5791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D31FA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5EC9341C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E95845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EBF68F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5E74DD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B5FC8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A4BFD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61B42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892A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2F1F1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0678F279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E10630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B74E7B" w14:textId="77777777" w:rsidR="00977858" w:rsidRPr="006B29D7" w:rsidRDefault="00977858" w:rsidP="00222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4AA5DE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C9FFA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27B5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23B81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A164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14BBE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4682AB59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FABADC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75DF7EE2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1392B3" w14:textId="77777777" w:rsidR="00977858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14:paraId="7BEF9465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29D7">
              <w:rPr>
                <w:rFonts w:ascii="Times New Roman" w:hAnsi="Times New Roman" w:cs="Times New Roman"/>
                <w:color w:val="000000"/>
                <w:sz w:val="22"/>
              </w:rPr>
              <w:t>7.61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×</w:t>
            </w:r>
            <w:r w:rsidRPr="006B29D7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5</w:t>
            </w:r>
          </w:p>
          <w:p w14:paraId="311CEFD0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8C1A0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98E06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E5C1F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4FAFF9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EAB9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AA7CC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62BA1C88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F45E3C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CFE2A9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375672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C203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97A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6CBEC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E018E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9629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B8058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04D04F15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E58897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B5D402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9331AF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E5E210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97A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E515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231BB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EA5222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5DAD5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21465222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7695FF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4E652869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B29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CC16A5" w14:textId="77777777" w:rsidR="00977858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14:paraId="458D6AE5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B29D7">
              <w:rPr>
                <w:rFonts w:ascii="Times New Roman" w:hAnsi="Times New Roman" w:cs="Times New Roman"/>
                <w:color w:val="000000"/>
                <w:sz w:val="22"/>
              </w:rPr>
              <w:t>2.61</w:t>
            </w:r>
            <w:r w:rsidRPr="006B29D7">
              <w:rPr>
                <w:rFonts w:ascii="Times New Roman" w:eastAsia="等线" w:hAnsi="Times New Roman" w:cs="Times New Roman"/>
                <w:color w:val="000000"/>
                <w:sz w:val="22"/>
              </w:rPr>
              <w:t>×</w:t>
            </w:r>
            <w:r w:rsidRPr="006B29D7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  <w:r w:rsidRPr="006B29D7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5</w:t>
            </w:r>
          </w:p>
          <w:p w14:paraId="5D4A9A72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13FDA7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F6BB4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97A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7B2A7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1926B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EF349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C247B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2F5160F2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C9B899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BB7BAE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84A197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3826D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97A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3647F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749ED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656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F319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1F501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3740FFAB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00F9C8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7B4DA4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5E5A34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B75D9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97A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F89B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A2C2C9" w14:textId="77777777" w:rsidR="00977858" w:rsidRPr="00597855" w:rsidRDefault="00977858" w:rsidP="00222E6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797A7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21943F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977858" w14:paraId="7D0D71CE" w14:textId="77777777" w:rsidTr="00222E6F">
        <w:trPr>
          <w:trHeight w:val="210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9D0EDF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  <w:p w14:paraId="4B50735A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68662493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961649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14:paraId="65E1C429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  <w:p w14:paraId="212F4A57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439F3C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407A0A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97A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96C92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AF5F7E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748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F3074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22972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72F36E47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D3E659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389735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0DB2E9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95424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97A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1C6906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F5D83D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748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57A91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EC07C8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7318AB15" w14:textId="77777777" w:rsidTr="00222E6F">
        <w:trPr>
          <w:trHeight w:val="21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DA85D6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4D603E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723452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4DE2C3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97A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013CCB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85E515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748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205FC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9C6699" w14:textId="77777777" w:rsidR="00977858" w:rsidRPr="008D4E2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45EEEBB3" w14:textId="77777777" w:rsidTr="00222E6F">
        <w:trPr>
          <w:trHeight w:val="21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4684AFA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0112686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FFA405" w14:textId="77777777" w:rsidR="00977858" w:rsidRPr="005C7BBC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441647" w14:textId="77777777" w:rsidR="00977858" w:rsidRPr="00D97AE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97A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178DB0" w14:textId="77777777" w:rsidR="00977858" w:rsidRPr="00990D04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A3885B" w14:textId="77777777" w:rsidR="00977858" w:rsidRPr="005748A0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748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2E8B7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96B6C9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7AD7CF0F" w14:textId="77777777" w:rsidTr="00222E6F">
        <w:trPr>
          <w:trHeight w:val="21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9D51215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7E23AA95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54192E" w14:textId="77777777" w:rsidR="00977858" w:rsidRPr="005C7BBC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56C7B6" w14:textId="77777777" w:rsidR="00977858" w:rsidRPr="00D97AE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97A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386E55" w14:textId="77777777" w:rsidR="00977858" w:rsidRPr="00990D04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ED64DA" w14:textId="77777777" w:rsidR="00977858" w:rsidRPr="005748A0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748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30551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FD3A9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17EA2618" w14:textId="77777777" w:rsidTr="00222E6F">
        <w:trPr>
          <w:trHeight w:val="21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42F7C64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CC3F19A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1882A7" w14:textId="77777777" w:rsidR="00977858" w:rsidRPr="005C7BBC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59151D" w14:textId="77777777" w:rsidR="00977858" w:rsidRPr="00D97AE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97A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8BC837" w14:textId="77777777" w:rsidR="00977858" w:rsidRPr="00990D04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8C8ED0" w14:textId="77777777" w:rsidR="00977858" w:rsidRPr="005748A0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748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FC18A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C0AE43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2E381B77" w14:textId="77777777" w:rsidTr="00222E6F">
        <w:trPr>
          <w:trHeight w:val="21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CC433D3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E04D59B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837EBC" w14:textId="77777777" w:rsidR="00977858" w:rsidRPr="005C7BBC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A1F3ED" w14:textId="77777777" w:rsidR="00977858" w:rsidRPr="00D97AE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97A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1787DD" w14:textId="77777777" w:rsidR="00977858" w:rsidRPr="00990D04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40F09" w14:textId="77777777" w:rsidR="00977858" w:rsidRPr="005748A0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748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1BFBB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A5659D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0B432347" w14:textId="77777777" w:rsidTr="00222E6F">
        <w:trPr>
          <w:trHeight w:val="21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9827F7E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E61E7C1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04AEED" w14:textId="77777777" w:rsidR="00977858" w:rsidRPr="005C7BBC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Whole blo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B7B5CD" w14:textId="77777777" w:rsidR="00977858" w:rsidRPr="00D97AE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97A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C6757B" w14:textId="77777777" w:rsidR="00977858" w:rsidRPr="00990D04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95BAC4" w14:textId="77777777" w:rsidR="00977858" w:rsidRPr="005748A0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748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2AA4D4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02389F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77858" w14:paraId="32E26D8A" w14:textId="77777777" w:rsidTr="00222E6F">
        <w:trPr>
          <w:trHeight w:val="210"/>
        </w:trPr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AD0368" w14:textId="77777777" w:rsidR="00977858" w:rsidRPr="006B29D7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68717D" w14:textId="77777777" w:rsidR="00977858" w:rsidRPr="006B29D7" w:rsidRDefault="00977858" w:rsidP="00222E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D6B7E7" w14:textId="77777777" w:rsidR="00977858" w:rsidRPr="005C7BBC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C7BBC">
              <w:rPr>
                <w:rFonts w:ascii="Times New Roman" w:hAnsi="Times New Roman" w:cs="Times New Roman"/>
              </w:rPr>
              <w:t>PBM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59FD8B" w14:textId="77777777" w:rsidR="00977858" w:rsidRPr="00D97AEF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D97A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60BB86" w14:textId="77777777" w:rsidR="00977858" w:rsidRPr="00990D04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990D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06F19A" w14:textId="77777777" w:rsidR="00977858" w:rsidRPr="005748A0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 w:rsidRPr="005748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6F6655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B58600" w14:textId="77777777" w:rsidR="00977858" w:rsidRDefault="00977858" w:rsidP="00222E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3391222C" w14:textId="76465BE1" w:rsidR="00977858" w:rsidRDefault="00977858" w:rsidP="00977858">
      <w:pPr>
        <w:jc w:val="left"/>
      </w:pPr>
    </w:p>
    <w:p w14:paraId="043FAE5E" w14:textId="77777777" w:rsidR="002C3BAB" w:rsidRPr="00FE46F3" w:rsidRDefault="002C3BAB" w:rsidP="00977858">
      <w:pPr>
        <w:jc w:val="left"/>
      </w:pPr>
    </w:p>
    <w:p w14:paraId="1DE411A1" w14:textId="6EDC88C6" w:rsidR="002C3BAB" w:rsidRDefault="002C3BAB" w:rsidP="002C3BAB">
      <w:pPr>
        <w:rPr>
          <w:rFonts w:ascii="Times New Roman" w:hAnsi="Times New Roman" w:cs="Times New Roman"/>
          <w:sz w:val="24"/>
          <w:szCs w:val="24"/>
        </w:rPr>
      </w:pPr>
      <w:r w:rsidRPr="007D2881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Supplementary Table</w:t>
      </w:r>
      <w:r w:rsidR="00EB2602" w:rsidRPr="007D2881">
        <w:rPr>
          <w:rFonts w:ascii="Times New Roman" w:hAnsi="Times New Roman" w:cs="Times New Roman"/>
          <w:b/>
          <w:bCs/>
          <w:color w:val="FF0000"/>
          <w:sz w:val="24"/>
          <w:szCs w:val="24"/>
        </w:rPr>
        <w:t>4</w:t>
      </w:r>
      <w:r w:rsidRPr="007D2881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884">
        <w:rPr>
          <w:rFonts w:ascii="Times New Roman" w:hAnsi="Times New Roman" w:cs="Times New Roman"/>
          <w:sz w:val="22"/>
        </w:rPr>
        <w:t>HBeAg/</w:t>
      </w:r>
      <w:proofErr w:type="spellStart"/>
      <w:r w:rsidRPr="00073884">
        <w:rPr>
          <w:rFonts w:ascii="Times New Roman" w:hAnsi="Times New Roman" w:cs="Times New Roman"/>
          <w:sz w:val="22"/>
        </w:rPr>
        <w:t>eAb</w:t>
      </w:r>
      <w:proofErr w:type="spellEnd"/>
      <w:r w:rsidRPr="00073884">
        <w:rPr>
          <w:rFonts w:ascii="Times New Roman" w:hAnsi="Times New Roman" w:cs="Times New Roman"/>
          <w:sz w:val="22"/>
        </w:rPr>
        <w:t xml:space="preserve"> status, HBsAg titer and ALT levels in 24 blood samples of HBV-associated patients</w:t>
      </w:r>
    </w:p>
    <w:tbl>
      <w:tblPr>
        <w:tblStyle w:val="a7"/>
        <w:tblW w:w="835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559"/>
        <w:gridCol w:w="1985"/>
        <w:gridCol w:w="1984"/>
        <w:gridCol w:w="1418"/>
      </w:tblGrid>
      <w:tr w:rsidR="002C3BAB" w:rsidRPr="002A4ED5" w14:paraId="67A059EB" w14:textId="77777777" w:rsidTr="006C4688">
        <w:trPr>
          <w:trHeight w:val="641"/>
        </w:trPr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84FEEC" w14:textId="77777777" w:rsidR="002C3BAB" w:rsidRPr="00BA6879" w:rsidRDefault="002C3BAB" w:rsidP="006C468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6879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  <w:r w:rsidRPr="00BA687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BA687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3480F1" w14:textId="77777777" w:rsidR="002C3BAB" w:rsidRPr="00BA6879" w:rsidRDefault="002C3BAB" w:rsidP="006C4688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A687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HBV DNA </w:t>
            </w:r>
            <w:r w:rsidRPr="00BA687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Pr="00BA687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IU/mL</w:t>
            </w:r>
            <w:r w:rsidRPr="00BA687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4BD2D7" w14:textId="77777777" w:rsidR="00BA6879" w:rsidRDefault="002C3BAB" w:rsidP="006C4688">
            <w:pPr>
              <w:spacing w:line="300" w:lineRule="exact"/>
              <w:jc w:val="center"/>
              <w:rPr>
                <w:szCs w:val="21"/>
              </w:rPr>
            </w:pPr>
            <w:r w:rsidRPr="00BA6879">
              <w:rPr>
                <w:rFonts w:ascii="Times New Roman" w:hAnsi="Times New Roman" w:cs="Times New Roman"/>
                <w:b/>
                <w:bCs/>
                <w:szCs w:val="21"/>
              </w:rPr>
              <w:t>HBeAg/</w:t>
            </w:r>
            <w:proofErr w:type="spellStart"/>
            <w:r w:rsidRPr="00BA6879">
              <w:rPr>
                <w:rFonts w:ascii="Times New Roman" w:hAnsi="Times New Roman" w:cs="Times New Roman"/>
                <w:b/>
                <w:bCs/>
                <w:szCs w:val="21"/>
              </w:rPr>
              <w:t>eAb</w:t>
            </w:r>
            <w:proofErr w:type="spellEnd"/>
            <w:r w:rsidRPr="00BA6879">
              <w:rPr>
                <w:szCs w:val="21"/>
              </w:rPr>
              <w:t xml:space="preserve"> </w:t>
            </w:r>
          </w:p>
          <w:p w14:paraId="57439C41" w14:textId="0062D32B" w:rsidR="002C3BAB" w:rsidRPr="00BA6879" w:rsidRDefault="002C3BAB" w:rsidP="006C4688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A6879">
              <w:rPr>
                <w:rFonts w:ascii="Times New Roman" w:hAnsi="Times New Roman" w:cs="Times New Roman"/>
                <w:b/>
                <w:bCs/>
                <w:szCs w:val="21"/>
              </w:rPr>
              <w:t>statu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CE4972" w14:textId="46496911" w:rsidR="002C3BAB" w:rsidRPr="00BA6879" w:rsidRDefault="002C3BAB" w:rsidP="006C468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6879">
              <w:rPr>
                <w:rFonts w:ascii="Times New Roman" w:hAnsi="Times New Roman" w:cs="Times New Roman"/>
                <w:b/>
                <w:bCs/>
                <w:szCs w:val="21"/>
              </w:rPr>
              <w:t xml:space="preserve">HBsAg </w:t>
            </w:r>
            <w:r w:rsidR="00A866B0" w:rsidRPr="00A866B0">
              <w:rPr>
                <w:rFonts w:ascii="Times New Roman" w:hAnsi="Times New Roman" w:cs="Times New Roman"/>
                <w:b/>
                <w:bCs/>
                <w:szCs w:val="21"/>
              </w:rPr>
              <w:t>titer</w:t>
            </w:r>
          </w:p>
          <w:p w14:paraId="1FE48078" w14:textId="1D67470E" w:rsidR="002C3BAB" w:rsidRPr="00BA6879" w:rsidRDefault="00A866B0" w:rsidP="006C4688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A6879">
              <w:rPr>
                <w:rFonts w:ascii="Times New Roman" w:hAnsi="Times New Roman" w:cs="Times New Roman"/>
                <w:b/>
                <w:bCs/>
                <w:szCs w:val="21"/>
              </w:rPr>
              <w:t>(IU/mL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213E35" w14:textId="77777777" w:rsidR="002C3BAB" w:rsidRPr="00BA6879" w:rsidRDefault="002C3BAB" w:rsidP="006C468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6879">
              <w:rPr>
                <w:rFonts w:ascii="Times New Roman" w:hAnsi="Times New Roman" w:cs="Times New Roman"/>
                <w:b/>
                <w:bCs/>
                <w:szCs w:val="21"/>
              </w:rPr>
              <w:t xml:space="preserve">ALT </w:t>
            </w:r>
          </w:p>
          <w:p w14:paraId="425C3D16" w14:textId="78798437" w:rsidR="002C3BAB" w:rsidRPr="00BA6879" w:rsidRDefault="00A866B0" w:rsidP="006C4688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BA687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Pr="00BA687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U/L)</w:t>
            </w:r>
          </w:p>
        </w:tc>
      </w:tr>
      <w:tr w:rsidR="002C3BAB" w:rsidRPr="00D56F8D" w14:paraId="6332C1C6" w14:textId="77777777" w:rsidTr="006C4688"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A67FEA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85EAEE" w14:textId="7BAD0F81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6×10</w:t>
            </w: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928BC4" w14:textId="0864FAFB" w:rsidR="002C3BAB" w:rsidRPr="00D56F8D" w:rsidRDefault="00343E00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+/-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08E034" w14:textId="4715EF82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30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8E0A6D" w14:textId="2329400B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</w:t>
            </w:r>
          </w:p>
        </w:tc>
      </w:tr>
      <w:tr w:rsidR="002C3BAB" w:rsidRPr="00D56F8D" w14:paraId="39339BE7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D40C264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6E3AAA" w14:textId="055559E9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7×10</w:t>
            </w: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CD5869" w14:textId="58C2A99A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C58705" w14:textId="3CB0E587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D97A3F" w14:textId="647F24C1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</w:t>
            </w:r>
          </w:p>
        </w:tc>
      </w:tr>
      <w:tr w:rsidR="002C3BAB" w:rsidRPr="00D56F8D" w14:paraId="0BF234B7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BF0BEAB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CF601E" w14:textId="3DF7C02F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02×10</w:t>
            </w: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A72902" w14:textId="4AA5BED4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DCD77E" w14:textId="0C078F8C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43C53A" w14:textId="4BE38309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6</w:t>
            </w:r>
          </w:p>
        </w:tc>
      </w:tr>
      <w:tr w:rsidR="002C3BAB" w:rsidRPr="00D56F8D" w14:paraId="5D068520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5DD0082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69659F" w14:textId="613CD297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12×10</w:t>
            </w: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6C8244" w14:textId="7B730D31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CE4E0F" w14:textId="2BFDD19E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9569BE" w14:textId="7362E269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</w:t>
            </w:r>
          </w:p>
        </w:tc>
      </w:tr>
      <w:tr w:rsidR="002C3BAB" w:rsidRPr="00D56F8D" w14:paraId="7E02282A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E2DF411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F9090B" w14:textId="3A9B24F9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5×10</w:t>
            </w: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DCAECF" w14:textId="75D159E8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2AFD6F" w14:textId="769CD267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497B0A" w14:textId="55EC4C87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</w:t>
            </w:r>
          </w:p>
        </w:tc>
      </w:tr>
      <w:tr w:rsidR="002C3BAB" w:rsidRPr="00D56F8D" w14:paraId="59B264A3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3CBC4E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4E80B4" w14:textId="14731F8B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×10</w:t>
            </w: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AC539A" w14:textId="586D57E2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102F75" w14:textId="56AD7868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4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F986BA" w14:textId="3495E369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</w:t>
            </w:r>
          </w:p>
        </w:tc>
      </w:tr>
      <w:tr w:rsidR="002C3BAB" w:rsidRPr="00D56F8D" w14:paraId="7DD1ABC8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BCB9D9A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69F55C" w14:textId="4B695BCB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F6B127" w14:textId="21EB3C19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F6D9C5" w14:textId="271EFAF3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0D21AC" w14:textId="639800BF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2C3BAB" w:rsidRPr="00D56F8D" w14:paraId="79CFDABB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FB811D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922F05" w14:textId="2B284F32" w:rsidR="002C3BAB" w:rsidRPr="00D56F8D" w:rsidRDefault="0071023C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71023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227D4E" w14:textId="1E04899C" w:rsidR="002C3BAB" w:rsidRPr="00D56F8D" w:rsidRDefault="00343E00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/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2DCC70" w14:textId="39B1B3BC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08B9E1" w14:textId="19E5F0C3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2C3BAB" w:rsidRPr="00D56F8D" w14:paraId="58C86D9E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6072AA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FBFFBD" w14:textId="0766B736" w:rsidR="002C3BAB" w:rsidRPr="00D56F8D" w:rsidRDefault="00EB2602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8EE2E8" w14:textId="4F22F73E" w:rsidR="002C3BAB" w:rsidRPr="00D56F8D" w:rsidRDefault="00343E00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A3B1AE" w14:textId="6CD2CF60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E41A0E" w14:textId="6A150CCF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2C3BAB" w:rsidRPr="00D56F8D" w14:paraId="39F0652E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C221AC5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69BF45" w14:textId="7CE51009" w:rsidR="002C3BAB" w:rsidRPr="00D56F8D" w:rsidRDefault="00EB2602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DBB3BF" w14:textId="2FD2615B" w:rsidR="002C3BAB" w:rsidRPr="00D56F8D" w:rsidRDefault="00343E00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/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8BA5FE" w14:textId="35D7692F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6BC1A3" w14:textId="09CE745B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2C3BAB" w:rsidRPr="00D56F8D" w14:paraId="7F156FED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6665CD1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03A63A" w14:textId="746A3D33" w:rsidR="002C3BAB" w:rsidRPr="00D56F8D" w:rsidRDefault="00EB2602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0CD2EB" w14:textId="6202D67C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043EA9" w14:textId="29225DCF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E4C990" w14:textId="4A037867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2C3BAB" w:rsidRPr="00D56F8D" w14:paraId="472ED80F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473D66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F4F846" w14:textId="2D3C1A1F" w:rsidR="002C3BAB" w:rsidRPr="00D56F8D" w:rsidRDefault="00EB2602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E55A97" w14:textId="2BA7DE2B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D11F6E" w14:textId="35F2D1D3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AFB13A" w14:textId="5C076C4B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2C3BAB" w:rsidRPr="00D56F8D" w14:paraId="00563E97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B23970E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66EB99" w14:textId="580966B6" w:rsidR="002C3BAB" w:rsidRPr="00D56F8D" w:rsidRDefault="00EB2602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691BA2" w14:textId="46CC6E14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55E187" w14:textId="7D1EA84B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B9E36B" w14:textId="3ED18E63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2C3BAB" w:rsidRPr="00D56F8D" w14:paraId="74D4284D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7ABDB9C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149E5A" w14:textId="7061E36D" w:rsidR="002C3BAB" w:rsidRPr="00D56F8D" w:rsidRDefault="00EB2602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0BD122" w14:textId="66B848C4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62C5DD" w14:textId="62F74657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4D9830" w14:textId="49530558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2C3BAB" w:rsidRPr="00D56F8D" w14:paraId="0B2DC151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A1AFB07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1CE222" w14:textId="17944180" w:rsidR="002C3BAB" w:rsidRPr="00D56F8D" w:rsidRDefault="00EB2602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1BFABC" w14:textId="1E7E1A01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6EC39B" w14:textId="13D9951E" w:rsidR="002C3BAB" w:rsidRPr="00D56F8D" w:rsidRDefault="00CD3188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52EBD2" w14:textId="7F224117" w:rsidR="002C3BAB" w:rsidRPr="00D56F8D" w:rsidRDefault="00CD3188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2C3BAB" w:rsidRPr="00D56F8D" w14:paraId="12279609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55DF4B9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82552B" w14:textId="09A5F9E7" w:rsidR="002C3BAB" w:rsidRPr="00D56F8D" w:rsidRDefault="00EB2602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0A251F" w14:textId="15F2CBB8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3EC937" w14:textId="60770945" w:rsidR="002C3BAB" w:rsidRPr="00D56F8D" w:rsidRDefault="00CD3188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D318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BA0A3E" w14:textId="3CF07342" w:rsidR="002C3BAB" w:rsidRPr="00D56F8D" w:rsidRDefault="00CD3188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2C3BAB" w:rsidRPr="00D56F8D" w14:paraId="40303DBE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3B3A2E0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7C296A" w14:textId="69A52257" w:rsidR="002C3BAB" w:rsidRPr="00D56F8D" w:rsidRDefault="00EB2602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4DB0A2" w14:textId="78A03AE1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</w:t>
            </w:r>
            <w:r w:rsidR="007D736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7E0AB2" w14:textId="5B02EE8E" w:rsidR="002C3BAB" w:rsidRPr="00D56F8D" w:rsidRDefault="00CD3188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6D3251" w14:textId="70E48198" w:rsidR="002C3BAB" w:rsidRPr="00D56F8D" w:rsidRDefault="00CD3188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2C3BAB" w:rsidRPr="00D56F8D" w14:paraId="63134C39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5BD8695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E0AC77" w14:textId="7836C45B" w:rsidR="002C3BAB" w:rsidRPr="00D56F8D" w:rsidRDefault="00EB2602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451CC3" w14:textId="42AB11AF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6D1BEA" w14:textId="24AA550B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D4A6E3" w14:textId="078A344E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2C3BAB" w:rsidRPr="00D56F8D" w14:paraId="3225C092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66006FD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F90168" w14:textId="12928146" w:rsidR="002C3BAB" w:rsidRPr="00D56F8D" w:rsidRDefault="00EB2602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B7E964" w14:textId="16833593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818FC6" w14:textId="1B6F0897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756EBB" w14:textId="32E93E9E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2C3BAB" w:rsidRPr="00D56F8D" w14:paraId="1DBBFD47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D596333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3F8448" w14:textId="1B46DF97" w:rsidR="002C3BAB" w:rsidRPr="00D56F8D" w:rsidRDefault="00EB2602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C26F3C" w14:textId="0759AE5F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3229AA" w14:textId="1DC20257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E228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752291" w14:textId="0AE2808B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</w:t>
            </w:r>
          </w:p>
        </w:tc>
      </w:tr>
      <w:tr w:rsidR="002C3BAB" w:rsidRPr="00D56F8D" w14:paraId="16847191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FF05626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25C2F9" w14:textId="79056024" w:rsidR="002C3BAB" w:rsidRPr="00D56F8D" w:rsidRDefault="00EB2602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B5BC20" w14:textId="77B43FCC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FEE029" w14:textId="386F66E4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EA31C7" w14:textId="1C420230" w:rsidR="002C3BAB" w:rsidRPr="00D56F8D" w:rsidRDefault="00CE228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2C3BAB" w:rsidRPr="00D56F8D" w14:paraId="78A8ACF6" w14:textId="77777777" w:rsidTr="006C4688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2058C15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DBFB9C" w14:textId="75746A25" w:rsidR="002C3BAB" w:rsidRPr="00D56F8D" w:rsidRDefault="00EB2602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5084C8" w14:textId="10C29336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02E931" w14:textId="237ECFEE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B8ABEE" w14:textId="18F7001A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</w:t>
            </w:r>
          </w:p>
        </w:tc>
      </w:tr>
      <w:tr w:rsidR="002C3BAB" w:rsidRPr="00D56F8D" w14:paraId="29A2F027" w14:textId="77777777" w:rsidTr="00EB2602"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A0061F5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BAF94C" w14:textId="143AAB9D" w:rsidR="002C3BAB" w:rsidRPr="00D56F8D" w:rsidRDefault="00EB2602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61×10</w:t>
            </w:r>
            <w:r w:rsidRPr="00EB2602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FADE35" w14:textId="4894D52A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2B6C00" w14:textId="4730E9E6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DB002F" w14:textId="57F2670E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2C3BAB" w:rsidRPr="00D56F8D" w14:paraId="1DC62A36" w14:textId="77777777" w:rsidTr="00EB2602"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E3E347" w14:textId="77777777" w:rsidR="002C3BAB" w:rsidRPr="00D56F8D" w:rsidRDefault="002C3BAB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56F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931633" w14:textId="0B033B50" w:rsidR="002C3BAB" w:rsidRPr="00EB2602" w:rsidRDefault="00EB2602" w:rsidP="00EB260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2602">
              <w:rPr>
                <w:rFonts w:ascii="Times New Roman" w:hAnsi="Times New Roman" w:cs="Times New Roman"/>
                <w:color w:val="000000"/>
                <w:szCs w:val="21"/>
              </w:rPr>
              <w:t>2.61</w:t>
            </w:r>
            <w:r w:rsidRPr="00EB2602">
              <w:rPr>
                <w:rFonts w:ascii="Times New Roman" w:eastAsia="等线" w:hAnsi="Times New Roman" w:cs="Times New Roman"/>
                <w:color w:val="000000"/>
                <w:szCs w:val="21"/>
              </w:rPr>
              <w:t>×</w:t>
            </w:r>
            <w:r w:rsidRPr="00EB2602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 w:rsidRPr="00EB2602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C782A8" w14:textId="4D5EBD64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+</w:t>
            </w:r>
            <w:r w:rsidR="00343E0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EC68F6" w14:textId="73F8656A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8357A4" w14:textId="5A7A8139" w:rsidR="002C3BAB" w:rsidRPr="00D56F8D" w:rsidRDefault="002D6C96" w:rsidP="006C468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</w:p>
        </w:tc>
      </w:tr>
    </w:tbl>
    <w:p w14:paraId="58980395" w14:textId="5B00D499" w:rsidR="009B78B7" w:rsidRDefault="009B78B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F7AD80" w14:textId="738953C8" w:rsidR="00C7375A" w:rsidRDefault="000561CC">
      <w:pPr>
        <w:rPr>
          <w:rFonts w:ascii="Times New Roman" w:hAnsi="Times New Roman" w:cs="Times New Roman"/>
          <w:sz w:val="22"/>
          <w:szCs w:val="24"/>
        </w:rPr>
      </w:pPr>
      <w:r w:rsidRPr="000561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8A2FD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561C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34AE">
        <w:rPr>
          <w:rFonts w:ascii="Times New Roman" w:hAnsi="Times New Roman" w:cs="Times New Roman"/>
          <w:sz w:val="22"/>
          <w:szCs w:val="24"/>
        </w:rPr>
        <w:t>Sequences and positions</w:t>
      </w:r>
      <w:r>
        <w:rPr>
          <w:rFonts w:ascii="Times New Roman" w:hAnsi="Times New Roman" w:cs="Times New Roman"/>
          <w:sz w:val="22"/>
          <w:szCs w:val="24"/>
        </w:rPr>
        <w:t xml:space="preserve"> of </w:t>
      </w:r>
      <w:r w:rsidR="00084A81">
        <w:rPr>
          <w:rFonts w:ascii="Times New Roman" w:hAnsi="Times New Roman" w:cs="Times New Roman"/>
          <w:sz w:val="22"/>
          <w:szCs w:val="24"/>
        </w:rPr>
        <w:t xml:space="preserve">HBV </w:t>
      </w:r>
      <w:r w:rsidR="00084A81">
        <w:rPr>
          <w:rFonts w:ascii="Times New Roman" w:hAnsi="Times New Roman" w:cs="Times New Roman" w:hint="eastAsia"/>
          <w:sz w:val="22"/>
          <w:szCs w:val="24"/>
        </w:rPr>
        <w:t>ccc</w:t>
      </w:r>
      <w:r w:rsidR="00084A81">
        <w:rPr>
          <w:rFonts w:ascii="Times New Roman" w:hAnsi="Times New Roman" w:cs="Times New Roman"/>
          <w:sz w:val="22"/>
          <w:szCs w:val="24"/>
        </w:rPr>
        <w:t xml:space="preserve">DNA </w:t>
      </w:r>
      <w:r>
        <w:rPr>
          <w:rFonts w:ascii="Times New Roman" w:hAnsi="Times New Roman" w:cs="Times New Roman"/>
          <w:sz w:val="22"/>
          <w:szCs w:val="24"/>
        </w:rPr>
        <w:t>qPCR primers.</w:t>
      </w:r>
    </w:p>
    <w:tbl>
      <w:tblPr>
        <w:tblStyle w:val="a7"/>
        <w:tblpPr w:leftFromText="180" w:rightFromText="180" w:vertAnchor="page" w:horzAnchor="margin" w:tblpY="18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670"/>
        <w:gridCol w:w="1355"/>
      </w:tblGrid>
      <w:tr w:rsidR="00B40F1E" w:rsidRPr="00543474" w14:paraId="3CA658F0" w14:textId="77777777" w:rsidTr="00111FCD"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</w:tcPr>
          <w:p w14:paraId="2A7DF337" w14:textId="77777777" w:rsidR="00B40F1E" w:rsidRPr="00543474" w:rsidRDefault="00B40F1E" w:rsidP="00B40F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3474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543474">
              <w:rPr>
                <w:rFonts w:ascii="Times New Roman" w:hAnsi="Times New Roman" w:cs="Times New Roman"/>
                <w:sz w:val="22"/>
              </w:rPr>
              <w:t>ame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</w:tcPr>
          <w:p w14:paraId="3CE84EEF" w14:textId="77777777" w:rsidR="00B40F1E" w:rsidRPr="00543474" w:rsidRDefault="00B40F1E" w:rsidP="00B40F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Sequences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</w:tcPr>
          <w:p w14:paraId="37290B61" w14:textId="77777777" w:rsidR="00B40F1E" w:rsidRPr="00543474" w:rsidRDefault="00B40F1E" w:rsidP="00B40F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positions</w:t>
            </w:r>
          </w:p>
        </w:tc>
      </w:tr>
      <w:tr w:rsidR="00B40F1E" w:rsidRPr="00543474" w14:paraId="1979CA03" w14:textId="77777777" w:rsidTr="00111FCD">
        <w:tc>
          <w:tcPr>
            <w:tcW w:w="1271" w:type="dxa"/>
            <w:tcBorders>
              <w:top w:val="single" w:sz="8" w:space="0" w:color="auto"/>
            </w:tcBorders>
          </w:tcPr>
          <w:p w14:paraId="54AEBAB7" w14:textId="77777777" w:rsidR="00B40F1E" w:rsidRPr="00543474" w:rsidRDefault="00B40F1E" w:rsidP="00B40F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sense</w:t>
            </w:r>
          </w:p>
        </w:tc>
        <w:tc>
          <w:tcPr>
            <w:tcW w:w="5670" w:type="dxa"/>
            <w:tcBorders>
              <w:top w:val="single" w:sz="8" w:space="0" w:color="auto"/>
            </w:tcBorders>
          </w:tcPr>
          <w:p w14:paraId="4E3DDBEA" w14:textId="77777777" w:rsidR="00B40F1E" w:rsidRPr="00543474" w:rsidRDefault="00B40F1E" w:rsidP="00B40F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5’-GGGGCGCACCTCTCTTTA-3’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14:paraId="362A8D41" w14:textId="77777777" w:rsidR="00B40F1E" w:rsidRPr="00543474" w:rsidRDefault="00B40F1E" w:rsidP="00B40F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1523-1540</w:t>
            </w:r>
          </w:p>
        </w:tc>
      </w:tr>
      <w:tr w:rsidR="00B40F1E" w:rsidRPr="00543474" w14:paraId="5E20AF89" w14:textId="77777777" w:rsidTr="00B40F1E">
        <w:tc>
          <w:tcPr>
            <w:tcW w:w="1271" w:type="dxa"/>
          </w:tcPr>
          <w:p w14:paraId="70478EEF" w14:textId="77777777" w:rsidR="00B40F1E" w:rsidRPr="00543474" w:rsidRDefault="00B40F1E" w:rsidP="00B40F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antisense</w:t>
            </w:r>
          </w:p>
        </w:tc>
        <w:tc>
          <w:tcPr>
            <w:tcW w:w="5670" w:type="dxa"/>
          </w:tcPr>
          <w:p w14:paraId="0443495C" w14:textId="77777777" w:rsidR="00B40F1E" w:rsidRPr="00543474" w:rsidRDefault="00B40F1E" w:rsidP="00B40F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5’-AGGCACAGCTTGGAGGC-3’</w:t>
            </w:r>
          </w:p>
        </w:tc>
        <w:tc>
          <w:tcPr>
            <w:tcW w:w="1355" w:type="dxa"/>
          </w:tcPr>
          <w:p w14:paraId="2461FC81" w14:textId="77777777" w:rsidR="00B40F1E" w:rsidRPr="00543474" w:rsidRDefault="00B40F1E" w:rsidP="00B40F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1886-1870</w:t>
            </w:r>
          </w:p>
        </w:tc>
      </w:tr>
      <w:tr w:rsidR="00B40F1E" w:rsidRPr="00543474" w14:paraId="590DCDAB" w14:textId="77777777" w:rsidTr="00111FCD">
        <w:tc>
          <w:tcPr>
            <w:tcW w:w="1271" w:type="dxa"/>
            <w:tcBorders>
              <w:bottom w:val="single" w:sz="8" w:space="0" w:color="auto"/>
            </w:tcBorders>
          </w:tcPr>
          <w:p w14:paraId="26FB1055" w14:textId="77777777" w:rsidR="00B40F1E" w:rsidRPr="00543474" w:rsidRDefault="00B40F1E" w:rsidP="00B40F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probe</w:t>
            </w:r>
          </w:p>
        </w:tc>
        <w:tc>
          <w:tcPr>
            <w:tcW w:w="5670" w:type="dxa"/>
            <w:tcBorders>
              <w:bottom w:val="single" w:sz="8" w:space="0" w:color="auto"/>
            </w:tcBorders>
          </w:tcPr>
          <w:p w14:paraId="08AE667F" w14:textId="77777777" w:rsidR="00B40F1E" w:rsidRPr="00543474" w:rsidRDefault="00B40F1E" w:rsidP="00B40F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5’-FAM-TCACCTCTGCCTAATCATCTC-TAMRA-3’</w:t>
            </w: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14:paraId="259ED2E8" w14:textId="77777777" w:rsidR="00B40F1E" w:rsidRPr="00543474" w:rsidRDefault="00B40F1E" w:rsidP="00B40F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347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43474">
              <w:rPr>
                <w:rFonts w:ascii="Times New Roman" w:hAnsi="Times New Roman" w:cs="Times New Roman"/>
                <w:sz w:val="22"/>
              </w:rPr>
              <w:t>825-1845</w:t>
            </w:r>
          </w:p>
        </w:tc>
      </w:tr>
    </w:tbl>
    <w:p w14:paraId="16B5EE77" w14:textId="77777777" w:rsidR="00AB4CDD" w:rsidRDefault="00AB4CDD" w:rsidP="00AB4C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FA0089" w14:textId="49BAE885" w:rsidR="00AB4CDD" w:rsidRDefault="00AB4CDD" w:rsidP="00AB4C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771A0C" w14:textId="2D5DC9C3" w:rsidR="00BA5AA9" w:rsidRDefault="00BA5AA9" w:rsidP="00AB4C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12107D" w14:textId="77777777" w:rsidR="00BA5AA9" w:rsidRDefault="00BA5AA9" w:rsidP="00AB4C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7A9478" w14:textId="5FFB14F2" w:rsidR="00AB4CDD" w:rsidRDefault="00AB4CDD" w:rsidP="00AB4CDD">
      <w:pPr>
        <w:rPr>
          <w:rFonts w:ascii="Times New Roman" w:hAnsi="Times New Roman" w:cs="Times New Roman"/>
          <w:sz w:val="22"/>
          <w:szCs w:val="24"/>
        </w:rPr>
      </w:pPr>
      <w:r w:rsidRPr="000561CC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8A2FD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561C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34AE">
        <w:rPr>
          <w:rFonts w:ascii="Times New Roman" w:hAnsi="Times New Roman" w:cs="Times New Roman"/>
          <w:sz w:val="22"/>
          <w:szCs w:val="24"/>
        </w:rPr>
        <w:t>Sequences and positions</w:t>
      </w:r>
      <w:r>
        <w:rPr>
          <w:rFonts w:ascii="Times New Roman" w:hAnsi="Times New Roman" w:cs="Times New Roman"/>
          <w:sz w:val="22"/>
          <w:szCs w:val="24"/>
        </w:rPr>
        <w:t xml:space="preserve"> of HBV </w:t>
      </w:r>
      <w:r>
        <w:rPr>
          <w:rFonts w:ascii="Times New Roman" w:hAnsi="Times New Roman" w:cs="Times New Roman" w:hint="eastAsia"/>
          <w:sz w:val="22"/>
          <w:szCs w:val="24"/>
        </w:rPr>
        <w:t>ccc</w:t>
      </w:r>
      <w:r>
        <w:rPr>
          <w:rFonts w:ascii="Times New Roman" w:hAnsi="Times New Roman" w:cs="Times New Roman"/>
          <w:sz w:val="22"/>
          <w:szCs w:val="24"/>
        </w:rPr>
        <w:t>DNA RCA primer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692"/>
        <w:gridCol w:w="2766"/>
      </w:tblGrid>
      <w:tr w:rsidR="00AB4CDD" w14:paraId="1C5FAD7E" w14:textId="77777777" w:rsidTr="00111FCD"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35479426" w14:textId="771E9C6A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543474">
              <w:rPr>
                <w:rFonts w:ascii="Times New Roman" w:hAnsi="Times New Roman" w:cs="Times New Roman"/>
                <w:sz w:val="22"/>
              </w:rPr>
              <w:t>ame</w:t>
            </w:r>
          </w:p>
        </w:tc>
        <w:tc>
          <w:tcPr>
            <w:tcW w:w="3692" w:type="dxa"/>
            <w:tcBorders>
              <w:top w:val="single" w:sz="8" w:space="0" w:color="auto"/>
              <w:bottom w:val="single" w:sz="8" w:space="0" w:color="auto"/>
            </w:tcBorders>
          </w:tcPr>
          <w:p w14:paraId="160B363F" w14:textId="6C63959A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Sequences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14:paraId="472CCA74" w14:textId="436F21F7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positions</w:t>
            </w:r>
          </w:p>
        </w:tc>
      </w:tr>
      <w:tr w:rsidR="00AB4CDD" w14:paraId="0DAFC064" w14:textId="77777777" w:rsidTr="00111FCD">
        <w:tc>
          <w:tcPr>
            <w:tcW w:w="1838" w:type="dxa"/>
            <w:tcBorders>
              <w:top w:val="single" w:sz="8" w:space="0" w:color="auto"/>
            </w:tcBorders>
          </w:tcPr>
          <w:p w14:paraId="3B266281" w14:textId="108A2859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R1</w:t>
            </w:r>
          </w:p>
        </w:tc>
        <w:tc>
          <w:tcPr>
            <w:tcW w:w="3692" w:type="dxa"/>
            <w:tcBorders>
              <w:top w:val="single" w:sz="8" w:space="0" w:color="auto"/>
            </w:tcBorders>
          </w:tcPr>
          <w:p w14:paraId="4A9DC734" w14:textId="1F3A9CAD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5’-ACCTATTCTCCTCCC-3’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21EFF5A7" w14:textId="2699511F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1758-1744</w:t>
            </w:r>
          </w:p>
        </w:tc>
      </w:tr>
      <w:tr w:rsidR="00AB4CDD" w14:paraId="63E26AFF" w14:textId="77777777" w:rsidTr="00D6242B">
        <w:tc>
          <w:tcPr>
            <w:tcW w:w="1838" w:type="dxa"/>
          </w:tcPr>
          <w:p w14:paraId="1D8F7D16" w14:textId="40DF3B3F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R2</w:t>
            </w:r>
          </w:p>
        </w:tc>
        <w:tc>
          <w:tcPr>
            <w:tcW w:w="3692" w:type="dxa"/>
          </w:tcPr>
          <w:p w14:paraId="24BE8551" w14:textId="4EF0A57F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5’-ATGCAACTTTTTCAC-3’</w:t>
            </w:r>
          </w:p>
        </w:tc>
        <w:tc>
          <w:tcPr>
            <w:tcW w:w="2766" w:type="dxa"/>
          </w:tcPr>
          <w:p w14:paraId="3C0D437A" w14:textId="0109C92A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1686-1700</w:t>
            </w:r>
          </w:p>
        </w:tc>
      </w:tr>
      <w:tr w:rsidR="00AB4CDD" w14:paraId="77D9C5D0" w14:textId="77777777" w:rsidTr="00D6242B">
        <w:tc>
          <w:tcPr>
            <w:tcW w:w="1838" w:type="dxa"/>
          </w:tcPr>
          <w:p w14:paraId="002FA403" w14:textId="6F77036E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R3</w:t>
            </w:r>
          </w:p>
        </w:tc>
        <w:tc>
          <w:tcPr>
            <w:tcW w:w="3692" w:type="dxa"/>
          </w:tcPr>
          <w:p w14:paraId="3EB3C5BB" w14:textId="43CB957D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5’-GGCCCACATATTGT-3’</w:t>
            </w:r>
          </w:p>
        </w:tc>
        <w:tc>
          <w:tcPr>
            <w:tcW w:w="2766" w:type="dxa"/>
          </w:tcPr>
          <w:p w14:paraId="11B56B15" w14:textId="7432AB75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2599-2585</w:t>
            </w:r>
          </w:p>
        </w:tc>
      </w:tr>
      <w:tr w:rsidR="00AB4CDD" w14:paraId="5649B807" w14:textId="77777777" w:rsidTr="00D6242B">
        <w:tc>
          <w:tcPr>
            <w:tcW w:w="1838" w:type="dxa"/>
          </w:tcPr>
          <w:p w14:paraId="7886BDD0" w14:textId="56E8998B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R4</w:t>
            </w:r>
          </w:p>
        </w:tc>
        <w:tc>
          <w:tcPr>
            <w:tcW w:w="3692" w:type="dxa"/>
          </w:tcPr>
          <w:p w14:paraId="642CBB23" w14:textId="34575505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5’-AATCCTCACAATACC-3’</w:t>
            </w:r>
          </w:p>
        </w:tc>
        <w:tc>
          <w:tcPr>
            <w:tcW w:w="2766" w:type="dxa"/>
          </w:tcPr>
          <w:p w14:paraId="2314212E" w14:textId="15656D65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99-113</w:t>
            </w:r>
          </w:p>
        </w:tc>
      </w:tr>
      <w:tr w:rsidR="00AB4CDD" w14:paraId="75949D8A" w14:textId="77777777" w:rsidTr="00D6242B">
        <w:tc>
          <w:tcPr>
            <w:tcW w:w="1838" w:type="dxa"/>
          </w:tcPr>
          <w:p w14:paraId="6525C7F9" w14:textId="6F228797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R5</w:t>
            </w:r>
          </w:p>
        </w:tc>
        <w:tc>
          <w:tcPr>
            <w:tcW w:w="3692" w:type="dxa"/>
          </w:tcPr>
          <w:p w14:paraId="757576B7" w14:textId="1AB8AC23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5’-CTAGCAGAGCTTGGT-3’</w:t>
            </w:r>
          </w:p>
        </w:tc>
        <w:tc>
          <w:tcPr>
            <w:tcW w:w="2766" w:type="dxa"/>
          </w:tcPr>
          <w:p w14:paraId="365853D3" w14:textId="39B06CFE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29-15</w:t>
            </w:r>
          </w:p>
        </w:tc>
      </w:tr>
      <w:tr w:rsidR="00AB4CDD" w14:paraId="3D4056F9" w14:textId="77777777" w:rsidTr="00D6242B">
        <w:tc>
          <w:tcPr>
            <w:tcW w:w="1838" w:type="dxa"/>
          </w:tcPr>
          <w:p w14:paraId="616CB9CE" w14:textId="4052218B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R6</w:t>
            </w:r>
          </w:p>
        </w:tc>
        <w:tc>
          <w:tcPr>
            <w:tcW w:w="3692" w:type="dxa"/>
          </w:tcPr>
          <w:p w14:paraId="23210BA6" w14:textId="29DDA019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5’-CCTTTGTCCAAGGGC-3’</w:t>
            </w:r>
          </w:p>
        </w:tc>
        <w:tc>
          <w:tcPr>
            <w:tcW w:w="2766" w:type="dxa"/>
          </w:tcPr>
          <w:p w14:paraId="45C8A3CA" w14:textId="3653A750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2689-2675</w:t>
            </w:r>
          </w:p>
        </w:tc>
      </w:tr>
      <w:tr w:rsidR="00AB4CDD" w14:paraId="02740BED" w14:textId="77777777" w:rsidTr="00111FCD">
        <w:tc>
          <w:tcPr>
            <w:tcW w:w="1838" w:type="dxa"/>
          </w:tcPr>
          <w:p w14:paraId="68555915" w14:textId="424685CC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R7</w:t>
            </w:r>
          </w:p>
        </w:tc>
        <w:tc>
          <w:tcPr>
            <w:tcW w:w="3692" w:type="dxa"/>
          </w:tcPr>
          <w:p w14:paraId="2D477789" w14:textId="2687C5DE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5’-TAGAAGAAGAACTCC-3’</w:t>
            </w:r>
          </w:p>
        </w:tc>
        <w:tc>
          <w:tcPr>
            <w:tcW w:w="2766" w:type="dxa"/>
          </w:tcPr>
          <w:p w14:paraId="29C194BE" w14:textId="41BE988F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2240-2254</w:t>
            </w:r>
          </w:p>
        </w:tc>
      </w:tr>
      <w:tr w:rsidR="00AB4CDD" w14:paraId="142588A0" w14:textId="77777777" w:rsidTr="00111FCD">
        <w:tc>
          <w:tcPr>
            <w:tcW w:w="1838" w:type="dxa"/>
            <w:tcBorders>
              <w:bottom w:val="single" w:sz="8" w:space="0" w:color="auto"/>
            </w:tcBorders>
          </w:tcPr>
          <w:p w14:paraId="38FA40D7" w14:textId="47EF87A8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R8</w:t>
            </w:r>
          </w:p>
        </w:tc>
        <w:tc>
          <w:tcPr>
            <w:tcW w:w="3692" w:type="dxa"/>
            <w:tcBorders>
              <w:bottom w:val="single" w:sz="8" w:space="0" w:color="auto"/>
            </w:tcBorders>
          </w:tcPr>
          <w:p w14:paraId="7396455B" w14:textId="0B7EF602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5’-CCTATGGGAGTGGGC-3’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66EFAF50" w14:textId="26CF72FF" w:rsidR="00AB4CDD" w:rsidRPr="00543474" w:rsidRDefault="00AB4CDD" w:rsidP="00AB4CD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43474">
              <w:rPr>
                <w:rFonts w:ascii="Times New Roman" w:hAnsi="Times New Roman" w:cs="Times New Roman"/>
                <w:sz w:val="22"/>
              </w:rPr>
              <w:t>510-524</w:t>
            </w:r>
          </w:p>
        </w:tc>
      </w:tr>
    </w:tbl>
    <w:p w14:paraId="02E3F104" w14:textId="51D2C5E5" w:rsidR="00AB4CDD" w:rsidRDefault="00AB4C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FECE3E" w14:textId="4E2F0F22" w:rsidR="00D6242B" w:rsidRDefault="00D624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645DD8" w14:textId="0A0F4C4D" w:rsidR="00BA5AA9" w:rsidRDefault="00BA5A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EEE4FE" w14:textId="77777777" w:rsidR="00BA5AA9" w:rsidRDefault="00BA5A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23ED92" w14:textId="6C7AF7AE" w:rsidR="000561CC" w:rsidRPr="00C77C81" w:rsidRDefault="00AB4CDD">
      <w:pPr>
        <w:rPr>
          <w:rFonts w:ascii="Times New Roman" w:hAnsi="Times New Roman" w:cs="Times New Roman"/>
          <w:sz w:val="22"/>
          <w:szCs w:val="24"/>
        </w:rPr>
      </w:pPr>
      <w:r w:rsidRPr="000561CC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8A2FD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561C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166F">
        <w:rPr>
          <w:rFonts w:ascii="Times New Roman" w:hAnsi="Times New Roman" w:cs="Times New Roman"/>
          <w:sz w:val="22"/>
          <w:szCs w:val="24"/>
        </w:rPr>
        <w:t>CRISPR/Cas13a-related</w:t>
      </w:r>
      <w:r w:rsidR="00C77C81" w:rsidRPr="00C77C81">
        <w:rPr>
          <w:rFonts w:ascii="Times New Roman" w:hAnsi="Times New Roman" w:cs="Times New Roman"/>
          <w:sz w:val="22"/>
          <w:szCs w:val="24"/>
        </w:rPr>
        <w:t xml:space="preserve"> sequences used in this study</w:t>
      </w:r>
      <w:r>
        <w:rPr>
          <w:rFonts w:ascii="Times New Roman" w:hAnsi="Times New Roman" w:cs="Times New Roman"/>
          <w:sz w:val="22"/>
          <w:szCs w:val="24"/>
        </w:rPr>
        <w:t>.</w:t>
      </w:r>
      <w:r w:rsidR="00C77C81">
        <w:rPr>
          <w:rFonts w:ascii="Times New Roman" w:hAnsi="Times New Roman" w:cs="Times New Roman"/>
          <w:sz w:val="22"/>
          <w:szCs w:val="24"/>
        </w:rPr>
        <w:t xml:space="preserve"> </w:t>
      </w:r>
      <w:r w:rsidR="00C77C81" w:rsidRPr="00C77C81">
        <w:rPr>
          <w:rFonts w:ascii="Times New Roman" w:hAnsi="Times New Roman" w:cs="Times New Roman"/>
          <w:sz w:val="22"/>
          <w:szCs w:val="24"/>
        </w:rPr>
        <w:t>T7 promoter sequences are colored in red and spacer sequences in crRNA are colored in blue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030"/>
      </w:tblGrid>
      <w:tr w:rsidR="00EA166F" w14:paraId="2C85468D" w14:textId="77777777" w:rsidTr="00111FCD">
        <w:trPr>
          <w:trHeight w:val="346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225437D" w14:textId="51F925D6" w:rsidR="00EA166F" w:rsidRPr="00D6242B" w:rsidRDefault="00EA166F" w:rsidP="00C77C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242B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D6242B">
              <w:rPr>
                <w:rFonts w:ascii="Times New Roman" w:hAnsi="Times New Roman" w:cs="Times New Roman"/>
                <w:sz w:val="22"/>
              </w:rPr>
              <w:t>ame</w:t>
            </w:r>
          </w:p>
        </w:tc>
        <w:tc>
          <w:tcPr>
            <w:tcW w:w="7030" w:type="dxa"/>
            <w:tcBorders>
              <w:top w:val="single" w:sz="8" w:space="0" w:color="auto"/>
              <w:bottom w:val="single" w:sz="8" w:space="0" w:color="auto"/>
            </w:tcBorders>
          </w:tcPr>
          <w:p w14:paraId="3A9AD3F9" w14:textId="20D904FE" w:rsidR="00EA166F" w:rsidRPr="00D6242B" w:rsidRDefault="00EA166F" w:rsidP="00C77C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242B">
              <w:rPr>
                <w:rFonts w:ascii="Times New Roman" w:hAnsi="Times New Roman" w:cs="Times New Roman"/>
                <w:sz w:val="22"/>
              </w:rPr>
              <w:t>Sequences</w:t>
            </w:r>
          </w:p>
        </w:tc>
      </w:tr>
      <w:tr w:rsidR="00EA166F" w14:paraId="3BE4E874" w14:textId="77777777" w:rsidTr="00111FCD">
        <w:trPr>
          <w:trHeight w:val="346"/>
        </w:trPr>
        <w:tc>
          <w:tcPr>
            <w:tcW w:w="1276" w:type="dxa"/>
            <w:tcBorders>
              <w:top w:val="single" w:sz="8" w:space="0" w:color="auto"/>
            </w:tcBorders>
          </w:tcPr>
          <w:p w14:paraId="0FF05728" w14:textId="529A0DFC" w:rsidR="00EA166F" w:rsidRPr="00D6242B" w:rsidRDefault="00EA166F" w:rsidP="00C77C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242B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6242B">
              <w:rPr>
                <w:rFonts w:ascii="Times New Roman" w:hAnsi="Times New Roman" w:cs="Times New Roman"/>
                <w:sz w:val="22"/>
              </w:rPr>
              <w:t>BV cccDNA-F</w:t>
            </w:r>
          </w:p>
        </w:tc>
        <w:tc>
          <w:tcPr>
            <w:tcW w:w="7030" w:type="dxa"/>
            <w:tcBorders>
              <w:top w:val="single" w:sz="8" w:space="0" w:color="auto"/>
            </w:tcBorders>
          </w:tcPr>
          <w:p w14:paraId="124C5B65" w14:textId="0B696D35" w:rsidR="00EA166F" w:rsidRPr="00D6242B" w:rsidRDefault="00EA166F" w:rsidP="00D624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242B">
              <w:rPr>
                <w:rFonts w:ascii="Times New Roman" w:hAnsi="Times New Roman" w:cs="Times New Roman"/>
                <w:color w:val="FF0000"/>
                <w:sz w:val="22"/>
              </w:rPr>
              <w:t>AATTCTAATACGACTCACTATAGGG</w:t>
            </w:r>
            <w:r w:rsidRPr="00D6242B">
              <w:rPr>
                <w:rFonts w:ascii="Times New Roman" w:hAnsi="Times New Roman" w:cs="Times New Roman"/>
                <w:sz w:val="22"/>
              </w:rPr>
              <w:t xml:space="preserve"> GGGGCGCACCTCTCTTTA</w:t>
            </w:r>
          </w:p>
        </w:tc>
      </w:tr>
      <w:tr w:rsidR="00EA166F" w14:paraId="5D724B18" w14:textId="77777777" w:rsidTr="00D6242B">
        <w:trPr>
          <w:trHeight w:val="357"/>
        </w:trPr>
        <w:tc>
          <w:tcPr>
            <w:tcW w:w="1276" w:type="dxa"/>
          </w:tcPr>
          <w:p w14:paraId="57B67392" w14:textId="5EF7D125" w:rsidR="00EA166F" w:rsidRPr="00D6242B" w:rsidRDefault="00EA166F" w:rsidP="00C77C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242B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6242B">
              <w:rPr>
                <w:rFonts w:ascii="Times New Roman" w:hAnsi="Times New Roman" w:cs="Times New Roman"/>
                <w:sz w:val="22"/>
              </w:rPr>
              <w:t>BV cccDNA-R</w:t>
            </w:r>
          </w:p>
        </w:tc>
        <w:tc>
          <w:tcPr>
            <w:tcW w:w="7030" w:type="dxa"/>
          </w:tcPr>
          <w:p w14:paraId="0D7C822E" w14:textId="4430D1B8" w:rsidR="00EA166F" w:rsidRPr="00D6242B" w:rsidRDefault="00EA166F" w:rsidP="00D624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242B">
              <w:rPr>
                <w:rFonts w:ascii="Times New Roman" w:hAnsi="Times New Roman" w:cs="Times New Roman"/>
                <w:sz w:val="22"/>
              </w:rPr>
              <w:t>AGGCACAGCTTGGAGGC</w:t>
            </w:r>
          </w:p>
        </w:tc>
      </w:tr>
      <w:tr w:rsidR="00EA166F" w14:paraId="5C06D80A" w14:textId="77777777" w:rsidTr="00D6242B">
        <w:trPr>
          <w:trHeight w:val="346"/>
        </w:trPr>
        <w:tc>
          <w:tcPr>
            <w:tcW w:w="1276" w:type="dxa"/>
          </w:tcPr>
          <w:p w14:paraId="04B7CDE2" w14:textId="10BC6F04" w:rsidR="00EA166F" w:rsidRPr="00D6242B" w:rsidRDefault="00804594" w:rsidP="00C77C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242B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6242B">
              <w:rPr>
                <w:rFonts w:ascii="Times New Roman" w:hAnsi="Times New Roman" w:cs="Times New Roman"/>
                <w:sz w:val="22"/>
              </w:rPr>
              <w:t>BV cccDNA c</w:t>
            </w:r>
            <w:r w:rsidRPr="00D6242B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6242B">
              <w:rPr>
                <w:rFonts w:ascii="Times New Roman" w:hAnsi="Times New Roman" w:cs="Times New Roman"/>
                <w:sz w:val="22"/>
              </w:rPr>
              <w:t>RNA1</w:t>
            </w:r>
          </w:p>
        </w:tc>
        <w:tc>
          <w:tcPr>
            <w:tcW w:w="7030" w:type="dxa"/>
          </w:tcPr>
          <w:p w14:paraId="1A621BBD" w14:textId="29481663" w:rsidR="00EA166F" w:rsidRPr="00D6242B" w:rsidRDefault="00804594" w:rsidP="00D624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242B">
              <w:rPr>
                <w:rFonts w:ascii="Times New Roman" w:hAnsi="Times New Roman" w:cs="Times New Roman"/>
                <w:color w:val="4472C4" w:themeColor="accent1"/>
                <w:sz w:val="22"/>
              </w:rPr>
              <w:t>GGGGAUUUAGACUACCCCAAAAACGAAGGGGACUAAAAC</w:t>
            </w:r>
            <w:r w:rsidRPr="00D6242B">
              <w:rPr>
                <w:rFonts w:ascii="Times New Roman" w:hAnsi="Times New Roman" w:cs="Times New Roman"/>
                <w:sz w:val="22"/>
              </w:rPr>
              <w:t xml:space="preserve"> UCACCUCUGCCUAAUCAUCUCUUGUUCA</w:t>
            </w:r>
          </w:p>
        </w:tc>
      </w:tr>
      <w:tr w:rsidR="00EA166F" w14:paraId="70723411" w14:textId="77777777" w:rsidTr="00111FCD">
        <w:trPr>
          <w:trHeight w:val="346"/>
        </w:trPr>
        <w:tc>
          <w:tcPr>
            <w:tcW w:w="1276" w:type="dxa"/>
            <w:tcBorders>
              <w:bottom w:val="nil"/>
            </w:tcBorders>
          </w:tcPr>
          <w:p w14:paraId="0D9ACEED" w14:textId="7327684C" w:rsidR="00EA166F" w:rsidRPr="00D6242B" w:rsidRDefault="00804594" w:rsidP="00C77C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242B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6242B">
              <w:rPr>
                <w:rFonts w:ascii="Times New Roman" w:hAnsi="Times New Roman" w:cs="Times New Roman"/>
                <w:sz w:val="22"/>
              </w:rPr>
              <w:t>BV cccDNA c</w:t>
            </w:r>
            <w:r w:rsidRPr="00D6242B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6242B">
              <w:rPr>
                <w:rFonts w:ascii="Times New Roman" w:hAnsi="Times New Roman" w:cs="Times New Roman"/>
                <w:sz w:val="22"/>
              </w:rPr>
              <w:t>RNA2</w:t>
            </w:r>
          </w:p>
        </w:tc>
        <w:tc>
          <w:tcPr>
            <w:tcW w:w="7030" w:type="dxa"/>
            <w:tcBorders>
              <w:bottom w:val="nil"/>
            </w:tcBorders>
          </w:tcPr>
          <w:p w14:paraId="07012508" w14:textId="1AB11EAF" w:rsidR="00EA166F" w:rsidRPr="00D6242B" w:rsidRDefault="00804594" w:rsidP="00D624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242B">
              <w:rPr>
                <w:rFonts w:ascii="Times New Roman" w:hAnsi="Times New Roman" w:cs="Times New Roman"/>
                <w:color w:val="4472C4" w:themeColor="accent1"/>
                <w:sz w:val="22"/>
              </w:rPr>
              <w:t>GGGGAUUUAGACUACCCCAAAAACGAAGGGGACUAAAAC</w:t>
            </w:r>
            <w:r w:rsidRPr="00D6242B">
              <w:rPr>
                <w:rFonts w:ascii="Times New Roman" w:hAnsi="Times New Roman" w:cs="Times New Roman"/>
                <w:sz w:val="22"/>
              </w:rPr>
              <w:t xml:space="preserve"> AACUUUUUCACCUCUGCCUAAUCAUCUC</w:t>
            </w:r>
          </w:p>
        </w:tc>
      </w:tr>
      <w:tr w:rsidR="00804594" w14:paraId="46C02742" w14:textId="77777777" w:rsidTr="00111FCD">
        <w:trPr>
          <w:trHeight w:val="346"/>
        </w:trPr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68BE4E85" w14:textId="0BAEBE16" w:rsidR="00804594" w:rsidRPr="00D6242B" w:rsidRDefault="00804594" w:rsidP="00C77C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242B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6242B">
              <w:rPr>
                <w:rFonts w:ascii="Times New Roman" w:hAnsi="Times New Roman" w:cs="Times New Roman"/>
                <w:sz w:val="22"/>
              </w:rPr>
              <w:t>BV cccDNA c</w:t>
            </w:r>
            <w:r w:rsidRPr="00D6242B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6242B">
              <w:rPr>
                <w:rFonts w:ascii="Times New Roman" w:hAnsi="Times New Roman" w:cs="Times New Roman"/>
                <w:sz w:val="22"/>
              </w:rPr>
              <w:t>RNA3</w:t>
            </w:r>
          </w:p>
        </w:tc>
        <w:tc>
          <w:tcPr>
            <w:tcW w:w="7030" w:type="dxa"/>
            <w:tcBorders>
              <w:top w:val="nil"/>
              <w:bottom w:val="single" w:sz="8" w:space="0" w:color="auto"/>
            </w:tcBorders>
          </w:tcPr>
          <w:p w14:paraId="67D7395A" w14:textId="256D1259" w:rsidR="00804594" w:rsidRPr="00D6242B" w:rsidRDefault="00804594" w:rsidP="00D624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6242B">
              <w:rPr>
                <w:rFonts w:ascii="Times New Roman" w:hAnsi="Times New Roman" w:cs="Times New Roman"/>
                <w:color w:val="4472C4" w:themeColor="accent1"/>
                <w:sz w:val="22"/>
              </w:rPr>
              <w:t>GGGGAUUUAGACUACCCCAAAAACGAAGGGGACUAAAAC</w:t>
            </w:r>
            <w:r w:rsidRPr="00D6242B">
              <w:rPr>
                <w:rFonts w:ascii="Times New Roman" w:hAnsi="Times New Roman" w:cs="Times New Roman"/>
                <w:sz w:val="22"/>
              </w:rPr>
              <w:t xml:space="preserve"> UUUUCACCUCUGCCUAAUCAUCUCUUGU</w:t>
            </w:r>
          </w:p>
        </w:tc>
      </w:tr>
    </w:tbl>
    <w:p w14:paraId="5D751CF6" w14:textId="568D0D98" w:rsidR="00C77C81" w:rsidRDefault="00C77C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4F61C6" w14:textId="7C55253A" w:rsidR="00602711" w:rsidRDefault="006027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8226B1" w14:textId="4113419F" w:rsidR="00971284" w:rsidRDefault="009712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DBDC0A" w14:textId="77777777" w:rsidR="00152C09" w:rsidRDefault="00152C0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52C09" w:rsidSect="00B40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4237C" w14:textId="77777777" w:rsidR="00946C7D" w:rsidRDefault="00946C7D" w:rsidP="000561CC">
      <w:r>
        <w:separator/>
      </w:r>
    </w:p>
  </w:endnote>
  <w:endnote w:type="continuationSeparator" w:id="0">
    <w:p w14:paraId="340AFB63" w14:textId="77777777" w:rsidR="00946C7D" w:rsidRDefault="00946C7D" w:rsidP="00056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7683F" w14:textId="77777777" w:rsidR="00946C7D" w:rsidRDefault="00946C7D" w:rsidP="000561CC">
      <w:r>
        <w:separator/>
      </w:r>
    </w:p>
  </w:footnote>
  <w:footnote w:type="continuationSeparator" w:id="0">
    <w:p w14:paraId="1BE967BC" w14:textId="77777777" w:rsidR="00946C7D" w:rsidRDefault="00946C7D" w:rsidP="00056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75A"/>
    <w:rsid w:val="000029FB"/>
    <w:rsid w:val="000204F8"/>
    <w:rsid w:val="000561CC"/>
    <w:rsid w:val="000654D5"/>
    <w:rsid w:val="00073884"/>
    <w:rsid w:val="00084A81"/>
    <w:rsid w:val="000D2FB7"/>
    <w:rsid w:val="000E524C"/>
    <w:rsid w:val="000E78CB"/>
    <w:rsid w:val="00111FCD"/>
    <w:rsid w:val="00152C09"/>
    <w:rsid w:val="00192E26"/>
    <w:rsid w:val="001B5F3F"/>
    <w:rsid w:val="001D19A8"/>
    <w:rsid w:val="001F37FD"/>
    <w:rsid w:val="002C3BAB"/>
    <w:rsid w:val="002D4F41"/>
    <w:rsid w:val="002D6C96"/>
    <w:rsid w:val="00343E00"/>
    <w:rsid w:val="003F48DC"/>
    <w:rsid w:val="003F675D"/>
    <w:rsid w:val="00412155"/>
    <w:rsid w:val="00434E47"/>
    <w:rsid w:val="004E5E58"/>
    <w:rsid w:val="00543474"/>
    <w:rsid w:val="005A48B8"/>
    <w:rsid w:val="00602711"/>
    <w:rsid w:val="0062217C"/>
    <w:rsid w:val="0065079F"/>
    <w:rsid w:val="00655ADF"/>
    <w:rsid w:val="0067191B"/>
    <w:rsid w:val="006806C7"/>
    <w:rsid w:val="006969B1"/>
    <w:rsid w:val="006D3147"/>
    <w:rsid w:val="0071023C"/>
    <w:rsid w:val="00730420"/>
    <w:rsid w:val="00766829"/>
    <w:rsid w:val="007C02C0"/>
    <w:rsid w:val="007D2881"/>
    <w:rsid w:val="007D28F8"/>
    <w:rsid w:val="007D7362"/>
    <w:rsid w:val="00804594"/>
    <w:rsid w:val="0081072E"/>
    <w:rsid w:val="00831E72"/>
    <w:rsid w:val="0086585A"/>
    <w:rsid w:val="008826E7"/>
    <w:rsid w:val="008A2FDD"/>
    <w:rsid w:val="009255E7"/>
    <w:rsid w:val="00946C7D"/>
    <w:rsid w:val="009659DC"/>
    <w:rsid w:val="00971284"/>
    <w:rsid w:val="00972B00"/>
    <w:rsid w:val="00977858"/>
    <w:rsid w:val="009B78B7"/>
    <w:rsid w:val="009F55DF"/>
    <w:rsid w:val="00A016D0"/>
    <w:rsid w:val="00A866B0"/>
    <w:rsid w:val="00AB4CDD"/>
    <w:rsid w:val="00AC1E02"/>
    <w:rsid w:val="00AC7059"/>
    <w:rsid w:val="00AF7E60"/>
    <w:rsid w:val="00B20C63"/>
    <w:rsid w:val="00B40F1E"/>
    <w:rsid w:val="00B847EB"/>
    <w:rsid w:val="00BA5AA9"/>
    <w:rsid w:val="00BA6879"/>
    <w:rsid w:val="00BF7310"/>
    <w:rsid w:val="00C60A9B"/>
    <w:rsid w:val="00C7375A"/>
    <w:rsid w:val="00C77C81"/>
    <w:rsid w:val="00C97C0A"/>
    <w:rsid w:val="00CD3188"/>
    <w:rsid w:val="00CE228B"/>
    <w:rsid w:val="00D078FF"/>
    <w:rsid w:val="00D46130"/>
    <w:rsid w:val="00D6242B"/>
    <w:rsid w:val="00DD5943"/>
    <w:rsid w:val="00E62966"/>
    <w:rsid w:val="00EA166F"/>
    <w:rsid w:val="00EB2602"/>
    <w:rsid w:val="00F264BB"/>
    <w:rsid w:val="00F414AB"/>
    <w:rsid w:val="00F5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FF963E"/>
  <w15:chartTrackingRefBased/>
  <w15:docId w15:val="{BFA43ADA-9D24-4658-8B61-784F6DD9F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61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61CC"/>
    <w:rPr>
      <w:sz w:val="18"/>
      <w:szCs w:val="18"/>
    </w:rPr>
  </w:style>
  <w:style w:type="table" w:styleId="a7">
    <w:name w:val="Table Grid"/>
    <w:basedOn w:val="a1"/>
    <w:uiPriority w:val="59"/>
    <w:rsid w:val="00056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1</TotalTime>
  <Pages>13</Pages>
  <Words>1954</Words>
  <Characters>11140</Characters>
  <Application>Microsoft Office Word</Application>
  <DocSecurity>0</DocSecurity>
  <Lines>92</Lines>
  <Paragraphs>26</Paragraphs>
  <ScaleCrop>false</ScaleCrop>
  <Company/>
  <LinksUpToDate>false</LinksUpToDate>
  <CharactersWithSpaces>1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yuan</dc:creator>
  <cp:keywords/>
  <dc:description/>
  <cp:lastModifiedBy>tian yuan</cp:lastModifiedBy>
  <cp:revision>44</cp:revision>
  <dcterms:created xsi:type="dcterms:W3CDTF">2021-11-09T08:16:00Z</dcterms:created>
  <dcterms:modified xsi:type="dcterms:W3CDTF">2022-01-23T14:18:00Z</dcterms:modified>
</cp:coreProperties>
</file>